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AD007B" w14:textId="1AA24270" w:rsidR="004A22E9" w:rsidRPr="003F59D2" w:rsidRDefault="00337C36" w:rsidP="004A22E9">
      <w:pPr>
        <w:pStyle w:val="Kop2"/>
        <w:spacing w:before="0" w:line="360" w:lineRule="auto"/>
        <w:rPr>
          <w:rFonts w:ascii="Arial" w:eastAsiaTheme="majorEastAsia" w:hAnsi="Arial" w:cs="Arial"/>
          <w:color w:val="2E74B5" w:themeColor="accent1" w:themeShade="BF"/>
          <w:sz w:val="22"/>
          <w:szCs w:val="22"/>
        </w:rPr>
      </w:pPr>
      <w:r w:rsidRPr="003F59D2">
        <w:rPr>
          <w:rFonts w:ascii="Arial" w:eastAsiaTheme="majorEastAsia" w:hAnsi="Arial" w:cs="Arial"/>
          <w:color w:val="2E74B5" w:themeColor="accent1" w:themeShade="BF"/>
          <w:sz w:val="22"/>
          <w:szCs w:val="22"/>
        </w:rPr>
        <w:t xml:space="preserve">Multimedia Appendix </w:t>
      </w:r>
      <w:r w:rsidR="007833EA">
        <w:rPr>
          <w:rFonts w:ascii="Arial" w:eastAsiaTheme="majorEastAsia" w:hAnsi="Arial" w:cs="Arial"/>
          <w:color w:val="2E74B5" w:themeColor="accent1" w:themeShade="BF"/>
          <w:sz w:val="22"/>
          <w:szCs w:val="22"/>
        </w:rPr>
        <w:t>5</w:t>
      </w:r>
      <w:r w:rsidRPr="003F59D2">
        <w:rPr>
          <w:rFonts w:ascii="Arial" w:eastAsiaTheme="majorEastAsia" w:hAnsi="Arial" w:cs="Arial"/>
          <w:color w:val="2E74B5" w:themeColor="accent1" w:themeShade="BF"/>
          <w:sz w:val="22"/>
          <w:szCs w:val="22"/>
        </w:rPr>
        <w:t xml:space="preserve">. </w:t>
      </w:r>
      <w:bookmarkStart w:id="0" w:name="_GoBack"/>
      <w:r w:rsidRPr="003F59D2">
        <w:rPr>
          <w:rFonts w:ascii="Arial" w:eastAsiaTheme="majorEastAsia" w:hAnsi="Arial" w:cs="Arial"/>
          <w:color w:val="2E74B5" w:themeColor="accent1" w:themeShade="BF"/>
          <w:sz w:val="22"/>
          <w:szCs w:val="22"/>
        </w:rPr>
        <w:t>Mean costs per participant in the stratified blended physiotherapy group and the face-to-face physiotherapy group during</w:t>
      </w:r>
      <w:r w:rsidRPr="003F59D2">
        <w:rPr>
          <w:rFonts w:ascii="Arial" w:hAnsi="Arial" w:cs="Arial"/>
          <w:sz w:val="22"/>
          <w:szCs w:val="22"/>
        </w:rPr>
        <w:t xml:space="preserve"> the</w:t>
      </w:r>
      <w:r w:rsidRPr="003F59D2">
        <w:rPr>
          <w:rFonts w:ascii="Arial" w:eastAsiaTheme="majorEastAsia" w:hAnsi="Arial" w:cs="Arial"/>
          <w:color w:val="2E74B5" w:themeColor="accent1" w:themeShade="BF"/>
          <w:sz w:val="22"/>
          <w:szCs w:val="22"/>
        </w:rPr>
        <w:t xml:space="preserve"> 12</w:t>
      </w:r>
      <w:r w:rsidRPr="003F59D2">
        <w:rPr>
          <w:rFonts w:ascii="Arial" w:hAnsi="Arial" w:cs="Arial"/>
          <w:sz w:val="22"/>
          <w:szCs w:val="22"/>
        </w:rPr>
        <w:t xml:space="preserve">-month </w:t>
      </w:r>
      <w:r w:rsidRPr="003F59D2">
        <w:rPr>
          <w:rFonts w:ascii="Arial" w:eastAsiaTheme="majorEastAsia" w:hAnsi="Arial" w:cs="Arial"/>
          <w:color w:val="2E74B5" w:themeColor="accent1" w:themeShade="BF"/>
          <w:sz w:val="22"/>
          <w:szCs w:val="22"/>
        </w:rPr>
        <w:t>follow-up for complete cases and per risk group for developing persistent low back pain</w:t>
      </w:r>
      <w:bookmarkEnd w:id="0"/>
    </w:p>
    <w:tbl>
      <w:tblPr>
        <w:tblStyle w:val="Tabelraster"/>
        <w:tblW w:w="58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"/>
        <w:gridCol w:w="2433"/>
        <w:gridCol w:w="1559"/>
        <w:gridCol w:w="1559"/>
      </w:tblGrid>
      <w:tr w:rsidR="00F51A5B" w:rsidRPr="003F59D2" w14:paraId="45AD9FF0" w14:textId="77777777" w:rsidTr="007E438E">
        <w:trPr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635A0FBD" w14:textId="77777777" w:rsidR="004A22E9" w:rsidRPr="003F59D2" w:rsidRDefault="004A22E9" w:rsidP="007E43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11AA160" w14:textId="77777777" w:rsidR="004A22E9" w:rsidRPr="003F59D2" w:rsidRDefault="00337C36" w:rsidP="007E43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Complete cases</w:t>
            </w:r>
          </w:p>
        </w:tc>
      </w:tr>
      <w:tr w:rsidR="00F51A5B" w:rsidRPr="003F59D2" w14:paraId="3B20272B" w14:textId="77777777" w:rsidTr="007E438E">
        <w:trPr>
          <w:jc w:val="center"/>
        </w:trPr>
        <w:tc>
          <w:tcPr>
            <w:tcW w:w="2694" w:type="dxa"/>
            <w:gridSpan w:val="2"/>
            <w:tcBorders>
              <w:right w:val="single" w:sz="4" w:space="0" w:color="auto"/>
            </w:tcBorders>
          </w:tcPr>
          <w:p w14:paraId="30DD9FA4" w14:textId="77777777" w:rsidR="004A22E9" w:rsidRPr="003F59D2" w:rsidRDefault="00337C36" w:rsidP="007E438E">
            <w:pPr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Cost category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422E2B" w14:textId="77777777" w:rsidR="004A22E9" w:rsidRPr="003F59D2" w:rsidRDefault="00337C36" w:rsidP="007E43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Cost per participant (€),</w:t>
            </w:r>
          </w:p>
          <w:p w14:paraId="22F20E6D" w14:textId="77777777" w:rsidR="004A22E9" w:rsidRPr="003F59D2" w:rsidRDefault="00337C36" w:rsidP="007E438E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 xml:space="preserve">mean (SEM) </w:t>
            </w:r>
            <w:r w:rsidRPr="003F59D2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F51A5B" w:rsidRPr="003F59D2" w14:paraId="51C92E0F" w14:textId="77777777" w:rsidTr="007E438E">
        <w:trPr>
          <w:jc w:val="center"/>
        </w:trPr>
        <w:tc>
          <w:tcPr>
            <w:tcW w:w="2694" w:type="dxa"/>
            <w:gridSpan w:val="2"/>
            <w:tcBorders>
              <w:right w:val="single" w:sz="4" w:space="0" w:color="auto"/>
            </w:tcBorders>
            <w:vAlign w:val="center"/>
          </w:tcPr>
          <w:p w14:paraId="5B8B5F9B" w14:textId="77777777" w:rsidR="004A22E9" w:rsidRPr="003F59D2" w:rsidRDefault="004A22E9" w:rsidP="007E43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DFA5FD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Stratified blended physiotherap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AEF84DE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Face-to-face physiotherapy</w:t>
            </w:r>
          </w:p>
        </w:tc>
      </w:tr>
      <w:tr w:rsidR="00F51A5B" w:rsidRPr="003F59D2" w14:paraId="1C8E99BF" w14:textId="77777777" w:rsidTr="007E438E">
        <w:trPr>
          <w:jc w:val="center"/>
        </w:trPr>
        <w:tc>
          <w:tcPr>
            <w:tcW w:w="2694" w:type="dxa"/>
            <w:gridSpan w:val="2"/>
            <w:tcBorders>
              <w:right w:val="single" w:sz="4" w:space="0" w:color="auto"/>
            </w:tcBorders>
            <w:vAlign w:val="center"/>
          </w:tcPr>
          <w:p w14:paraId="2DF8E791" w14:textId="77777777" w:rsidR="004A22E9" w:rsidRPr="003F59D2" w:rsidRDefault="004A22E9" w:rsidP="007E43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871A7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(n=82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8CF48D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(n=89)</w:t>
            </w:r>
          </w:p>
        </w:tc>
      </w:tr>
      <w:tr w:rsidR="00F51A5B" w:rsidRPr="003F59D2" w14:paraId="22BB4855" w14:textId="77777777" w:rsidTr="007E438E">
        <w:trPr>
          <w:jc w:val="center"/>
        </w:trPr>
        <w:tc>
          <w:tcPr>
            <w:tcW w:w="261" w:type="dxa"/>
            <w:tcBorders>
              <w:bottom w:val="single" w:sz="4" w:space="0" w:color="auto"/>
            </w:tcBorders>
          </w:tcPr>
          <w:p w14:paraId="25ACE3AB" w14:textId="77777777" w:rsidR="004A22E9" w:rsidRPr="003F59D2" w:rsidRDefault="004A22E9" w:rsidP="007E43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3" w:type="dxa"/>
            <w:tcBorders>
              <w:bottom w:val="single" w:sz="4" w:space="0" w:color="auto"/>
              <w:right w:val="single" w:sz="4" w:space="0" w:color="auto"/>
            </w:tcBorders>
          </w:tcPr>
          <w:p w14:paraId="74A6E232" w14:textId="77777777" w:rsidR="004A22E9" w:rsidRPr="003F59D2" w:rsidRDefault="004A22E9" w:rsidP="007E43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09884" w14:textId="77777777" w:rsidR="004A22E9" w:rsidRPr="003F59D2" w:rsidRDefault="004A22E9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27DFA2" w14:textId="77777777" w:rsidR="004A22E9" w:rsidRPr="003F59D2" w:rsidRDefault="004A22E9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1A5B" w:rsidRPr="003F59D2" w14:paraId="56540CB7" w14:textId="77777777" w:rsidTr="007E438E">
        <w:trPr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5D2AFBC" w14:textId="77777777" w:rsidR="004A22E9" w:rsidRPr="003F59D2" w:rsidRDefault="00337C36" w:rsidP="007E438E">
            <w:pPr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b/>
                <w:sz w:val="16"/>
                <w:szCs w:val="16"/>
              </w:rPr>
              <w:t>Healthcare</w:t>
            </w:r>
            <w:r w:rsidRPr="003F59D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59D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AC8461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370 (5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B5F6936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384 (40)</w:t>
            </w:r>
          </w:p>
        </w:tc>
      </w:tr>
      <w:tr w:rsidR="00F51A5B" w:rsidRPr="003F59D2" w14:paraId="2C911B60" w14:textId="77777777" w:rsidTr="007E438E">
        <w:trPr>
          <w:jc w:val="center"/>
        </w:trPr>
        <w:tc>
          <w:tcPr>
            <w:tcW w:w="261" w:type="dxa"/>
          </w:tcPr>
          <w:p w14:paraId="7178A8FC" w14:textId="77777777" w:rsidR="004A22E9" w:rsidRPr="003F59D2" w:rsidRDefault="004A22E9" w:rsidP="007E43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3" w:type="dxa"/>
            <w:tcBorders>
              <w:right w:val="single" w:sz="4" w:space="0" w:color="auto"/>
            </w:tcBorders>
          </w:tcPr>
          <w:p w14:paraId="3CF7C9F4" w14:textId="77777777" w:rsidR="004A22E9" w:rsidRPr="003F59D2" w:rsidRDefault="00337C36" w:rsidP="007E438E">
            <w:pPr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Intervention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0B599B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200 (1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1379391F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211 (11)</w:t>
            </w:r>
          </w:p>
        </w:tc>
      </w:tr>
      <w:tr w:rsidR="00F51A5B" w:rsidRPr="003F59D2" w14:paraId="71E609F2" w14:textId="77777777" w:rsidTr="007E438E">
        <w:trPr>
          <w:jc w:val="center"/>
        </w:trPr>
        <w:tc>
          <w:tcPr>
            <w:tcW w:w="261" w:type="dxa"/>
          </w:tcPr>
          <w:p w14:paraId="55D405CB" w14:textId="77777777" w:rsidR="004A22E9" w:rsidRPr="003F59D2" w:rsidRDefault="004A22E9" w:rsidP="007E43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3" w:type="dxa"/>
            <w:tcBorders>
              <w:right w:val="single" w:sz="4" w:space="0" w:color="auto"/>
            </w:tcBorders>
          </w:tcPr>
          <w:p w14:paraId="41EF275F" w14:textId="77777777" w:rsidR="004A22E9" w:rsidRPr="003F59D2" w:rsidRDefault="00337C36" w:rsidP="007E438E">
            <w:pPr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Primary healthcare excluding intervention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C62D33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130 (26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3C0AE27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117 (23)</w:t>
            </w:r>
          </w:p>
        </w:tc>
      </w:tr>
      <w:tr w:rsidR="00F51A5B" w:rsidRPr="003F59D2" w14:paraId="7931EBAC" w14:textId="77777777" w:rsidTr="007E438E">
        <w:trPr>
          <w:jc w:val="center"/>
        </w:trPr>
        <w:tc>
          <w:tcPr>
            <w:tcW w:w="261" w:type="dxa"/>
          </w:tcPr>
          <w:p w14:paraId="21188BD1" w14:textId="77777777" w:rsidR="004A22E9" w:rsidRPr="003F59D2" w:rsidRDefault="004A22E9" w:rsidP="007E43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3" w:type="dxa"/>
            <w:tcBorders>
              <w:right w:val="single" w:sz="4" w:space="0" w:color="auto"/>
            </w:tcBorders>
          </w:tcPr>
          <w:p w14:paraId="45B890FD" w14:textId="77777777" w:rsidR="004A22E9" w:rsidRPr="003F59D2" w:rsidRDefault="00337C36" w:rsidP="007E438E">
            <w:pPr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Secondary healthcar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9F1F5D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36 (2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77830A60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51 (18)</w:t>
            </w:r>
          </w:p>
        </w:tc>
      </w:tr>
      <w:tr w:rsidR="00F51A5B" w:rsidRPr="003F59D2" w14:paraId="77DF0F70" w14:textId="77777777" w:rsidTr="007E438E">
        <w:trPr>
          <w:jc w:val="center"/>
        </w:trPr>
        <w:tc>
          <w:tcPr>
            <w:tcW w:w="261" w:type="dxa"/>
          </w:tcPr>
          <w:p w14:paraId="0B2B2DC8" w14:textId="77777777" w:rsidR="004A22E9" w:rsidRPr="003F59D2" w:rsidRDefault="004A22E9" w:rsidP="007E43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3" w:type="dxa"/>
            <w:tcBorders>
              <w:right w:val="single" w:sz="4" w:space="0" w:color="auto"/>
            </w:tcBorders>
          </w:tcPr>
          <w:p w14:paraId="128814B8" w14:textId="77777777" w:rsidR="004A22E9" w:rsidRPr="003F59D2" w:rsidRDefault="00337C36" w:rsidP="007E438E">
            <w:pPr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Medication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8FA021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5 (2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5FEB7D3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5 (2)</w:t>
            </w:r>
          </w:p>
        </w:tc>
      </w:tr>
      <w:tr w:rsidR="00F51A5B" w:rsidRPr="003F59D2" w14:paraId="46B10117" w14:textId="77777777" w:rsidTr="007E438E">
        <w:trPr>
          <w:jc w:val="center"/>
        </w:trPr>
        <w:tc>
          <w:tcPr>
            <w:tcW w:w="2694" w:type="dxa"/>
            <w:gridSpan w:val="2"/>
            <w:tcBorders>
              <w:right w:val="single" w:sz="4" w:space="0" w:color="auto"/>
            </w:tcBorders>
          </w:tcPr>
          <w:p w14:paraId="43602A35" w14:textId="77777777" w:rsidR="004A22E9" w:rsidRPr="003F59D2" w:rsidRDefault="00337C36" w:rsidP="007E438E">
            <w:pPr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Informal car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400A18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218 (78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42D02890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275 (79)</w:t>
            </w:r>
          </w:p>
        </w:tc>
      </w:tr>
      <w:tr w:rsidR="00F51A5B" w:rsidRPr="003F59D2" w14:paraId="51F1C969" w14:textId="77777777" w:rsidTr="007E438E">
        <w:trPr>
          <w:jc w:val="center"/>
        </w:trPr>
        <w:tc>
          <w:tcPr>
            <w:tcW w:w="2694" w:type="dxa"/>
            <w:gridSpan w:val="2"/>
            <w:tcBorders>
              <w:right w:val="single" w:sz="4" w:space="0" w:color="auto"/>
            </w:tcBorders>
          </w:tcPr>
          <w:p w14:paraId="0F83B4F6" w14:textId="77777777" w:rsidR="004A22E9" w:rsidRPr="003F59D2" w:rsidRDefault="00337C36" w:rsidP="007E438E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Absenteeism FCA</w:t>
            </w:r>
            <w:r w:rsidRPr="003F59D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C20088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504 (25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0F9B3FF8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572 (242)</w:t>
            </w:r>
          </w:p>
        </w:tc>
      </w:tr>
      <w:tr w:rsidR="00F51A5B" w:rsidRPr="003F59D2" w14:paraId="6490896F" w14:textId="77777777" w:rsidTr="007E438E">
        <w:trPr>
          <w:jc w:val="center"/>
        </w:trPr>
        <w:tc>
          <w:tcPr>
            <w:tcW w:w="2694" w:type="dxa"/>
            <w:gridSpan w:val="2"/>
            <w:tcBorders>
              <w:right w:val="single" w:sz="4" w:space="0" w:color="auto"/>
            </w:tcBorders>
          </w:tcPr>
          <w:p w14:paraId="43C8A373" w14:textId="77777777" w:rsidR="004A22E9" w:rsidRPr="003F59D2" w:rsidRDefault="00337C36" w:rsidP="007E438E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 xml:space="preserve">Absenteeism HCA </w:t>
            </w:r>
            <w:r w:rsidRPr="003F59D2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33589C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542 (290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3DB0660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1455 (1106)</w:t>
            </w:r>
          </w:p>
        </w:tc>
      </w:tr>
      <w:tr w:rsidR="00F51A5B" w:rsidRPr="003F59D2" w14:paraId="41A82AA3" w14:textId="77777777" w:rsidTr="007E438E">
        <w:trPr>
          <w:jc w:val="center"/>
        </w:trPr>
        <w:tc>
          <w:tcPr>
            <w:tcW w:w="2694" w:type="dxa"/>
            <w:gridSpan w:val="2"/>
            <w:tcBorders>
              <w:right w:val="single" w:sz="4" w:space="0" w:color="auto"/>
            </w:tcBorders>
          </w:tcPr>
          <w:p w14:paraId="17F56222" w14:textId="77777777" w:rsidR="004A22E9" w:rsidRPr="003F59D2" w:rsidRDefault="00337C36" w:rsidP="007E438E">
            <w:pPr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Presenteeism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C28107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1732 (359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2FDCB8BE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2176 (462)</w:t>
            </w:r>
          </w:p>
        </w:tc>
      </w:tr>
      <w:tr w:rsidR="00F51A5B" w:rsidRPr="003F59D2" w14:paraId="522171C2" w14:textId="77777777" w:rsidTr="007E438E">
        <w:trPr>
          <w:jc w:val="center"/>
        </w:trPr>
        <w:tc>
          <w:tcPr>
            <w:tcW w:w="2694" w:type="dxa"/>
            <w:gridSpan w:val="2"/>
            <w:tcBorders>
              <w:bottom w:val="double" w:sz="4" w:space="0" w:color="auto"/>
              <w:right w:val="single" w:sz="4" w:space="0" w:color="auto"/>
            </w:tcBorders>
          </w:tcPr>
          <w:p w14:paraId="6B789258" w14:textId="77777777" w:rsidR="004A22E9" w:rsidRPr="003F59D2" w:rsidRDefault="00337C36" w:rsidP="007E438E">
            <w:pPr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Unpaid Productivity</w:t>
            </w:r>
          </w:p>
        </w:tc>
        <w:tc>
          <w:tcPr>
            <w:tcW w:w="155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B931FBA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403 (97)</w:t>
            </w:r>
          </w:p>
        </w:tc>
        <w:tc>
          <w:tcPr>
            <w:tcW w:w="1559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2634C976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300 (72)</w:t>
            </w:r>
          </w:p>
        </w:tc>
      </w:tr>
      <w:tr w:rsidR="00F51A5B" w:rsidRPr="003F59D2" w14:paraId="0E8305D6" w14:textId="77777777" w:rsidTr="007E438E">
        <w:trPr>
          <w:jc w:val="center"/>
        </w:trPr>
        <w:tc>
          <w:tcPr>
            <w:tcW w:w="2694" w:type="dxa"/>
            <w:gridSpan w:val="2"/>
            <w:tcBorders>
              <w:top w:val="double" w:sz="4" w:space="0" w:color="auto"/>
              <w:right w:val="single" w:sz="4" w:space="0" w:color="auto"/>
            </w:tcBorders>
          </w:tcPr>
          <w:p w14:paraId="6815FAAA" w14:textId="77777777" w:rsidR="004A22E9" w:rsidRPr="003F59D2" w:rsidRDefault="00337C36" w:rsidP="007E438E">
            <w:pPr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3F59D2">
              <w:rPr>
                <w:rFonts w:ascii="Arial" w:hAnsi="Arial" w:cs="Arial"/>
                <w:b/>
                <w:sz w:val="16"/>
                <w:szCs w:val="16"/>
              </w:rPr>
              <w:t xml:space="preserve">Societal FCA </w:t>
            </w:r>
            <w:r w:rsidRPr="003F59D2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3E27C5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3228 (557)</w:t>
            </w:r>
          </w:p>
        </w:tc>
        <w:tc>
          <w:tcPr>
            <w:tcW w:w="1559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21888C81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3708 (560)</w:t>
            </w:r>
          </w:p>
        </w:tc>
      </w:tr>
      <w:tr w:rsidR="00F51A5B" w:rsidRPr="003F59D2" w14:paraId="1447C8BF" w14:textId="77777777" w:rsidTr="007E438E">
        <w:trPr>
          <w:jc w:val="center"/>
        </w:trPr>
        <w:tc>
          <w:tcPr>
            <w:tcW w:w="2694" w:type="dxa"/>
            <w:gridSpan w:val="2"/>
            <w:tcBorders>
              <w:right w:val="single" w:sz="4" w:space="0" w:color="auto"/>
            </w:tcBorders>
          </w:tcPr>
          <w:p w14:paraId="53839578" w14:textId="77777777" w:rsidR="004A22E9" w:rsidRPr="003F59D2" w:rsidRDefault="00337C36" w:rsidP="007E438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F59D2">
              <w:rPr>
                <w:rFonts w:ascii="Arial" w:hAnsi="Arial" w:cs="Arial"/>
                <w:b/>
                <w:sz w:val="16"/>
                <w:szCs w:val="16"/>
              </w:rPr>
              <w:t xml:space="preserve">Societal HCA </w:t>
            </w:r>
            <w:r w:rsidRPr="003F59D2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09F54E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3267 (575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vAlign w:val="center"/>
          </w:tcPr>
          <w:p w14:paraId="6B14B3EF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4590 (1201)</w:t>
            </w:r>
          </w:p>
        </w:tc>
      </w:tr>
    </w:tbl>
    <w:p w14:paraId="1F8A7642" w14:textId="77777777" w:rsidR="004A22E9" w:rsidRPr="003F59D2" w:rsidRDefault="004A22E9">
      <w:pPr>
        <w:rPr>
          <w:rFonts w:ascii="Arial" w:hAnsi="Arial" w:cs="Arial"/>
          <w:sz w:val="20"/>
          <w:szCs w:val="20"/>
        </w:rPr>
      </w:pPr>
    </w:p>
    <w:tbl>
      <w:tblPr>
        <w:tblStyle w:val="Tabelraster"/>
        <w:tblW w:w="111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"/>
        <w:gridCol w:w="1852"/>
        <w:gridCol w:w="1559"/>
        <w:gridCol w:w="1559"/>
        <w:gridCol w:w="1559"/>
        <w:gridCol w:w="1418"/>
        <w:gridCol w:w="1559"/>
        <w:gridCol w:w="1418"/>
      </w:tblGrid>
      <w:tr w:rsidR="00F51A5B" w:rsidRPr="003F59D2" w14:paraId="11822B3B" w14:textId="77777777" w:rsidTr="007E438E">
        <w:trPr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DE785B7" w14:textId="77777777" w:rsidR="004A22E9" w:rsidRPr="003F59D2" w:rsidRDefault="004A22E9" w:rsidP="007E43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7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60178BF" w14:textId="77777777" w:rsidR="004A22E9" w:rsidRPr="003F59D2" w:rsidRDefault="00337C36" w:rsidP="007E43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Risk of developing persistent low back pain</w:t>
            </w:r>
          </w:p>
        </w:tc>
      </w:tr>
      <w:tr w:rsidR="00F51A5B" w:rsidRPr="003F59D2" w14:paraId="2975303D" w14:textId="77777777" w:rsidTr="007E438E">
        <w:trPr>
          <w:jc w:val="center"/>
        </w:trPr>
        <w:tc>
          <w:tcPr>
            <w:tcW w:w="2127" w:type="dxa"/>
            <w:gridSpan w:val="2"/>
            <w:tcBorders>
              <w:right w:val="single" w:sz="4" w:space="0" w:color="auto"/>
            </w:tcBorders>
          </w:tcPr>
          <w:p w14:paraId="49C122DE" w14:textId="77777777" w:rsidR="004A22E9" w:rsidRPr="003F59D2" w:rsidRDefault="00337C36" w:rsidP="007E438E">
            <w:pPr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Cost category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1636D7A" w14:textId="77777777" w:rsidR="004A22E9" w:rsidRPr="003F59D2" w:rsidRDefault="00337C36" w:rsidP="007E43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Low Risk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E6B9818" w14:textId="77777777" w:rsidR="004A22E9" w:rsidRPr="003F59D2" w:rsidRDefault="00337C36" w:rsidP="007E43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Medium Risk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70B6A217" w14:textId="77777777" w:rsidR="004A22E9" w:rsidRPr="003F59D2" w:rsidRDefault="00337C36" w:rsidP="007E43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High Risk</w:t>
            </w:r>
          </w:p>
        </w:tc>
      </w:tr>
      <w:tr w:rsidR="00F51A5B" w:rsidRPr="003F59D2" w14:paraId="3A03EFB4" w14:textId="77777777" w:rsidTr="007E438E">
        <w:trPr>
          <w:jc w:val="center"/>
        </w:trPr>
        <w:tc>
          <w:tcPr>
            <w:tcW w:w="2127" w:type="dxa"/>
            <w:gridSpan w:val="2"/>
            <w:tcBorders>
              <w:right w:val="single" w:sz="4" w:space="0" w:color="auto"/>
            </w:tcBorders>
          </w:tcPr>
          <w:p w14:paraId="0FC84C96" w14:textId="77777777" w:rsidR="004A22E9" w:rsidRPr="003F59D2" w:rsidRDefault="004A22E9" w:rsidP="007E43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22EC15B" w14:textId="77777777" w:rsidR="004A22E9" w:rsidRPr="003F59D2" w:rsidRDefault="00337C36" w:rsidP="007E43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Cost per participant (€),</w:t>
            </w:r>
          </w:p>
          <w:p w14:paraId="26BC6FA4" w14:textId="77777777" w:rsidR="004A22E9" w:rsidRPr="003F59D2" w:rsidRDefault="00337C36" w:rsidP="007E438E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 xml:space="preserve">mean (SEM) </w:t>
            </w:r>
            <w:r w:rsidRPr="003F59D2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14:paraId="2613A72B" w14:textId="77777777" w:rsidR="004A22E9" w:rsidRPr="003F59D2" w:rsidRDefault="00337C36" w:rsidP="007E43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Cost per participant (€),</w:t>
            </w:r>
          </w:p>
          <w:p w14:paraId="5B00E620" w14:textId="77777777" w:rsidR="004A22E9" w:rsidRPr="003F59D2" w:rsidRDefault="00337C36" w:rsidP="007E43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 xml:space="preserve">mean (SEM) </w:t>
            </w:r>
            <w:r w:rsidRPr="003F59D2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4C893ABB" w14:textId="77777777" w:rsidR="004A22E9" w:rsidRPr="003F59D2" w:rsidRDefault="00337C36" w:rsidP="007E43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Cost per participant (€),</w:t>
            </w:r>
          </w:p>
          <w:p w14:paraId="479F015C" w14:textId="77777777" w:rsidR="004A22E9" w:rsidRPr="003F59D2" w:rsidRDefault="00337C36" w:rsidP="007E43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 xml:space="preserve">mean (SEM) </w:t>
            </w:r>
            <w:r w:rsidRPr="003F59D2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</w:tr>
      <w:tr w:rsidR="00F51A5B" w:rsidRPr="003F59D2" w14:paraId="76E0153D" w14:textId="77777777" w:rsidTr="007E438E">
        <w:trPr>
          <w:jc w:val="center"/>
        </w:trPr>
        <w:tc>
          <w:tcPr>
            <w:tcW w:w="2127" w:type="dxa"/>
            <w:gridSpan w:val="2"/>
            <w:tcBorders>
              <w:right w:val="single" w:sz="4" w:space="0" w:color="auto"/>
            </w:tcBorders>
            <w:vAlign w:val="center"/>
          </w:tcPr>
          <w:p w14:paraId="440F9898" w14:textId="77777777" w:rsidR="004A22E9" w:rsidRPr="003F59D2" w:rsidRDefault="004A22E9" w:rsidP="007E43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5DCEA5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Stratified blended physiotherap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1ACD581A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Face-to-face physiotherapy</w:t>
            </w:r>
          </w:p>
        </w:tc>
        <w:tc>
          <w:tcPr>
            <w:tcW w:w="1559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14:paraId="52B98DD9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Stratified blended physiotherap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383A4B6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Face-to-face physiotherapy</w:t>
            </w:r>
          </w:p>
        </w:tc>
        <w:tc>
          <w:tcPr>
            <w:tcW w:w="1559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14:paraId="5C529CA7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Stratified blended physiotherap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85097E5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Face-to-face physiotherapy</w:t>
            </w:r>
          </w:p>
        </w:tc>
      </w:tr>
      <w:tr w:rsidR="00F51A5B" w:rsidRPr="003F59D2" w14:paraId="138F2885" w14:textId="77777777" w:rsidTr="007E438E">
        <w:trPr>
          <w:jc w:val="center"/>
        </w:trPr>
        <w:tc>
          <w:tcPr>
            <w:tcW w:w="2127" w:type="dxa"/>
            <w:gridSpan w:val="2"/>
            <w:tcBorders>
              <w:right w:val="single" w:sz="4" w:space="0" w:color="auto"/>
            </w:tcBorders>
            <w:vAlign w:val="center"/>
          </w:tcPr>
          <w:p w14:paraId="0D9BB854" w14:textId="77777777" w:rsidR="004A22E9" w:rsidRPr="003F59D2" w:rsidRDefault="004A22E9" w:rsidP="007E43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B2909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(n=58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36212CA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(n=62)</w:t>
            </w:r>
          </w:p>
        </w:tc>
        <w:tc>
          <w:tcPr>
            <w:tcW w:w="1559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7A508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(n=34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02C89E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(n=37)</w:t>
            </w:r>
          </w:p>
        </w:tc>
        <w:tc>
          <w:tcPr>
            <w:tcW w:w="1559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755C0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(n=10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01866F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(n=3)</w:t>
            </w:r>
          </w:p>
        </w:tc>
      </w:tr>
      <w:tr w:rsidR="00F51A5B" w:rsidRPr="003F59D2" w14:paraId="6429F7E7" w14:textId="77777777" w:rsidTr="007E438E">
        <w:trPr>
          <w:jc w:val="center"/>
        </w:trPr>
        <w:tc>
          <w:tcPr>
            <w:tcW w:w="275" w:type="dxa"/>
            <w:tcBorders>
              <w:bottom w:val="single" w:sz="4" w:space="0" w:color="auto"/>
            </w:tcBorders>
          </w:tcPr>
          <w:p w14:paraId="761221C6" w14:textId="77777777" w:rsidR="004A22E9" w:rsidRPr="003F59D2" w:rsidRDefault="004A22E9" w:rsidP="007E43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2" w:type="dxa"/>
            <w:tcBorders>
              <w:bottom w:val="single" w:sz="4" w:space="0" w:color="auto"/>
              <w:right w:val="single" w:sz="4" w:space="0" w:color="auto"/>
            </w:tcBorders>
          </w:tcPr>
          <w:p w14:paraId="30A69042" w14:textId="77777777" w:rsidR="004A22E9" w:rsidRPr="003F59D2" w:rsidRDefault="004A22E9" w:rsidP="007E43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8FA0A" w14:textId="77777777" w:rsidR="004A22E9" w:rsidRPr="003F59D2" w:rsidRDefault="004A22E9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A9CFEBD" w14:textId="77777777" w:rsidR="004A22E9" w:rsidRPr="003F59D2" w:rsidRDefault="004A22E9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57FD7" w14:textId="77777777" w:rsidR="004A22E9" w:rsidRPr="003F59D2" w:rsidRDefault="004A22E9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661E9E" w14:textId="77777777" w:rsidR="004A22E9" w:rsidRPr="003F59D2" w:rsidRDefault="004A22E9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6B16021" w14:textId="77777777" w:rsidR="004A22E9" w:rsidRPr="003F59D2" w:rsidRDefault="004A22E9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C18576" w14:textId="77777777" w:rsidR="004A22E9" w:rsidRPr="003F59D2" w:rsidRDefault="004A22E9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51A5B" w:rsidRPr="003F59D2" w14:paraId="37D8FF27" w14:textId="77777777" w:rsidTr="007E438E">
        <w:trPr>
          <w:jc w:val="center"/>
        </w:trPr>
        <w:tc>
          <w:tcPr>
            <w:tcW w:w="212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918324F" w14:textId="77777777" w:rsidR="004A22E9" w:rsidRPr="003F59D2" w:rsidRDefault="00337C36" w:rsidP="007E438E">
            <w:pPr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b/>
                <w:sz w:val="16"/>
                <w:szCs w:val="16"/>
              </w:rPr>
              <w:t>Healthcare</w:t>
            </w:r>
            <w:r w:rsidRPr="003F59D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F59D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4ECEEC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385 (8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1A6525DA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387 (50)</w:t>
            </w:r>
          </w:p>
        </w:tc>
        <w:tc>
          <w:tcPr>
            <w:tcW w:w="1559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14:paraId="3569E840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653 (9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AFFA0BD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536 (96)</w:t>
            </w:r>
          </w:p>
        </w:tc>
        <w:tc>
          <w:tcPr>
            <w:tcW w:w="1559" w:type="dxa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14:paraId="7BC6430E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766 (18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076C79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330 (84)</w:t>
            </w:r>
          </w:p>
        </w:tc>
      </w:tr>
      <w:tr w:rsidR="00F51A5B" w:rsidRPr="003F59D2" w14:paraId="0555221C" w14:textId="77777777" w:rsidTr="007E438E">
        <w:trPr>
          <w:jc w:val="center"/>
        </w:trPr>
        <w:tc>
          <w:tcPr>
            <w:tcW w:w="275" w:type="dxa"/>
          </w:tcPr>
          <w:p w14:paraId="1AC1408E" w14:textId="77777777" w:rsidR="004A22E9" w:rsidRPr="003F59D2" w:rsidRDefault="004A22E9" w:rsidP="007E43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2" w:type="dxa"/>
            <w:tcBorders>
              <w:right w:val="single" w:sz="4" w:space="0" w:color="auto"/>
            </w:tcBorders>
          </w:tcPr>
          <w:p w14:paraId="02D65058" w14:textId="77777777" w:rsidR="004A22E9" w:rsidRPr="003F59D2" w:rsidRDefault="00337C36" w:rsidP="007E438E">
            <w:pPr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Intervention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D501C1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163 (17)</w:t>
            </w:r>
          </w:p>
        </w:tc>
        <w:tc>
          <w:tcPr>
            <w:tcW w:w="155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0B13562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205 (14)</w:t>
            </w:r>
          </w:p>
        </w:tc>
        <w:tc>
          <w:tcPr>
            <w:tcW w:w="155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5959F380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251 (21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ADF5BED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248 (19)</w:t>
            </w:r>
          </w:p>
        </w:tc>
        <w:tc>
          <w:tcPr>
            <w:tcW w:w="155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15D6788E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337 (42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FDB90F6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260 (76)</w:t>
            </w:r>
          </w:p>
        </w:tc>
      </w:tr>
      <w:tr w:rsidR="00F51A5B" w:rsidRPr="003F59D2" w14:paraId="22BB0F2C" w14:textId="77777777" w:rsidTr="007E438E">
        <w:trPr>
          <w:jc w:val="center"/>
        </w:trPr>
        <w:tc>
          <w:tcPr>
            <w:tcW w:w="275" w:type="dxa"/>
          </w:tcPr>
          <w:p w14:paraId="2E0A3F80" w14:textId="77777777" w:rsidR="004A22E9" w:rsidRPr="003F59D2" w:rsidRDefault="004A22E9" w:rsidP="007E43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2" w:type="dxa"/>
            <w:tcBorders>
              <w:right w:val="single" w:sz="4" w:space="0" w:color="auto"/>
            </w:tcBorders>
          </w:tcPr>
          <w:p w14:paraId="5A32D53C" w14:textId="77777777" w:rsidR="004A22E9" w:rsidRPr="003F59D2" w:rsidRDefault="00337C36" w:rsidP="007E438E">
            <w:pPr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Primary healthcare excluding intervention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2B406D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150 (42)</w:t>
            </w:r>
          </w:p>
        </w:tc>
        <w:tc>
          <w:tcPr>
            <w:tcW w:w="155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553896F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118 (29)</w:t>
            </w:r>
          </w:p>
        </w:tc>
        <w:tc>
          <w:tcPr>
            <w:tcW w:w="155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20CC60A3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304 (74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BA403B0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205 (64)</w:t>
            </w:r>
          </w:p>
        </w:tc>
        <w:tc>
          <w:tcPr>
            <w:tcW w:w="155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3E2E52CD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334 (132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22B507A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48 (12)</w:t>
            </w:r>
          </w:p>
        </w:tc>
      </w:tr>
      <w:tr w:rsidR="00F51A5B" w:rsidRPr="003F59D2" w14:paraId="3188D73D" w14:textId="77777777" w:rsidTr="007E438E">
        <w:trPr>
          <w:jc w:val="center"/>
        </w:trPr>
        <w:tc>
          <w:tcPr>
            <w:tcW w:w="275" w:type="dxa"/>
          </w:tcPr>
          <w:p w14:paraId="7D41BCF5" w14:textId="77777777" w:rsidR="004A22E9" w:rsidRPr="003F59D2" w:rsidRDefault="004A22E9" w:rsidP="007E43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2" w:type="dxa"/>
            <w:tcBorders>
              <w:right w:val="single" w:sz="4" w:space="0" w:color="auto"/>
            </w:tcBorders>
          </w:tcPr>
          <w:p w14:paraId="5DFB0920" w14:textId="77777777" w:rsidR="004A22E9" w:rsidRPr="003F59D2" w:rsidRDefault="00337C36" w:rsidP="007E438E">
            <w:pPr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Secondary healthcar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99EFDD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66 (47)</w:t>
            </w:r>
          </w:p>
        </w:tc>
        <w:tc>
          <w:tcPr>
            <w:tcW w:w="155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6939F97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59 (28)</w:t>
            </w:r>
          </w:p>
        </w:tc>
        <w:tc>
          <w:tcPr>
            <w:tcW w:w="155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485E4770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85 (43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63E76D86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72 (33)</w:t>
            </w:r>
          </w:p>
        </w:tc>
        <w:tc>
          <w:tcPr>
            <w:tcW w:w="155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4061A5B7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80 (105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7D1F36DE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0 (0)</w:t>
            </w:r>
          </w:p>
        </w:tc>
      </w:tr>
      <w:tr w:rsidR="00F51A5B" w:rsidRPr="003F59D2" w14:paraId="37FC8F37" w14:textId="77777777" w:rsidTr="007E438E">
        <w:trPr>
          <w:jc w:val="center"/>
        </w:trPr>
        <w:tc>
          <w:tcPr>
            <w:tcW w:w="275" w:type="dxa"/>
          </w:tcPr>
          <w:p w14:paraId="69B60AE9" w14:textId="77777777" w:rsidR="004A22E9" w:rsidRPr="003F59D2" w:rsidRDefault="004A22E9" w:rsidP="007E438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52" w:type="dxa"/>
            <w:tcBorders>
              <w:right w:val="single" w:sz="4" w:space="0" w:color="auto"/>
            </w:tcBorders>
          </w:tcPr>
          <w:p w14:paraId="07CD7EFD" w14:textId="77777777" w:rsidR="004A22E9" w:rsidRPr="003F59D2" w:rsidRDefault="00337C36" w:rsidP="007E438E">
            <w:pPr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Medication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8D6A6D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7 (3)</w:t>
            </w:r>
          </w:p>
        </w:tc>
        <w:tc>
          <w:tcPr>
            <w:tcW w:w="155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938D27B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5 (2)</w:t>
            </w:r>
          </w:p>
        </w:tc>
        <w:tc>
          <w:tcPr>
            <w:tcW w:w="155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73EF8E53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13 (4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833F798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11 (4)</w:t>
            </w:r>
          </w:p>
        </w:tc>
        <w:tc>
          <w:tcPr>
            <w:tcW w:w="155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0CAE5C5C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15 (12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819FC9B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23 (16)</w:t>
            </w:r>
          </w:p>
        </w:tc>
      </w:tr>
      <w:tr w:rsidR="00F51A5B" w:rsidRPr="003F59D2" w14:paraId="58A4F0EB" w14:textId="77777777" w:rsidTr="007E438E">
        <w:trPr>
          <w:jc w:val="center"/>
        </w:trPr>
        <w:tc>
          <w:tcPr>
            <w:tcW w:w="2127" w:type="dxa"/>
            <w:gridSpan w:val="2"/>
            <w:tcBorders>
              <w:right w:val="single" w:sz="4" w:space="0" w:color="auto"/>
            </w:tcBorders>
          </w:tcPr>
          <w:p w14:paraId="6F0F00B4" w14:textId="77777777" w:rsidR="004A22E9" w:rsidRPr="003F59D2" w:rsidRDefault="00337C36" w:rsidP="007E438E">
            <w:pPr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Informal car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9ADD6C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322 (152)</w:t>
            </w:r>
          </w:p>
        </w:tc>
        <w:tc>
          <w:tcPr>
            <w:tcW w:w="155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92D3E98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249 (92)</w:t>
            </w:r>
          </w:p>
        </w:tc>
        <w:tc>
          <w:tcPr>
            <w:tcW w:w="155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47C71633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987 (318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BAB7938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747 (247)</w:t>
            </w:r>
          </w:p>
        </w:tc>
        <w:tc>
          <w:tcPr>
            <w:tcW w:w="155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3C563941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1193 (610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2DF3945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1944 (1161)</w:t>
            </w:r>
          </w:p>
        </w:tc>
      </w:tr>
      <w:tr w:rsidR="00F51A5B" w:rsidRPr="003F59D2" w14:paraId="52BB0F9C" w14:textId="77777777" w:rsidTr="007E438E">
        <w:trPr>
          <w:jc w:val="center"/>
        </w:trPr>
        <w:tc>
          <w:tcPr>
            <w:tcW w:w="2127" w:type="dxa"/>
            <w:gridSpan w:val="2"/>
            <w:tcBorders>
              <w:right w:val="single" w:sz="4" w:space="0" w:color="auto"/>
            </w:tcBorders>
          </w:tcPr>
          <w:p w14:paraId="4ABB53F1" w14:textId="77777777" w:rsidR="004A22E9" w:rsidRPr="003F59D2" w:rsidRDefault="00337C36" w:rsidP="007E438E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Absenteeism FCA</w:t>
            </w:r>
            <w:r w:rsidRPr="003F59D2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9025F6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489 (418)</w:t>
            </w:r>
          </w:p>
        </w:tc>
        <w:tc>
          <w:tcPr>
            <w:tcW w:w="155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80D06F1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348 (236)</w:t>
            </w:r>
          </w:p>
        </w:tc>
        <w:tc>
          <w:tcPr>
            <w:tcW w:w="155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16D00459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1206 (755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45439808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1197 (636)</w:t>
            </w:r>
          </w:p>
        </w:tc>
        <w:tc>
          <w:tcPr>
            <w:tcW w:w="155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4D2C529B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949 (756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869ED22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0 (0)</w:t>
            </w:r>
          </w:p>
        </w:tc>
      </w:tr>
      <w:tr w:rsidR="00F51A5B" w:rsidRPr="003F59D2" w14:paraId="37901C63" w14:textId="77777777" w:rsidTr="007E438E">
        <w:trPr>
          <w:jc w:val="center"/>
        </w:trPr>
        <w:tc>
          <w:tcPr>
            <w:tcW w:w="2127" w:type="dxa"/>
            <w:gridSpan w:val="2"/>
            <w:tcBorders>
              <w:right w:val="single" w:sz="4" w:space="0" w:color="auto"/>
            </w:tcBorders>
          </w:tcPr>
          <w:p w14:paraId="6D52C0D7" w14:textId="77777777" w:rsidR="004A22E9" w:rsidRPr="003F59D2" w:rsidRDefault="00337C36" w:rsidP="007E438E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 xml:space="preserve">Absenteeism HCA </w:t>
            </w:r>
            <w:r w:rsidRPr="003F59D2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BCEAE6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318 (239)</w:t>
            </w:r>
          </w:p>
        </w:tc>
        <w:tc>
          <w:tcPr>
            <w:tcW w:w="155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C8C3785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277 (123)</w:t>
            </w:r>
          </w:p>
        </w:tc>
        <w:tc>
          <w:tcPr>
            <w:tcW w:w="155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0A3ACB7A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1012 (648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C9CB8DA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3241 (2653)</w:t>
            </w:r>
          </w:p>
        </w:tc>
        <w:tc>
          <w:tcPr>
            <w:tcW w:w="155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736C3924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702 (424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19D911E4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0 (0)</w:t>
            </w:r>
          </w:p>
        </w:tc>
      </w:tr>
      <w:tr w:rsidR="00F51A5B" w:rsidRPr="003F59D2" w14:paraId="7C065A61" w14:textId="77777777" w:rsidTr="007E438E">
        <w:trPr>
          <w:jc w:val="center"/>
        </w:trPr>
        <w:tc>
          <w:tcPr>
            <w:tcW w:w="2127" w:type="dxa"/>
            <w:gridSpan w:val="2"/>
            <w:tcBorders>
              <w:right w:val="single" w:sz="4" w:space="0" w:color="auto"/>
            </w:tcBorders>
          </w:tcPr>
          <w:p w14:paraId="2E9DE386" w14:textId="77777777" w:rsidR="004A22E9" w:rsidRPr="003F59D2" w:rsidRDefault="00337C36" w:rsidP="007E438E">
            <w:pPr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Presenteeism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2E522F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2096 (729)</w:t>
            </w:r>
          </w:p>
        </w:tc>
        <w:tc>
          <w:tcPr>
            <w:tcW w:w="155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E13D25A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2499 (738)</w:t>
            </w:r>
          </w:p>
        </w:tc>
        <w:tc>
          <w:tcPr>
            <w:tcW w:w="155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3979BB82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3423 (1691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0E1B4AE3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3473 (992)</w:t>
            </w:r>
          </w:p>
        </w:tc>
        <w:tc>
          <w:tcPr>
            <w:tcW w:w="155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4814A614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5402 (2798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5B342F45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2733 (2733)</w:t>
            </w:r>
          </w:p>
        </w:tc>
      </w:tr>
      <w:tr w:rsidR="00F51A5B" w:rsidRPr="003F59D2" w14:paraId="6DF604FC" w14:textId="77777777" w:rsidTr="007E438E">
        <w:trPr>
          <w:jc w:val="center"/>
        </w:trPr>
        <w:tc>
          <w:tcPr>
            <w:tcW w:w="2127" w:type="dxa"/>
            <w:gridSpan w:val="2"/>
            <w:tcBorders>
              <w:bottom w:val="double" w:sz="4" w:space="0" w:color="auto"/>
              <w:right w:val="single" w:sz="4" w:space="0" w:color="auto"/>
            </w:tcBorders>
          </w:tcPr>
          <w:p w14:paraId="1AC64628" w14:textId="77777777" w:rsidR="004A22E9" w:rsidRPr="003F59D2" w:rsidRDefault="00337C36" w:rsidP="007E438E">
            <w:pPr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6"/>
              </w:rPr>
              <w:t>Unpaid Productivity</w:t>
            </w:r>
          </w:p>
        </w:tc>
        <w:tc>
          <w:tcPr>
            <w:tcW w:w="155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37E3D61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369 (166)</w:t>
            </w:r>
          </w:p>
        </w:tc>
        <w:tc>
          <w:tcPr>
            <w:tcW w:w="1559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5D058BB4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225 (102)</w:t>
            </w:r>
          </w:p>
        </w:tc>
        <w:tc>
          <w:tcPr>
            <w:tcW w:w="1559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8CD4D96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1376 (426)</w:t>
            </w:r>
          </w:p>
        </w:tc>
        <w:tc>
          <w:tcPr>
            <w:tcW w:w="1418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37263B20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712 (219)</w:t>
            </w:r>
          </w:p>
        </w:tc>
        <w:tc>
          <w:tcPr>
            <w:tcW w:w="1559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0B706FA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2400 (767)</w:t>
            </w:r>
          </w:p>
        </w:tc>
        <w:tc>
          <w:tcPr>
            <w:tcW w:w="1418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1893822F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1090 (555)</w:t>
            </w:r>
          </w:p>
        </w:tc>
      </w:tr>
      <w:tr w:rsidR="00F51A5B" w:rsidRPr="003F59D2" w14:paraId="74F99E38" w14:textId="77777777" w:rsidTr="007E438E">
        <w:trPr>
          <w:jc w:val="center"/>
        </w:trPr>
        <w:tc>
          <w:tcPr>
            <w:tcW w:w="2127" w:type="dxa"/>
            <w:gridSpan w:val="2"/>
            <w:tcBorders>
              <w:top w:val="double" w:sz="4" w:space="0" w:color="auto"/>
              <w:right w:val="single" w:sz="4" w:space="0" w:color="auto"/>
            </w:tcBorders>
          </w:tcPr>
          <w:p w14:paraId="122A356E" w14:textId="77777777" w:rsidR="004A22E9" w:rsidRPr="003F59D2" w:rsidRDefault="00337C36" w:rsidP="007E438E">
            <w:pPr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3F59D2">
              <w:rPr>
                <w:rFonts w:ascii="Arial" w:hAnsi="Arial" w:cs="Arial"/>
                <w:b/>
                <w:sz w:val="16"/>
                <w:szCs w:val="16"/>
              </w:rPr>
              <w:t xml:space="preserve">Societal FCA </w:t>
            </w:r>
            <w:r w:rsidRPr="003F59D2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50766E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3661 (1102)</w:t>
            </w:r>
          </w:p>
        </w:tc>
        <w:tc>
          <w:tcPr>
            <w:tcW w:w="1559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41DC4003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3708 (925)</w:t>
            </w:r>
          </w:p>
        </w:tc>
        <w:tc>
          <w:tcPr>
            <w:tcW w:w="1559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14:paraId="39909C37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7646 (2356)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7BC5BDBF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6665 (1228)</w:t>
            </w:r>
          </w:p>
        </w:tc>
        <w:tc>
          <w:tcPr>
            <w:tcW w:w="1559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14:paraId="6C0D4B6F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10711 (3742)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5513D5B0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6097 (4170)</w:t>
            </w:r>
          </w:p>
        </w:tc>
      </w:tr>
      <w:tr w:rsidR="00F51A5B" w:rsidRPr="003F59D2" w14:paraId="627D4E47" w14:textId="77777777" w:rsidTr="007E438E">
        <w:trPr>
          <w:jc w:val="center"/>
        </w:trPr>
        <w:tc>
          <w:tcPr>
            <w:tcW w:w="2127" w:type="dxa"/>
            <w:gridSpan w:val="2"/>
            <w:tcBorders>
              <w:right w:val="single" w:sz="4" w:space="0" w:color="auto"/>
            </w:tcBorders>
          </w:tcPr>
          <w:p w14:paraId="2737D005" w14:textId="77777777" w:rsidR="004A22E9" w:rsidRPr="003F59D2" w:rsidRDefault="00337C36" w:rsidP="007E438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F59D2">
              <w:rPr>
                <w:rFonts w:ascii="Arial" w:hAnsi="Arial" w:cs="Arial"/>
                <w:b/>
                <w:sz w:val="16"/>
                <w:szCs w:val="16"/>
              </w:rPr>
              <w:t xml:space="preserve">Societal HCA </w:t>
            </w:r>
            <w:r w:rsidRPr="003F59D2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340518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3490 (964)</w:t>
            </w:r>
          </w:p>
        </w:tc>
        <w:tc>
          <w:tcPr>
            <w:tcW w:w="155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DB422D1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3637 (867)</w:t>
            </w:r>
          </w:p>
        </w:tc>
        <w:tc>
          <w:tcPr>
            <w:tcW w:w="155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22A86F23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7451 (2298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2BC68EF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8709 (2779)</w:t>
            </w:r>
          </w:p>
        </w:tc>
        <w:tc>
          <w:tcPr>
            <w:tcW w:w="1559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01125CCA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10464 (3747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14:paraId="387E5B32" w14:textId="77777777" w:rsidR="004A22E9" w:rsidRPr="003F59D2" w:rsidRDefault="00337C36" w:rsidP="00402B7C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F59D2">
              <w:rPr>
                <w:rFonts w:ascii="Arial" w:hAnsi="Arial" w:cs="Arial"/>
                <w:sz w:val="16"/>
                <w:szCs w:val="18"/>
              </w:rPr>
              <w:t>6097 (4170)</w:t>
            </w:r>
          </w:p>
        </w:tc>
      </w:tr>
    </w:tbl>
    <w:p w14:paraId="07EC9AF4" w14:textId="4E41A79A" w:rsidR="004A22E9" w:rsidRPr="003F59D2" w:rsidRDefault="00337C36" w:rsidP="004A22E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3F59D2">
        <w:rPr>
          <w:rFonts w:ascii="Arial" w:hAnsi="Arial" w:cs="Arial"/>
          <w:szCs w:val="18"/>
          <w:vertAlign w:val="superscript"/>
        </w:rPr>
        <w:t>a</w:t>
      </w:r>
      <w:r w:rsidRPr="003F59D2">
        <w:rPr>
          <w:rFonts w:ascii="Arial" w:hAnsi="Arial" w:cs="Arial"/>
          <w:szCs w:val="18"/>
        </w:rPr>
        <w:t xml:space="preserve"> </w:t>
      </w:r>
      <w:r w:rsidRPr="003F59D2">
        <w:rPr>
          <w:rFonts w:ascii="Arial" w:hAnsi="Arial" w:cs="Arial"/>
          <w:sz w:val="18"/>
          <w:szCs w:val="18"/>
        </w:rPr>
        <w:t>Healthcare costs are the sum of the primary healthcare costs, secondary healthcare costs, medication costs and intervention costs</w:t>
      </w:r>
    </w:p>
    <w:p w14:paraId="1B012EB3" w14:textId="77777777" w:rsidR="004A22E9" w:rsidRPr="003F59D2" w:rsidRDefault="00337C36" w:rsidP="004A22E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3F59D2">
        <w:rPr>
          <w:rFonts w:ascii="Arial" w:hAnsi="Arial" w:cs="Arial"/>
          <w:szCs w:val="18"/>
          <w:vertAlign w:val="superscript"/>
        </w:rPr>
        <w:t>b</w:t>
      </w:r>
      <w:r w:rsidRPr="003F59D2">
        <w:rPr>
          <w:rFonts w:ascii="Arial" w:hAnsi="Arial" w:cs="Arial"/>
          <w:szCs w:val="18"/>
        </w:rPr>
        <w:t xml:space="preserve"> </w:t>
      </w:r>
      <w:r w:rsidRPr="003F59D2">
        <w:rPr>
          <w:rFonts w:ascii="Arial" w:hAnsi="Arial" w:cs="Arial"/>
          <w:sz w:val="18"/>
          <w:szCs w:val="18"/>
        </w:rPr>
        <w:t>Societal costs are the sum of the healthcare costs, informal care costs, absenteeism costs, presenteeism costs and unpaid productivity costs</w:t>
      </w:r>
    </w:p>
    <w:p w14:paraId="17695B60" w14:textId="77777777" w:rsidR="004A22E9" w:rsidRPr="003F59D2" w:rsidRDefault="00337C36" w:rsidP="004A22E9">
      <w:pPr>
        <w:spacing w:after="0" w:line="240" w:lineRule="auto"/>
        <w:rPr>
          <w:rFonts w:ascii="Arial" w:hAnsi="Arial" w:cs="Arial"/>
          <w:szCs w:val="18"/>
        </w:rPr>
      </w:pPr>
      <w:r w:rsidRPr="003F59D2">
        <w:rPr>
          <w:rFonts w:ascii="Arial" w:hAnsi="Arial" w:cs="Arial"/>
          <w:szCs w:val="18"/>
          <w:vertAlign w:val="superscript"/>
        </w:rPr>
        <w:t>c</w:t>
      </w:r>
      <w:r w:rsidRPr="003F59D2">
        <w:rPr>
          <w:rFonts w:ascii="Arial" w:hAnsi="Arial" w:cs="Arial"/>
          <w:szCs w:val="18"/>
        </w:rPr>
        <w:t xml:space="preserve"> </w:t>
      </w:r>
      <w:r w:rsidRPr="003F59D2">
        <w:rPr>
          <w:rFonts w:ascii="Arial" w:hAnsi="Arial" w:cs="Arial"/>
          <w:sz w:val="18"/>
          <w:szCs w:val="18"/>
        </w:rPr>
        <w:t>Costs are expressed in 2020 Euros</w:t>
      </w:r>
    </w:p>
    <w:p w14:paraId="3FE33D41" w14:textId="47C7A7EB" w:rsidR="004A22E9" w:rsidRPr="003F59D2" w:rsidRDefault="00337C36" w:rsidP="004A22E9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3F59D2">
        <w:rPr>
          <w:rFonts w:ascii="Arial" w:hAnsi="Arial" w:cs="Arial"/>
          <w:szCs w:val="18"/>
          <w:vertAlign w:val="superscript"/>
        </w:rPr>
        <w:t>d</w:t>
      </w:r>
      <w:r w:rsidRPr="003F59D2">
        <w:rPr>
          <w:rFonts w:ascii="Arial" w:hAnsi="Arial" w:cs="Arial"/>
          <w:szCs w:val="18"/>
        </w:rPr>
        <w:t xml:space="preserve"> </w:t>
      </w:r>
      <w:r w:rsidRPr="003F59D2">
        <w:rPr>
          <w:rFonts w:ascii="Arial" w:hAnsi="Arial" w:cs="Arial"/>
          <w:sz w:val="18"/>
          <w:szCs w:val="18"/>
        </w:rPr>
        <w:t xml:space="preserve">FCA = Friction </w:t>
      </w:r>
      <w:r w:rsidR="00E826AB">
        <w:rPr>
          <w:rFonts w:ascii="Arial" w:hAnsi="Arial" w:cs="Arial"/>
          <w:sz w:val="18"/>
          <w:szCs w:val="18"/>
        </w:rPr>
        <w:t>cost approach</w:t>
      </w:r>
    </w:p>
    <w:p w14:paraId="5618E0CA" w14:textId="45A0F272" w:rsidR="003350B6" w:rsidRPr="003F59D2" w:rsidRDefault="00337C36" w:rsidP="00E436FF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F59D2">
        <w:rPr>
          <w:rFonts w:ascii="Arial" w:hAnsi="Arial" w:cs="Arial"/>
          <w:szCs w:val="18"/>
          <w:vertAlign w:val="superscript"/>
        </w:rPr>
        <w:t>e</w:t>
      </w:r>
      <w:r w:rsidRPr="003F59D2">
        <w:rPr>
          <w:rFonts w:ascii="Arial" w:hAnsi="Arial" w:cs="Arial"/>
          <w:szCs w:val="18"/>
        </w:rPr>
        <w:t xml:space="preserve"> </w:t>
      </w:r>
      <w:r w:rsidRPr="003F59D2">
        <w:rPr>
          <w:rFonts w:ascii="Arial" w:hAnsi="Arial" w:cs="Arial"/>
          <w:sz w:val="18"/>
          <w:szCs w:val="18"/>
        </w:rPr>
        <w:t xml:space="preserve">HCA = Human </w:t>
      </w:r>
      <w:r w:rsidR="00E826AB">
        <w:rPr>
          <w:rFonts w:ascii="Arial" w:hAnsi="Arial" w:cs="Arial"/>
          <w:sz w:val="18"/>
          <w:szCs w:val="18"/>
        </w:rPr>
        <w:t>capital approach</w:t>
      </w:r>
    </w:p>
    <w:sectPr w:rsidR="003350B6" w:rsidRPr="003F59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EDB7B" w16cex:dateUtc="2022-02-25T10:32:00Z"/>
  <w16cex:commentExtensible w16cex:durableId="26C346B6" w16cex:dateUtc="2022-09-07T14:35:00Z"/>
  <w16cex:commentExtensible w16cex:durableId="26C34A79" w16cex:dateUtc="2022-09-07T14:51:00Z"/>
  <w16cex:commentExtensible w16cex:durableId="26C3496E" w16cex:dateUtc="2022-09-07T14:46:00Z"/>
  <w16cex:commentExtensible w16cex:durableId="2636728D" w16cex:dateUtc="2022-05-18T10:26:00Z"/>
  <w16cex:commentExtensible w16cex:durableId="263863B7" w16cex:dateUtc="2022-05-25T06:13:00Z"/>
  <w16cex:commentExtensible w16cex:durableId="26C34BC6" w16cex:dateUtc="2022-09-07T14:56:00Z"/>
  <w16cex:commentExtensible w16cex:durableId="26C34C85" w16cex:dateUtc="2022-09-07T14:59:00Z"/>
  <w16cex:commentExtensible w16cex:durableId="26C34C99" w16cex:dateUtc="2022-09-07T15:00:00Z"/>
  <w16cex:commentExtensible w16cex:durableId="26C34E35" w16cex:dateUtc="2022-09-07T15:07:00Z"/>
  <w16cex:commentExtensible w16cex:durableId="26C34E66" w16cex:dateUtc="2022-09-07T15:07:00Z"/>
  <w16cex:commentExtensible w16cex:durableId="26C34ED6" w16cex:dateUtc="2022-09-07T15:09:00Z"/>
  <w16cex:commentExtensible w16cex:durableId="26C34F02" w16cex:dateUtc="2022-09-07T15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4F3A6FD" w16cid:durableId="25EEDB7B"/>
  <w16cid:commentId w16cid:paraId="0E2D74DE" w16cid:durableId="26C344DF"/>
  <w16cid:commentId w16cid:paraId="432B7026" w16cid:durableId="26C346B6"/>
  <w16cid:commentId w16cid:paraId="37429723" w16cid:durableId="26C344E0"/>
  <w16cid:commentId w16cid:paraId="60161BB4" w16cid:durableId="26C34A79"/>
  <w16cid:commentId w16cid:paraId="74A45D7E" w16cid:durableId="26C3496E"/>
  <w16cid:commentId w16cid:paraId="2260DA57" w16cid:durableId="26C344E1"/>
  <w16cid:commentId w16cid:paraId="58B6417E" w16cid:durableId="26C344E2"/>
  <w16cid:commentId w16cid:paraId="73826F33" w16cid:durableId="2636728D"/>
  <w16cid:commentId w16cid:paraId="21ABF214" w16cid:durableId="263863B7"/>
  <w16cid:commentId w16cid:paraId="1A9DD75E" w16cid:durableId="26C344E5"/>
  <w16cid:commentId w16cid:paraId="3101DB04" w16cid:durableId="26C34BC6"/>
  <w16cid:commentId w16cid:paraId="25DA6968" w16cid:durableId="26C344E6"/>
  <w16cid:commentId w16cid:paraId="64DB1D57" w16cid:durableId="26C344E7"/>
  <w16cid:commentId w16cid:paraId="3591B0FE" w16cid:durableId="26C344E8"/>
  <w16cid:commentId w16cid:paraId="1E92D9CD" w16cid:durableId="26C34C85"/>
  <w16cid:commentId w16cid:paraId="3C72F58A" w16cid:durableId="26C34C99"/>
  <w16cid:commentId w16cid:paraId="7B7D40FF" w16cid:durableId="26C344E9"/>
  <w16cid:commentId w16cid:paraId="4C6220EF" w16cid:durableId="26C34E35"/>
  <w16cid:commentId w16cid:paraId="2DFD399D" w16cid:durableId="26C34E66"/>
  <w16cid:commentId w16cid:paraId="00A9ACE8" w16cid:durableId="26C34ED6"/>
  <w16cid:commentId w16cid:paraId="5509C14D" w16cid:durableId="26C34F0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one Sans">
    <w:altName w:val="Stone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E29A3"/>
    <w:multiLevelType w:val="multilevel"/>
    <w:tmpl w:val="39549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577CDC"/>
    <w:multiLevelType w:val="multilevel"/>
    <w:tmpl w:val="9AF8B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9A956F8"/>
    <w:multiLevelType w:val="hybridMultilevel"/>
    <w:tmpl w:val="51CEDEF6"/>
    <w:lvl w:ilvl="0" w:tplc="2D90534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DECA69F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0A2BDC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5863BF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2ACB4B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59A82E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F80210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9DAFDB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71251F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B23A8C"/>
    <w:multiLevelType w:val="multilevel"/>
    <w:tmpl w:val="B34882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A46E3A"/>
    <w:multiLevelType w:val="hybridMultilevel"/>
    <w:tmpl w:val="EF346684"/>
    <w:lvl w:ilvl="0" w:tplc="F072E39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E3E209F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87C7FE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13A304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70000C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C9AB43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260FB4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1A201F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2708F4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3202866"/>
    <w:multiLevelType w:val="multilevel"/>
    <w:tmpl w:val="3948E1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36471EB"/>
    <w:multiLevelType w:val="multilevel"/>
    <w:tmpl w:val="20FE1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5E2371"/>
    <w:multiLevelType w:val="hybridMultilevel"/>
    <w:tmpl w:val="A628D9D8"/>
    <w:lvl w:ilvl="0" w:tplc="948899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4CB2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050A2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0434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E034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90A0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50FD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E683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7839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6B3F35"/>
    <w:multiLevelType w:val="hybridMultilevel"/>
    <w:tmpl w:val="F452AC34"/>
    <w:lvl w:ilvl="0" w:tplc="59D80F2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DF78B93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E62E04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B58EB5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D58B68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EDC5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C6E708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F026AC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ABC533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8CF19F6"/>
    <w:multiLevelType w:val="hybridMultilevel"/>
    <w:tmpl w:val="6414B95C"/>
    <w:lvl w:ilvl="0" w:tplc="D87CA6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18C3A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B9896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F88B7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56A2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676FB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F8A3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C2C1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9271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760DC4"/>
    <w:multiLevelType w:val="hybridMultilevel"/>
    <w:tmpl w:val="7D26912A"/>
    <w:lvl w:ilvl="0" w:tplc="42F89D2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5B36B77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62C896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996936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A485E8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A131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2DA13A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ECEDDB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C4E30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EC135BA"/>
    <w:multiLevelType w:val="hybridMultilevel"/>
    <w:tmpl w:val="CC3A4D40"/>
    <w:lvl w:ilvl="0" w:tplc="D8DAAD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8EE4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A4DB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8EE5F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9815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068E0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BC71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585CB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52B6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E51A2B"/>
    <w:multiLevelType w:val="hybridMultilevel"/>
    <w:tmpl w:val="D8E0C2D0"/>
    <w:lvl w:ilvl="0" w:tplc="909ACB80">
      <w:start w:val="6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AC5E13E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56B6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A4FA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4AE0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C0F7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C2BF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68A8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52A7D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447510"/>
    <w:multiLevelType w:val="hybridMultilevel"/>
    <w:tmpl w:val="18E09026"/>
    <w:lvl w:ilvl="0" w:tplc="EF8EDF54">
      <w:start w:val="1"/>
      <w:numFmt w:val="decimal"/>
      <w:lvlText w:val="%1."/>
      <w:lvlJc w:val="left"/>
      <w:pPr>
        <w:ind w:left="720" w:hanging="360"/>
      </w:pPr>
    </w:lvl>
    <w:lvl w:ilvl="1" w:tplc="2FDA2BFA" w:tentative="1">
      <w:start w:val="1"/>
      <w:numFmt w:val="lowerLetter"/>
      <w:lvlText w:val="%2."/>
      <w:lvlJc w:val="left"/>
      <w:pPr>
        <w:ind w:left="1440" w:hanging="360"/>
      </w:pPr>
    </w:lvl>
    <w:lvl w:ilvl="2" w:tplc="762278C0" w:tentative="1">
      <w:start w:val="1"/>
      <w:numFmt w:val="lowerRoman"/>
      <w:lvlText w:val="%3."/>
      <w:lvlJc w:val="right"/>
      <w:pPr>
        <w:ind w:left="2160" w:hanging="180"/>
      </w:pPr>
    </w:lvl>
    <w:lvl w:ilvl="3" w:tplc="04881F48" w:tentative="1">
      <w:start w:val="1"/>
      <w:numFmt w:val="decimal"/>
      <w:lvlText w:val="%4."/>
      <w:lvlJc w:val="left"/>
      <w:pPr>
        <w:ind w:left="2880" w:hanging="360"/>
      </w:pPr>
    </w:lvl>
    <w:lvl w:ilvl="4" w:tplc="90EE99C4" w:tentative="1">
      <w:start w:val="1"/>
      <w:numFmt w:val="lowerLetter"/>
      <w:lvlText w:val="%5."/>
      <w:lvlJc w:val="left"/>
      <w:pPr>
        <w:ind w:left="3600" w:hanging="360"/>
      </w:pPr>
    </w:lvl>
    <w:lvl w:ilvl="5" w:tplc="7FE4C208" w:tentative="1">
      <w:start w:val="1"/>
      <w:numFmt w:val="lowerRoman"/>
      <w:lvlText w:val="%6."/>
      <w:lvlJc w:val="right"/>
      <w:pPr>
        <w:ind w:left="4320" w:hanging="180"/>
      </w:pPr>
    </w:lvl>
    <w:lvl w:ilvl="6" w:tplc="51429FB2" w:tentative="1">
      <w:start w:val="1"/>
      <w:numFmt w:val="decimal"/>
      <w:lvlText w:val="%7."/>
      <w:lvlJc w:val="left"/>
      <w:pPr>
        <w:ind w:left="5040" w:hanging="360"/>
      </w:pPr>
    </w:lvl>
    <w:lvl w:ilvl="7" w:tplc="F7528AD2" w:tentative="1">
      <w:start w:val="1"/>
      <w:numFmt w:val="lowerLetter"/>
      <w:lvlText w:val="%8."/>
      <w:lvlJc w:val="left"/>
      <w:pPr>
        <w:ind w:left="5760" w:hanging="360"/>
      </w:pPr>
    </w:lvl>
    <w:lvl w:ilvl="8" w:tplc="289666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330D43"/>
    <w:multiLevelType w:val="hybridMultilevel"/>
    <w:tmpl w:val="E5AA685C"/>
    <w:lvl w:ilvl="0" w:tplc="EE3ADCC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F22ABC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16695C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7B8EA5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F24D98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05C43E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A04B23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12A732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1CEF29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E6A6E1D"/>
    <w:multiLevelType w:val="hybridMultilevel"/>
    <w:tmpl w:val="E230E1EA"/>
    <w:lvl w:ilvl="0" w:tplc="739A65DA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C29C8B46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678A65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84465B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D66877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7BE0FA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53C1004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910BBD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CDCF53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ACE6D26"/>
    <w:multiLevelType w:val="hybridMultilevel"/>
    <w:tmpl w:val="EA344C4E"/>
    <w:lvl w:ilvl="0" w:tplc="526A3C5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692AF12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B2CB4C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950691E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E4407C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E4DC493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4C4695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F74DC6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C0A08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0B1391A"/>
    <w:multiLevelType w:val="multilevel"/>
    <w:tmpl w:val="9F1217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29D3DFC"/>
    <w:multiLevelType w:val="hybridMultilevel"/>
    <w:tmpl w:val="7DF0EE68"/>
    <w:lvl w:ilvl="0" w:tplc="4A4221C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4B7077C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1F26C6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0A6308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ACCACA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D7A508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61E13C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FD80C6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7E472B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14"/>
  </w:num>
  <w:num w:numId="4">
    <w:abstractNumId w:val="10"/>
  </w:num>
  <w:num w:numId="5">
    <w:abstractNumId w:val="18"/>
  </w:num>
  <w:num w:numId="6">
    <w:abstractNumId w:val="15"/>
  </w:num>
  <w:num w:numId="7">
    <w:abstractNumId w:val="16"/>
  </w:num>
  <w:num w:numId="8">
    <w:abstractNumId w:val="4"/>
  </w:num>
  <w:num w:numId="9">
    <w:abstractNumId w:val="2"/>
  </w:num>
  <w:num w:numId="10">
    <w:abstractNumId w:val="9"/>
  </w:num>
  <w:num w:numId="11">
    <w:abstractNumId w:val="13"/>
  </w:num>
  <w:num w:numId="12">
    <w:abstractNumId w:val="5"/>
  </w:num>
  <w:num w:numId="13">
    <w:abstractNumId w:val="0"/>
  </w:num>
  <w:num w:numId="14">
    <w:abstractNumId w:val="3"/>
  </w:num>
  <w:num w:numId="15">
    <w:abstractNumId w:val="11"/>
  </w:num>
  <w:num w:numId="16">
    <w:abstractNumId w:val="1"/>
  </w:num>
  <w:num w:numId="17">
    <w:abstractNumId w:val="17"/>
  </w:num>
  <w:num w:numId="18">
    <w:abstractNumId w:val="6"/>
  </w:num>
  <w:num w:numId="19">
    <w:abstractNumId w:val="6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D17"/>
    <w:rsid w:val="00001DFE"/>
    <w:rsid w:val="00002223"/>
    <w:rsid w:val="00003104"/>
    <w:rsid w:val="0000377E"/>
    <w:rsid w:val="00003BBC"/>
    <w:rsid w:val="00003BE2"/>
    <w:rsid w:val="00004CC3"/>
    <w:rsid w:val="0000707E"/>
    <w:rsid w:val="00007397"/>
    <w:rsid w:val="00007D67"/>
    <w:rsid w:val="00007DEE"/>
    <w:rsid w:val="00011031"/>
    <w:rsid w:val="000111A0"/>
    <w:rsid w:val="0001258C"/>
    <w:rsid w:val="00012C3E"/>
    <w:rsid w:val="000130FD"/>
    <w:rsid w:val="00013174"/>
    <w:rsid w:val="000144B5"/>
    <w:rsid w:val="00014726"/>
    <w:rsid w:val="00014764"/>
    <w:rsid w:val="00015710"/>
    <w:rsid w:val="00017609"/>
    <w:rsid w:val="0002177F"/>
    <w:rsid w:val="00021DC7"/>
    <w:rsid w:val="00022A92"/>
    <w:rsid w:val="00023D55"/>
    <w:rsid w:val="00024F0E"/>
    <w:rsid w:val="0002533E"/>
    <w:rsid w:val="00030DCC"/>
    <w:rsid w:val="00030EA3"/>
    <w:rsid w:val="00031659"/>
    <w:rsid w:val="000316AA"/>
    <w:rsid w:val="00031869"/>
    <w:rsid w:val="00032940"/>
    <w:rsid w:val="00032A45"/>
    <w:rsid w:val="000344DB"/>
    <w:rsid w:val="000347FD"/>
    <w:rsid w:val="00034D57"/>
    <w:rsid w:val="000359A6"/>
    <w:rsid w:val="0003695C"/>
    <w:rsid w:val="00040118"/>
    <w:rsid w:val="000406CB"/>
    <w:rsid w:val="00040C3C"/>
    <w:rsid w:val="00041CC5"/>
    <w:rsid w:val="00041E70"/>
    <w:rsid w:val="00043735"/>
    <w:rsid w:val="0004476D"/>
    <w:rsid w:val="00044925"/>
    <w:rsid w:val="00044DFE"/>
    <w:rsid w:val="0004576B"/>
    <w:rsid w:val="00046B04"/>
    <w:rsid w:val="00047A4F"/>
    <w:rsid w:val="00051130"/>
    <w:rsid w:val="000517EA"/>
    <w:rsid w:val="00053659"/>
    <w:rsid w:val="00053A75"/>
    <w:rsid w:val="00053BA3"/>
    <w:rsid w:val="00054AB8"/>
    <w:rsid w:val="000552D6"/>
    <w:rsid w:val="0005597D"/>
    <w:rsid w:val="00056F5B"/>
    <w:rsid w:val="00057036"/>
    <w:rsid w:val="0006180E"/>
    <w:rsid w:val="00063796"/>
    <w:rsid w:val="000652B1"/>
    <w:rsid w:val="00065EEE"/>
    <w:rsid w:val="000665DB"/>
    <w:rsid w:val="00067517"/>
    <w:rsid w:val="00074D5E"/>
    <w:rsid w:val="00075819"/>
    <w:rsid w:val="00075D62"/>
    <w:rsid w:val="00076286"/>
    <w:rsid w:val="00076CF3"/>
    <w:rsid w:val="00076F66"/>
    <w:rsid w:val="000776D0"/>
    <w:rsid w:val="000777D6"/>
    <w:rsid w:val="00077CE3"/>
    <w:rsid w:val="00080D33"/>
    <w:rsid w:val="0008189F"/>
    <w:rsid w:val="00081AB6"/>
    <w:rsid w:val="00082E54"/>
    <w:rsid w:val="00084BBF"/>
    <w:rsid w:val="00085201"/>
    <w:rsid w:val="00085AEB"/>
    <w:rsid w:val="0008705E"/>
    <w:rsid w:val="00090234"/>
    <w:rsid w:val="00090EE5"/>
    <w:rsid w:val="00092169"/>
    <w:rsid w:val="00092DA0"/>
    <w:rsid w:val="00093D02"/>
    <w:rsid w:val="00094021"/>
    <w:rsid w:val="0009405C"/>
    <w:rsid w:val="00094EE8"/>
    <w:rsid w:val="00095435"/>
    <w:rsid w:val="00095FAA"/>
    <w:rsid w:val="00096ED2"/>
    <w:rsid w:val="000A07C6"/>
    <w:rsid w:val="000A140E"/>
    <w:rsid w:val="000A22D3"/>
    <w:rsid w:val="000A2BD1"/>
    <w:rsid w:val="000A2DAF"/>
    <w:rsid w:val="000A48BE"/>
    <w:rsid w:val="000A49D8"/>
    <w:rsid w:val="000A5051"/>
    <w:rsid w:val="000B0763"/>
    <w:rsid w:val="000B0A27"/>
    <w:rsid w:val="000B0B9F"/>
    <w:rsid w:val="000B0BDE"/>
    <w:rsid w:val="000B2632"/>
    <w:rsid w:val="000B3672"/>
    <w:rsid w:val="000B3E4F"/>
    <w:rsid w:val="000B4B68"/>
    <w:rsid w:val="000B66CD"/>
    <w:rsid w:val="000B7E48"/>
    <w:rsid w:val="000C15C5"/>
    <w:rsid w:val="000C1867"/>
    <w:rsid w:val="000C1C37"/>
    <w:rsid w:val="000C22E1"/>
    <w:rsid w:val="000C44BC"/>
    <w:rsid w:val="000C4A9F"/>
    <w:rsid w:val="000C4EDB"/>
    <w:rsid w:val="000C5103"/>
    <w:rsid w:val="000C6792"/>
    <w:rsid w:val="000C6F2C"/>
    <w:rsid w:val="000C7930"/>
    <w:rsid w:val="000D05C4"/>
    <w:rsid w:val="000D09EA"/>
    <w:rsid w:val="000D34F6"/>
    <w:rsid w:val="000D3ADE"/>
    <w:rsid w:val="000D52A6"/>
    <w:rsid w:val="000D5325"/>
    <w:rsid w:val="000D5493"/>
    <w:rsid w:val="000D6348"/>
    <w:rsid w:val="000D6783"/>
    <w:rsid w:val="000D70E6"/>
    <w:rsid w:val="000D7175"/>
    <w:rsid w:val="000E0EF9"/>
    <w:rsid w:val="000E2FCB"/>
    <w:rsid w:val="000E3690"/>
    <w:rsid w:val="000E3DC7"/>
    <w:rsid w:val="000E41C4"/>
    <w:rsid w:val="000E4544"/>
    <w:rsid w:val="000E4617"/>
    <w:rsid w:val="000E51C0"/>
    <w:rsid w:val="000E632F"/>
    <w:rsid w:val="000E7E89"/>
    <w:rsid w:val="000F01D0"/>
    <w:rsid w:val="000F06AA"/>
    <w:rsid w:val="000F2B12"/>
    <w:rsid w:val="000F2DD4"/>
    <w:rsid w:val="000F3EC6"/>
    <w:rsid w:val="000F4A10"/>
    <w:rsid w:val="000F5740"/>
    <w:rsid w:val="000F583A"/>
    <w:rsid w:val="000F72B1"/>
    <w:rsid w:val="000F7A63"/>
    <w:rsid w:val="001002BD"/>
    <w:rsid w:val="00101CC2"/>
    <w:rsid w:val="0010215D"/>
    <w:rsid w:val="001023B2"/>
    <w:rsid w:val="0010355B"/>
    <w:rsid w:val="00104949"/>
    <w:rsid w:val="00105020"/>
    <w:rsid w:val="00105FDD"/>
    <w:rsid w:val="001101B0"/>
    <w:rsid w:val="00110B48"/>
    <w:rsid w:val="00110DBF"/>
    <w:rsid w:val="00111397"/>
    <w:rsid w:val="00112496"/>
    <w:rsid w:val="00113602"/>
    <w:rsid w:val="001138A5"/>
    <w:rsid w:val="001160C4"/>
    <w:rsid w:val="001166C0"/>
    <w:rsid w:val="00120FAE"/>
    <w:rsid w:val="00121F5C"/>
    <w:rsid w:val="00122B9C"/>
    <w:rsid w:val="0012360E"/>
    <w:rsid w:val="001237BB"/>
    <w:rsid w:val="0012599F"/>
    <w:rsid w:val="00125CCE"/>
    <w:rsid w:val="001263AE"/>
    <w:rsid w:val="00126EAD"/>
    <w:rsid w:val="00127B54"/>
    <w:rsid w:val="0013015A"/>
    <w:rsid w:val="00131CA2"/>
    <w:rsid w:val="00132345"/>
    <w:rsid w:val="00132EED"/>
    <w:rsid w:val="0013403E"/>
    <w:rsid w:val="001348AC"/>
    <w:rsid w:val="00135848"/>
    <w:rsid w:val="00137D64"/>
    <w:rsid w:val="00140418"/>
    <w:rsid w:val="00140A2F"/>
    <w:rsid w:val="001430B3"/>
    <w:rsid w:val="00143716"/>
    <w:rsid w:val="00143987"/>
    <w:rsid w:val="001439C7"/>
    <w:rsid w:val="00143DB8"/>
    <w:rsid w:val="00144D18"/>
    <w:rsid w:val="001453E6"/>
    <w:rsid w:val="00146559"/>
    <w:rsid w:val="00146657"/>
    <w:rsid w:val="001476B6"/>
    <w:rsid w:val="00147A31"/>
    <w:rsid w:val="00147EF4"/>
    <w:rsid w:val="00151296"/>
    <w:rsid w:val="001516CE"/>
    <w:rsid w:val="00151BE9"/>
    <w:rsid w:val="001528E6"/>
    <w:rsid w:val="00152C79"/>
    <w:rsid w:val="00153EC8"/>
    <w:rsid w:val="00154504"/>
    <w:rsid w:val="00156106"/>
    <w:rsid w:val="00156B10"/>
    <w:rsid w:val="001571E1"/>
    <w:rsid w:val="00157A9C"/>
    <w:rsid w:val="00157C25"/>
    <w:rsid w:val="001605DD"/>
    <w:rsid w:val="00160BCC"/>
    <w:rsid w:val="00163495"/>
    <w:rsid w:val="00163541"/>
    <w:rsid w:val="00163F32"/>
    <w:rsid w:val="00164953"/>
    <w:rsid w:val="00164F19"/>
    <w:rsid w:val="0016576C"/>
    <w:rsid w:val="00166081"/>
    <w:rsid w:val="0016669E"/>
    <w:rsid w:val="001678A6"/>
    <w:rsid w:val="00170347"/>
    <w:rsid w:val="00170B2F"/>
    <w:rsid w:val="00170E28"/>
    <w:rsid w:val="00171CAC"/>
    <w:rsid w:val="00171CB5"/>
    <w:rsid w:val="001721BF"/>
    <w:rsid w:val="00172365"/>
    <w:rsid w:val="00174AE7"/>
    <w:rsid w:val="0017500A"/>
    <w:rsid w:val="00175016"/>
    <w:rsid w:val="001772F0"/>
    <w:rsid w:val="0017780F"/>
    <w:rsid w:val="00177E50"/>
    <w:rsid w:val="001815AC"/>
    <w:rsid w:val="00182166"/>
    <w:rsid w:val="0018302D"/>
    <w:rsid w:val="00183B73"/>
    <w:rsid w:val="00185EEB"/>
    <w:rsid w:val="00192975"/>
    <w:rsid w:val="0019320A"/>
    <w:rsid w:val="00193A3E"/>
    <w:rsid w:val="00193E7F"/>
    <w:rsid w:val="00193EA4"/>
    <w:rsid w:val="0019480F"/>
    <w:rsid w:val="00195513"/>
    <w:rsid w:val="00195C76"/>
    <w:rsid w:val="0019721B"/>
    <w:rsid w:val="00197750"/>
    <w:rsid w:val="00197845"/>
    <w:rsid w:val="001979C6"/>
    <w:rsid w:val="001A0ADB"/>
    <w:rsid w:val="001A1F3C"/>
    <w:rsid w:val="001A50EC"/>
    <w:rsid w:val="001A54A9"/>
    <w:rsid w:val="001A66BF"/>
    <w:rsid w:val="001A6B3B"/>
    <w:rsid w:val="001A6F2F"/>
    <w:rsid w:val="001B083F"/>
    <w:rsid w:val="001B1662"/>
    <w:rsid w:val="001B1C98"/>
    <w:rsid w:val="001B23F0"/>
    <w:rsid w:val="001B245F"/>
    <w:rsid w:val="001B3305"/>
    <w:rsid w:val="001B36C8"/>
    <w:rsid w:val="001B4672"/>
    <w:rsid w:val="001B562E"/>
    <w:rsid w:val="001B5673"/>
    <w:rsid w:val="001B5916"/>
    <w:rsid w:val="001B6B55"/>
    <w:rsid w:val="001B7022"/>
    <w:rsid w:val="001B7158"/>
    <w:rsid w:val="001B7D27"/>
    <w:rsid w:val="001C06C1"/>
    <w:rsid w:val="001C0E2A"/>
    <w:rsid w:val="001C23CE"/>
    <w:rsid w:val="001C25CB"/>
    <w:rsid w:val="001C3932"/>
    <w:rsid w:val="001C3948"/>
    <w:rsid w:val="001C3B52"/>
    <w:rsid w:val="001C57D6"/>
    <w:rsid w:val="001C5ACF"/>
    <w:rsid w:val="001C7C86"/>
    <w:rsid w:val="001C7E50"/>
    <w:rsid w:val="001D1DDA"/>
    <w:rsid w:val="001D2D29"/>
    <w:rsid w:val="001D4161"/>
    <w:rsid w:val="001D4D42"/>
    <w:rsid w:val="001D50D4"/>
    <w:rsid w:val="001D52ED"/>
    <w:rsid w:val="001D606B"/>
    <w:rsid w:val="001D6666"/>
    <w:rsid w:val="001D787F"/>
    <w:rsid w:val="001D7FD6"/>
    <w:rsid w:val="001E1595"/>
    <w:rsid w:val="001E2C97"/>
    <w:rsid w:val="001E2EB0"/>
    <w:rsid w:val="001E32EF"/>
    <w:rsid w:val="001E3E73"/>
    <w:rsid w:val="001E5074"/>
    <w:rsid w:val="001E631B"/>
    <w:rsid w:val="001E6D56"/>
    <w:rsid w:val="001F12BB"/>
    <w:rsid w:val="001F2233"/>
    <w:rsid w:val="001F25AE"/>
    <w:rsid w:val="001F2A1D"/>
    <w:rsid w:val="001F2B7D"/>
    <w:rsid w:val="001F316F"/>
    <w:rsid w:val="001F3CF2"/>
    <w:rsid w:val="001F43EB"/>
    <w:rsid w:val="001F4903"/>
    <w:rsid w:val="001F50A7"/>
    <w:rsid w:val="001F65B1"/>
    <w:rsid w:val="001F6840"/>
    <w:rsid w:val="001F68CB"/>
    <w:rsid w:val="001F7211"/>
    <w:rsid w:val="001F78D7"/>
    <w:rsid w:val="00200C69"/>
    <w:rsid w:val="00200D83"/>
    <w:rsid w:val="00201CF7"/>
    <w:rsid w:val="00202147"/>
    <w:rsid w:val="00202A4A"/>
    <w:rsid w:val="002034ED"/>
    <w:rsid w:val="00203F83"/>
    <w:rsid w:val="002040E2"/>
    <w:rsid w:val="002054D8"/>
    <w:rsid w:val="00205A01"/>
    <w:rsid w:val="00205C8A"/>
    <w:rsid w:val="002062B0"/>
    <w:rsid w:val="0020685E"/>
    <w:rsid w:val="00206ADA"/>
    <w:rsid w:val="00206FF7"/>
    <w:rsid w:val="0020742F"/>
    <w:rsid w:val="00210B28"/>
    <w:rsid w:val="0021193E"/>
    <w:rsid w:val="00211AC1"/>
    <w:rsid w:val="00214A0B"/>
    <w:rsid w:val="00214A91"/>
    <w:rsid w:val="00214B32"/>
    <w:rsid w:val="00216151"/>
    <w:rsid w:val="00217E8A"/>
    <w:rsid w:val="002206C3"/>
    <w:rsid w:val="002206F7"/>
    <w:rsid w:val="00221068"/>
    <w:rsid w:val="002212E0"/>
    <w:rsid w:val="002218AD"/>
    <w:rsid w:val="00222CE1"/>
    <w:rsid w:val="002230DA"/>
    <w:rsid w:val="00223F18"/>
    <w:rsid w:val="0022460A"/>
    <w:rsid w:val="00225712"/>
    <w:rsid w:val="00225B8E"/>
    <w:rsid w:val="00226D51"/>
    <w:rsid w:val="00226E99"/>
    <w:rsid w:val="00227160"/>
    <w:rsid w:val="00227F03"/>
    <w:rsid w:val="00231001"/>
    <w:rsid w:val="00232A71"/>
    <w:rsid w:val="00233AC9"/>
    <w:rsid w:val="00234205"/>
    <w:rsid w:val="002356CF"/>
    <w:rsid w:val="0024018E"/>
    <w:rsid w:val="00240A1F"/>
    <w:rsid w:val="00241FB5"/>
    <w:rsid w:val="00243088"/>
    <w:rsid w:val="002430D2"/>
    <w:rsid w:val="00243CF0"/>
    <w:rsid w:val="00244385"/>
    <w:rsid w:val="00244D7C"/>
    <w:rsid w:val="002459D5"/>
    <w:rsid w:val="002464EA"/>
    <w:rsid w:val="002467EF"/>
    <w:rsid w:val="00247B36"/>
    <w:rsid w:val="00251FC7"/>
    <w:rsid w:val="00257415"/>
    <w:rsid w:val="002617E5"/>
    <w:rsid w:val="002622B1"/>
    <w:rsid w:val="002629E2"/>
    <w:rsid w:val="0026306A"/>
    <w:rsid w:val="00264338"/>
    <w:rsid w:val="0026433C"/>
    <w:rsid w:val="00265390"/>
    <w:rsid w:val="00265BBD"/>
    <w:rsid w:val="002672DE"/>
    <w:rsid w:val="00267322"/>
    <w:rsid w:val="00267FCB"/>
    <w:rsid w:val="00270ECE"/>
    <w:rsid w:val="002714DC"/>
    <w:rsid w:val="002715A0"/>
    <w:rsid w:val="0027177B"/>
    <w:rsid w:val="0027458D"/>
    <w:rsid w:val="0027474A"/>
    <w:rsid w:val="002753AB"/>
    <w:rsid w:val="00275973"/>
    <w:rsid w:val="00275CFA"/>
    <w:rsid w:val="00276C63"/>
    <w:rsid w:val="00277C24"/>
    <w:rsid w:val="00282BE8"/>
    <w:rsid w:val="00283198"/>
    <w:rsid w:val="00286024"/>
    <w:rsid w:val="00286ADF"/>
    <w:rsid w:val="0028799D"/>
    <w:rsid w:val="00287C7C"/>
    <w:rsid w:val="00287F8C"/>
    <w:rsid w:val="00290077"/>
    <w:rsid w:val="0029104C"/>
    <w:rsid w:val="00291E12"/>
    <w:rsid w:val="002920FE"/>
    <w:rsid w:val="00292DA8"/>
    <w:rsid w:val="00293160"/>
    <w:rsid w:val="002944BF"/>
    <w:rsid w:val="002975BA"/>
    <w:rsid w:val="002976F2"/>
    <w:rsid w:val="002A01A6"/>
    <w:rsid w:val="002A184D"/>
    <w:rsid w:val="002A1D99"/>
    <w:rsid w:val="002A249A"/>
    <w:rsid w:val="002A2674"/>
    <w:rsid w:val="002A30F6"/>
    <w:rsid w:val="002A31D3"/>
    <w:rsid w:val="002A48C4"/>
    <w:rsid w:val="002A54C4"/>
    <w:rsid w:val="002A5703"/>
    <w:rsid w:val="002A7349"/>
    <w:rsid w:val="002B013D"/>
    <w:rsid w:val="002B0311"/>
    <w:rsid w:val="002B1699"/>
    <w:rsid w:val="002B2732"/>
    <w:rsid w:val="002B5AFE"/>
    <w:rsid w:val="002B5DF3"/>
    <w:rsid w:val="002B78C0"/>
    <w:rsid w:val="002B7CDB"/>
    <w:rsid w:val="002C05D8"/>
    <w:rsid w:val="002C09EA"/>
    <w:rsid w:val="002C0B72"/>
    <w:rsid w:val="002C1AC0"/>
    <w:rsid w:val="002C1E6F"/>
    <w:rsid w:val="002C1FDD"/>
    <w:rsid w:val="002C2597"/>
    <w:rsid w:val="002C27B7"/>
    <w:rsid w:val="002C2837"/>
    <w:rsid w:val="002C3425"/>
    <w:rsid w:val="002C6950"/>
    <w:rsid w:val="002D0A78"/>
    <w:rsid w:val="002D1B93"/>
    <w:rsid w:val="002D242A"/>
    <w:rsid w:val="002D2B0D"/>
    <w:rsid w:val="002D334A"/>
    <w:rsid w:val="002D4898"/>
    <w:rsid w:val="002D4C6D"/>
    <w:rsid w:val="002D528C"/>
    <w:rsid w:val="002D5D12"/>
    <w:rsid w:val="002D7D60"/>
    <w:rsid w:val="002E0270"/>
    <w:rsid w:val="002E1052"/>
    <w:rsid w:val="002E271C"/>
    <w:rsid w:val="002E3050"/>
    <w:rsid w:val="002E3603"/>
    <w:rsid w:val="002E453E"/>
    <w:rsid w:val="002E5221"/>
    <w:rsid w:val="002E5960"/>
    <w:rsid w:val="002E6BB6"/>
    <w:rsid w:val="002E78F3"/>
    <w:rsid w:val="002E7918"/>
    <w:rsid w:val="002F0D17"/>
    <w:rsid w:val="002F2F7E"/>
    <w:rsid w:val="002F3E08"/>
    <w:rsid w:val="002F60D1"/>
    <w:rsid w:val="002F70E3"/>
    <w:rsid w:val="002F75BD"/>
    <w:rsid w:val="00300549"/>
    <w:rsid w:val="00300911"/>
    <w:rsid w:val="00300C67"/>
    <w:rsid w:val="00301D63"/>
    <w:rsid w:val="00302220"/>
    <w:rsid w:val="00303ABD"/>
    <w:rsid w:val="003066BF"/>
    <w:rsid w:val="003078CF"/>
    <w:rsid w:val="00310377"/>
    <w:rsid w:val="00311283"/>
    <w:rsid w:val="003135A1"/>
    <w:rsid w:val="00313A67"/>
    <w:rsid w:val="00314717"/>
    <w:rsid w:val="003166FB"/>
    <w:rsid w:val="00317139"/>
    <w:rsid w:val="003171F4"/>
    <w:rsid w:val="0032048D"/>
    <w:rsid w:val="00320C0A"/>
    <w:rsid w:val="00322143"/>
    <w:rsid w:val="0032340C"/>
    <w:rsid w:val="003247D3"/>
    <w:rsid w:val="0032565B"/>
    <w:rsid w:val="0032625A"/>
    <w:rsid w:val="00326D00"/>
    <w:rsid w:val="003274CB"/>
    <w:rsid w:val="00327D7D"/>
    <w:rsid w:val="00330650"/>
    <w:rsid w:val="00331045"/>
    <w:rsid w:val="0033189A"/>
    <w:rsid w:val="00333176"/>
    <w:rsid w:val="00333C91"/>
    <w:rsid w:val="003350B6"/>
    <w:rsid w:val="003366AE"/>
    <w:rsid w:val="00337708"/>
    <w:rsid w:val="00337C36"/>
    <w:rsid w:val="003402E6"/>
    <w:rsid w:val="003411C8"/>
    <w:rsid w:val="0034195D"/>
    <w:rsid w:val="00345652"/>
    <w:rsid w:val="00346070"/>
    <w:rsid w:val="00346834"/>
    <w:rsid w:val="00347ED4"/>
    <w:rsid w:val="003500B4"/>
    <w:rsid w:val="00350587"/>
    <w:rsid w:val="00350694"/>
    <w:rsid w:val="0035109D"/>
    <w:rsid w:val="003519DF"/>
    <w:rsid w:val="0035399A"/>
    <w:rsid w:val="00353D1E"/>
    <w:rsid w:val="00354182"/>
    <w:rsid w:val="0035787E"/>
    <w:rsid w:val="00360679"/>
    <w:rsid w:val="00360A2D"/>
    <w:rsid w:val="00362BE0"/>
    <w:rsid w:val="00362E32"/>
    <w:rsid w:val="00364177"/>
    <w:rsid w:val="0036492B"/>
    <w:rsid w:val="00364A36"/>
    <w:rsid w:val="00364A81"/>
    <w:rsid w:val="00366480"/>
    <w:rsid w:val="00366763"/>
    <w:rsid w:val="00370A08"/>
    <w:rsid w:val="00371473"/>
    <w:rsid w:val="00372C18"/>
    <w:rsid w:val="003759A8"/>
    <w:rsid w:val="003768F6"/>
    <w:rsid w:val="00376E46"/>
    <w:rsid w:val="00376E83"/>
    <w:rsid w:val="0037799A"/>
    <w:rsid w:val="00382479"/>
    <w:rsid w:val="00382DAA"/>
    <w:rsid w:val="003836D9"/>
    <w:rsid w:val="003847F5"/>
    <w:rsid w:val="003863E3"/>
    <w:rsid w:val="00387C74"/>
    <w:rsid w:val="003900FE"/>
    <w:rsid w:val="0039028F"/>
    <w:rsid w:val="0039178C"/>
    <w:rsid w:val="0039180B"/>
    <w:rsid w:val="00391A0A"/>
    <w:rsid w:val="003924BE"/>
    <w:rsid w:val="00392DD9"/>
    <w:rsid w:val="0039379F"/>
    <w:rsid w:val="00397418"/>
    <w:rsid w:val="003A0E52"/>
    <w:rsid w:val="003A49FE"/>
    <w:rsid w:val="003A4D97"/>
    <w:rsid w:val="003A7F0D"/>
    <w:rsid w:val="003A7FE9"/>
    <w:rsid w:val="003B1485"/>
    <w:rsid w:val="003B226D"/>
    <w:rsid w:val="003B3275"/>
    <w:rsid w:val="003B4D57"/>
    <w:rsid w:val="003B5CEA"/>
    <w:rsid w:val="003B7125"/>
    <w:rsid w:val="003B73AC"/>
    <w:rsid w:val="003B7C79"/>
    <w:rsid w:val="003B7EF2"/>
    <w:rsid w:val="003C0294"/>
    <w:rsid w:val="003C0FC1"/>
    <w:rsid w:val="003C15B4"/>
    <w:rsid w:val="003C28D1"/>
    <w:rsid w:val="003C3050"/>
    <w:rsid w:val="003C561B"/>
    <w:rsid w:val="003C5ECA"/>
    <w:rsid w:val="003C6F54"/>
    <w:rsid w:val="003C7D19"/>
    <w:rsid w:val="003D16FB"/>
    <w:rsid w:val="003D2936"/>
    <w:rsid w:val="003D2C7E"/>
    <w:rsid w:val="003D3693"/>
    <w:rsid w:val="003D3A8E"/>
    <w:rsid w:val="003D4DE0"/>
    <w:rsid w:val="003D7612"/>
    <w:rsid w:val="003E041B"/>
    <w:rsid w:val="003E0C1D"/>
    <w:rsid w:val="003E10D0"/>
    <w:rsid w:val="003E4A03"/>
    <w:rsid w:val="003E5D04"/>
    <w:rsid w:val="003E6984"/>
    <w:rsid w:val="003E74AF"/>
    <w:rsid w:val="003E7719"/>
    <w:rsid w:val="003E77E0"/>
    <w:rsid w:val="003E7862"/>
    <w:rsid w:val="003F10D6"/>
    <w:rsid w:val="003F1B4B"/>
    <w:rsid w:val="003F2DB6"/>
    <w:rsid w:val="003F306B"/>
    <w:rsid w:val="003F351C"/>
    <w:rsid w:val="003F3947"/>
    <w:rsid w:val="003F42AC"/>
    <w:rsid w:val="003F50AE"/>
    <w:rsid w:val="003F59D2"/>
    <w:rsid w:val="003F5D17"/>
    <w:rsid w:val="003F69E2"/>
    <w:rsid w:val="003F751F"/>
    <w:rsid w:val="003F79CE"/>
    <w:rsid w:val="00400749"/>
    <w:rsid w:val="00401630"/>
    <w:rsid w:val="00401978"/>
    <w:rsid w:val="00402AC3"/>
    <w:rsid w:val="00402B7C"/>
    <w:rsid w:val="004047D7"/>
    <w:rsid w:val="00404A98"/>
    <w:rsid w:val="00406555"/>
    <w:rsid w:val="0040661D"/>
    <w:rsid w:val="0040711F"/>
    <w:rsid w:val="0040746D"/>
    <w:rsid w:val="0041078F"/>
    <w:rsid w:val="00410AB8"/>
    <w:rsid w:val="00410EEF"/>
    <w:rsid w:val="004112DD"/>
    <w:rsid w:val="004114D4"/>
    <w:rsid w:val="00411CA3"/>
    <w:rsid w:val="00412938"/>
    <w:rsid w:val="00412FD2"/>
    <w:rsid w:val="004135B4"/>
    <w:rsid w:val="00413A7C"/>
    <w:rsid w:val="00413D0E"/>
    <w:rsid w:val="0041412A"/>
    <w:rsid w:val="00415441"/>
    <w:rsid w:val="00415AB0"/>
    <w:rsid w:val="00415CB9"/>
    <w:rsid w:val="004165C5"/>
    <w:rsid w:val="00420259"/>
    <w:rsid w:val="00421463"/>
    <w:rsid w:val="004218B8"/>
    <w:rsid w:val="00421F91"/>
    <w:rsid w:val="0042582C"/>
    <w:rsid w:val="00425D9E"/>
    <w:rsid w:val="0042674A"/>
    <w:rsid w:val="00426CD8"/>
    <w:rsid w:val="00430B42"/>
    <w:rsid w:val="004327B3"/>
    <w:rsid w:val="00432C9F"/>
    <w:rsid w:val="00433A3F"/>
    <w:rsid w:val="00434675"/>
    <w:rsid w:val="0043484C"/>
    <w:rsid w:val="004356C5"/>
    <w:rsid w:val="00435B58"/>
    <w:rsid w:val="00436796"/>
    <w:rsid w:val="00436E42"/>
    <w:rsid w:val="00437C89"/>
    <w:rsid w:val="00440393"/>
    <w:rsid w:val="00441E88"/>
    <w:rsid w:val="004422FD"/>
    <w:rsid w:val="00442D4B"/>
    <w:rsid w:val="00445B6E"/>
    <w:rsid w:val="00445F1F"/>
    <w:rsid w:val="004462E3"/>
    <w:rsid w:val="00446306"/>
    <w:rsid w:val="004465A8"/>
    <w:rsid w:val="00447264"/>
    <w:rsid w:val="00450B2B"/>
    <w:rsid w:val="00452F1C"/>
    <w:rsid w:val="00453326"/>
    <w:rsid w:val="00454F11"/>
    <w:rsid w:val="00456D3D"/>
    <w:rsid w:val="0045735A"/>
    <w:rsid w:val="00457D87"/>
    <w:rsid w:val="0046076A"/>
    <w:rsid w:val="004608F1"/>
    <w:rsid w:val="00461936"/>
    <w:rsid w:val="00461F53"/>
    <w:rsid w:val="0046236F"/>
    <w:rsid w:val="0046262B"/>
    <w:rsid w:val="00465B91"/>
    <w:rsid w:val="004660F8"/>
    <w:rsid w:val="00466632"/>
    <w:rsid w:val="00467E00"/>
    <w:rsid w:val="00470575"/>
    <w:rsid w:val="004716DF"/>
    <w:rsid w:val="00471A5F"/>
    <w:rsid w:val="00473DB2"/>
    <w:rsid w:val="00474989"/>
    <w:rsid w:val="00474DCC"/>
    <w:rsid w:val="00475DAC"/>
    <w:rsid w:val="00476793"/>
    <w:rsid w:val="00477256"/>
    <w:rsid w:val="004811CB"/>
    <w:rsid w:val="004824FE"/>
    <w:rsid w:val="004826FA"/>
    <w:rsid w:val="00483B22"/>
    <w:rsid w:val="00484075"/>
    <w:rsid w:val="004878D7"/>
    <w:rsid w:val="00490162"/>
    <w:rsid w:val="00490305"/>
    <w:rsid w:val="00490B9C"/>
    <w:rsid w:val="00491C61"/>
    <w:rsid w:val="00493BCB"/>
    <w:rsid w:val="00493F4C"/>
    <w:rsid w:val="00493FBB"/>
    <w:rsid w:val="004944B2"/>
    <w:rsid w:val="004949F2"/>
    <w:rsid w:val="00495822"/>
    <w:rsid w:val="0049638D"/>
    <w:rsid w:val="00497A84"/>
    <w:rsid w:val="00497C56"/>
    <w:rsid w:val="004A1247"/>
    <w:rsid w:val="004A22E9"/>
    <w:rsid w:val="004A3144"/>
    <w:rsid w:val="004A41BC"/>
    <w:rsid w:val="004A450A"/>
    <w:rsid w:val="004A4AB8"/>
    <w:rsid w:val="004A5988"/>
    <w:rsid w:val="004A67EE"/>
    <w:rsid w:val="004A6AE8"/>
    <w:rsid w:val="004A6F68"/>
    <w:rsid w:val="004A7E7B"/>
    <w:rsid w:val="004B0034"/>
    <w:rsid w:val="004B074C"/>
    <w:rsid w:val="004B11D1"/>
    <w:rsid w:val="004B1E6E"/>
    <w:rsid w:val="004B31DD"/>
    <w:rsid w:val="004B3E92"/>
    <w:rsid w:val="004B4D2B"/>
    <w:rsid w:val="004B63A0"/>
    <w:rsid w:val="004B6625"/>
    <w:rsid w:val="004B67A6"/>
    <w:rsid w:val="004C1C52"/>
    <w:rsid w:val="004C6C72"/>
    <w:rsid w:val="004C6CD8"/>
    <w:rsid w:val="004C7125"/>
    <w:rsid w:val="004C7D32"/>
    <w:rsid w:val="004C7D36"/>
    <w:rsid w:val="004D0967"/>
    <w:rsid w:val="004D1329"/>
    <w:rsid w:val="004D1C64"/>
    <w:rsid w:val="004D2419"/>
    <w:rsid w:val="004D24B9"/>
    <w:rsid w:val="004D3DA9"/>
    <w:rsid w:val="004D5774"/>
    <w:rsid w:val="004D5D2E"/>
    <w:rsid w:val="004D70EC"/>
    <w:rsid w:val="004D7854"/>
    <w:rsid w:val="004D7987"/>
    <w:rsid w:val="004E050D"/>
    <w:rsid w:val="004E214D"/>
    <w:rsid w:val="004E2445"/>
    <w:rsid w:val="004E2ADF"/>
    <w:rsid w:val="004E4D61"/>
    <w:rsid w:val="004E6346"/>
    <w:rsid w:val="004E6D37"/>
    <w:rsid w:val="004E7CEF"/>
    <w:rsid w:val="004E7FDD"/>
    <w:rsid w:val="004F07AB"/>
    <w:rsid w:val="004F141B"/>
    <w:rsid w:val="004F1AF8"/>
    <w:rsid w:val="004F39ED"/>
    <w:rsid w:val="004F3D69"/>
    <w:rsid w:val="004F451A"/>
    <w:rsid w:val="004F5030"/>
    <w:rsid w:val="004F768B"/>
    <w:rsid w:val="005008EF"/>
    <w:rsid w:val="005022EF"/>
    <w:rsid w:val="00502FA5"/>
    <w:rsid w:val="00503B5B"/>
    <w:rsid w:val="00504B16"/>
    <w:rsid w:val="00505FA3"/>
    <w:rsid w:val="0050634A"/>
    <w:rsid w:val="00506B4D"/>
    <w:rsid w:val="00510001"/>
    <w:rsid w:val="005101C1"/>
    <w:rsid w:val="005119FA"/>
    <w:rsid w:val="00511AAE"/>
    <w:rsid w:val="00512F5F"/>
    <w:rsid w:val="005137D3"/>
    <w:rsid w:val="00513D54"/>
    <w:rsid w:val="00516406"/>
    <w:rsid w:val="0051660C"/>
    <w:rsid w:val="0051708C"/>
    <w:rsid w:val="0051717E"/>
    <w:rsid w:val="00520426"/>
    <w:rsid w:val="00521C9C"/>
    <w:rsid w:val="00522269"/>
    <w:rsid w:val="005245A3"/>
    <w:rsid w:val="0052546E"/>
    <w:rsid w:val="005258D0"/>
    <w:rsid w:val="00527AA3"/>
    <w:rsid w:val="005308DC"/>
    <w:rsid w:val="00531671"/>
    <w:rsid w:val="005317FD"/>
    <w:rsid w:val="00532978"/>
    <w:rsid w:val="0053554F"/>
    <w:rsid w:val="0053574D"/>
    <w:rsid w:val="00536E8C"/>
    <w:rsid w:val="00537FCF"/>
    <w:rsid w:val="005407DC"/>
    <w:rsid w:val="00540D38"/>
    <w:rsid w:val="00541950"/>
    <w:rsid w:val="0054245B"/>
    <w:rsid w:val="0054342F"/>
    <w:rsid w:val="00543DA3"/>
    <w:rsid w:val="00544A72"/>
    <w:rsid w:val="00546D8F"/>
    <w:rsid w:val="00550186"/>
    <w:rsid w:val="00551204"/>
    <w:rsid w:val="005516EE"/>
    <w:rsid w:val="005519B7"/>
    <w:rsid w:val="00552223"/>
    <w:rsid w:val="005524E5"/>
    <w:rsid w:val="00552E72"/>
    <w:rsid w:val="00555125"/>
    <w:rsid w:val="00555A1D"/>
    <w:rsid w:val="005560CC"/>
    <w:rsid w:val="00557168"/>
    <w:rsid w:val="005575A2"/>
    <w:rsid w:val="005608CA"/>
    <w:rsid w:val="00560F74"/>
    <w:rsid w:val="0056174D"/>
    <w:rsid w:val="00561D60"/>
    <w:rsid w:val="00562DAC"/>
    <w:rsid w:val="0056378B"/>
    <w:rsid w:val="00563E5A"/>
    <w:rsid w:val="00564863"/>
    <w:rsid w:val="005650AB"/>
    <w:rsid w:val="00566788"/>
    <w:rsid w:val="00566C7D"/>
    <w:rsid w:val="00567B74"/>
    <w:rsid w:val="00570458"/>
    <w:rsid w:val="005705D8"/>
    <w:rsid w:val="00571FAC"/>
    <w:rsid w:val="00572377"/>
    <w:rsid w:val="00574FFB"/>
    <w:rsid w:val="005756B0"/>
    <w:rsid w:val="00580093"/>
    <w:rsid w:val="0058095A"/>
    <w:rsid w:val="00582B02"/>
    <w:rsid w:val="005872EC"/>
    <w:rsid w:val="005906C8"/>
    <w:rsid w:val="00590B70"/>
    <w:rsid w:val="00590BA5"/>
    <w:rsid w:val="00590D41"/>
    <w:rsid w:val="00590F6A"/>
    <w:rsid w:val="00591277"/>
    <w:rsid w:val="0059315C"/>
    <w:rsid w:val="005934C2"/>
    <w:rsid w:val="005940CF"/>
    <w:rsid w:val="0059425C"/>
    <w:rsid w:val="00594E2E"/>
    <w:rsid w:val="00594F7B"/>
    <w:rsid w:val="005955A2"/>
    <w:rsid w:val="0059591B"/>
    <w:rsid w:val="005962A5"/>
    <w:rsid w:val="0059676D"/>
    <w:rsid w:val="00597B77"/>
    <w:rsid w:val="005A06DE"/>
    <w:rsid w:val="005A22A4"/>
    <w:rsid w:val="005A2E2F"/>
    <w:rsid w:val="005A424E"/>
    <w:rsid w:val="005A4566"/>
    <w:rsid w:val="005A456F"/>
    <w:rsid w:val="005A4FC7"/>
    <w:rsid w:val="005A5101"/>
    <w:rsid w:val="005A55EB"/>
    <w:rsid w:val="005A5E59"/>
    <w:rsid w:val="005B1285"/>
    <w:rsid w:val="005B1AEA"/>
    <w:rsid w:val="005B302B"/>
    <w:rsid w:val="005B4DA1"/>
    <w:rsid w:val="005B75CE"/>
    <w:rsid w:val="005B7696"/>
    <w:rsid w:val="005B7951"/>
    <w:rsid w:val="005C1FFB"/>
    <w:rsid w:val="005C2088"/>
    <w:rsid w:val="005C5326"/>
    <w:rsid w:val="005C5760"/>
    <w:rsid w:val="005C5B46"/>
    <w:rsid w:val="005C648E"/>
    <w:rsid w:val="005C6A2D"/>
    <w:rsid w:val="005C765E"/>
    <w:rsid w:val="005C7F0F"/>
    <w:rsid w:val="005D289C"/>
    <w:rsid w:val="005D317C"/>
    <w:rsid w:val="005D462C"/>
    <w:rsid w:val="005D5E6E"/>
    <w:rsid w:val="005D7E32"/>
    <w:rsid w:val="005E5835"/>
    <w:rsid w:val="005E6D1D"/>
    <w:rsid w:val="005E6FC4"/>
    <w:rsid w:val="005F056A"/>
    <w:rsid w:val="005F0865"/>
    <w:rsid w:val="005F08B1"/>
    <w:rsid w:val="005F0945"/>
    <w:rsid w:val="005F1281"/>
    <w:rsid w:val="005F1F76"/>
    <w:rsid w:val="005F2AFE"/>
    <w:rsid w:val="005F41FE"/>
    <w:rsid w:val="005F7A57"/>
    <w:rsid w:val="005F7C59"/>
    <w:rsid w:val="00601AFE"/>
    <w:rsid w:val="00602233"/>
    <w:rsid w:val="00603377"/>
    <w:rsid w:val="00603E11"/>
    <w:rsid w:val="00605799"/>
    <w:rsid w:val="00605CB0"/>
    <w:rsid w:val="00605D29"/>
    <w:rsid w:val="00606813"/>
    <w:rsid w:val="00607968"/>
    <w:rsid w:val="0061123C"/>
    <w:rsid w:val="00611919"/>
    <w:rsid w:val="00611FC0"/>
    <w:rsid w:val="00612BCA"/>
    <w:rsid w:val="00613DC5"/>
    <w:rsid w:val="00621173"/>
    <w:rsid w:val="00621C70"/>
    <w:rsid w:val="00623707"/>
    <w:rsid w:val="00624DE8"/>
    <w:rsid w:val="00625D46"/>
    <w:rsid w:val="006260DD"/>
    <w:rsid w:val="006310CD"/>
    <w:rsid w:val="00631112"/>
    <w:rsid w:val="0063120F"/>
    <w:rsid w:val="00631638"/>
    <w:rsid w:val="00631CAD"/>
    <w:rsid w:val="00632339"/>
    <w:rsid w:val="00632FF6"/>
    <w:rsid w:val="006341B8"/>
    <w:rsid w:val="006343C4"/>
    <w:rsid w:val="0063527E"/>
    <w:rsid w:val="0063756E"/>
    <w:rsid w:val="0064088A"/>
    <w:rsid w:val="00642D15"/>
    <w:rsid w:val="006468EE"/>
    <w:rsid w:val="00647D02"/>
    <w:rsid w:val="0065041A"/>
    <w:rsid w:val="006508F9"/>
    <w:rsid w:val="00651B6F"/>
    <w:rsid w:val="00653E81"/>
    <w:rsid w:val="00655FDD"/>
    <w:rsid w:val="006565E9"/>
    <w:rsid w:val="00656B04"/>
    <w:rsid w:val="00657532"/>
    <w:rsid w:val="00657CA9"/>
    <w:rsid w:val="00660604"/>
    <w:rsid w:val="00660A9F"/>
    <w:rsid w:val="00660EF7"/>
    <w:rsid w:val="00661783"/>
    <w:rsid w:val="00662063"/>
    <w:rsid w:val="00662439"/>
    <w:rsid w:val="00662DBB"/>
    <w:rsid w:val="00663FC6"/>
    <w:rsid w:val="00664283"/>
    <w:rsid w:val="006649DA"/>
    <w:rsid w:val="00664D0A"/>
    <w:rsid w:val="00665058"/>
    <w:rsid w:val="006653A9"/>
    <w:rsid w:val="0066547B"/>
    <w:rsid w:val="00666698"/>
    <w:rsid w:val="006673AC"/>
    <w:rsid w:val="006705E7"/>
    <w:rsid w:val="00672E21"/>
    <w:rsid w:val="00673F6B"/>
    <w:rsid w:val="00674DD2"/>
    <w:rsid w:val="00675194"/>
    <w:rsid w:val="00675618"/>
    <w:rsid w:val="006763E6"/>
    <w:rsid w:val="006772C8"/>
    <w:rsid w:val="00677D1B"/>
    <w:rsid w:val="00680037"/>
    <w:rsid w:val="00680BDC"/>
    <w:rsid w:val="00680E34"/>
    <w:rsid w:val="0068161F"/>
    <w:rsid w:val="006828E3"/>
    <w:rsid w:val="0068334A"/>
    <w:rsid w:val="0068637F"/>
    <w:rsid w:val="00686C6E"/>
    <w:rsid w:val="00690006"/>
    <w:rsid w:val="00691357"/>
    <w:rsid w:val="00691751"/>
    <w:rsid w:val="00691914"/>
    <w:rsid w:val="00692271"/>
    <w:rsid w:val="006928B2"/>
    <w:rsid w:val="00695781"/>
    <w:rsid w:val="00695E33"/>
    <w:rsid w:val="00697333"/>
    <w:rsid w:val="006A0B1B"/>
    <w:rsid w:val="006A181A"/>
    <w:rsid w:val="006A21E3"/>
    <w:rsid w:val="006A380E"/>
    <w:rsid w:val="006A46EC"/>
    <w:rsid w:val="006A4AD1"/>
    <w:rsid w:val="006A52AE"/>
    <w:rsid w:val="006A590B"/>
    <w:rsid w:val="006A5CB5"/>
    <w:rsid w:val="006A7E99"/>
    <w:rsid w:val="006B0288"/>
    <w:rsid w:val="006B17FC"/>
    <w:rsid w:val="006B1962"/>
    <w:rsid w:val="006B245E"/>
    <w:rsid w:val="006B3273"/>
    <w:rsid w:val="006B4F9E"/>
    <w:rsid w:val="006B7360"/>
    <w:rsid w:val="006B7ACA"/>
    <w:rsid w:val="006B7C64"/>
    <w:rsid w:val="006C039D"/>
    <w:rsid w:val="006C2997"/>
    <w:rsid w:val="006C76BB"/>
    <w:rsid w:val="006C76FB"/>
    <w:rsid w:val="006D1333"/>
    <w:rsid w:val="006D19D2"/>
    <w:rsid w:val="006D2C28"/>
    <w:rsid w:val="006D2FBD"/>
    <w:rsid w:val="006D3B49"/>
    <w:rsid w:val="006D3C78"/>
    <w:rsid w:val="006D4206"/>
    <w:rsid w:val="006D4849"/>
    <w:rsid w:val="006D5374"/>
    <w:rsid w:val="006D687B"/>
    <w:rsid w:val="006E0CD8"/>
    <w:rsid w:val="006E1DFA"/>
    <w:rsid w:val="006E27EF"/>
    <w:rsid w:val="006E39AD"/>
    <w:rsid w:val="006E6125"/>
    <w:rsid w:val="006E6DB2"/>
    <w:rsid w:val="006E7596"/>
    <w:rsid w:val="006E7931"/>
    <w:rsid w:val="006F1BF1"/>
    <w:rsid w:val="006F3B89"/>
    <w:rsid w:val="006F44A0"/>
    <w:rsid w:val="006F4BA0"/>
    <w:rsid w:val="006F4C17"/>
    <w:rsid w:val="006F5259"/>
    <w:rsid w:val="006F536D"/>
    <w:rsid w:val="00700BE0"/>
    <w:rsid w:val="00700FF7"/>
    <w:rsid w:val="00701D72"/>
    <w:rsid w:val="00701F9B"/>
    <w:rsid w:val="0070324A"/>
    <w:rsid w:val="00704899"/>
    <w:rsid w:val="00704932"/>
    <w:rsid w:val="00704BD8"/>
    <w:rsid w:val="00705305"/>
    <w:rsid w:val="00705722"/>
    <w:rsid w:val="00712236"/>
    <w:rsid w:val="00712AEF"/>
    <w:rsid w:val="00712EE7"/>
    <w:rsid w:val="007135EB"/>
    <w:rsid w:val="007136BA"/>
    <w:rsid w:val="00713FEA"/>
    <w:rsid w:val="0071519A"/>
    <w:rsid w:val="00716DF7"/>
    <w:rsid w:val="00717056"/>
    <w:rsid w:val="007171A4"/>
    <w:rsid w:val="007208D1"/>
    <w:rsid w:val="00720CBA"/>
    <w:rsid w:val="00721B5F"/>
    <w:rsid w:val="00726919"/>
    <w:rsid w:val="00727356"/>
    <w:rsid w:val="00727BA3"/>
    <w:rsid w:val="0073236A"/>
    <w:rsid w:val="00732619"/>
    <w:rsid w:val="0073304C"/>
    <w:rsid w:val="007338B9"/>
    <w:rsid w:val="00733A36"/>
    <w:rsid w:val="00733FAB"/>
    <w:rsid w:val="00734F62"/>
    <w:rsid w:val="00736925"/>
    <w:rsid w:val="00736B54"/>
    <w:rsid w:val="00737C06"/>
    <w:rsid w:val="00742342"/>
    <w:rsid w:val="00742B51"/>
    <w:rsid w:val="00743BAA"/>
    <w:rsid w:val="007448EF"/>
    <w:rsid w:val="00746639"/>
    <w:rsid w:val="00747379"/>
    <w:rsid w:val="0074778A"/>
    <w:rsid w:val="00747B46"/>
    <w:rsid w:val="00747BC9"/>
    <w:rsid w:val="00747C52"/>
    <w:rsid w:val="00750763"/>
    <w:rsid w:val="00751770"/>
    <w:rsid w:val="00753C97"/>
    <w:rsid w:val="00753DEA"/>
    <w:rsid w:val="007551B5"/>
    <w:rsid w:val="0075563D"/>
    <w:rsid w:val="0075726B"/>
    <w:rsid w:val="007579F7"/>
    <w:rsid w:val="00760915"/>
    <w:rsid w:val="007609ED"/>
    <w:rsid w:val="00761944"/>
    <w:rsid w:val="00761FC0"/>
    <w:rsid w:val="007625C2"/>
    <w:rsid w:val="00763231"/>
    <w:rsid w:val="0076323B"/>
    <w:rsid w:val="00765546"/>
    <w:rsid w:val="00765EFF"/>
    <w:rsid w:val="00765F38"/>
    <w:rsid w:val="00767F7D"/>
    <w:rsid w:val="00771361"/>
    <w:rsid w:val="00771F44"/>
    <w:rsid w:val="007740ED"/>
    <w:rsid w:val="00774BB5"/>
    <w:rsid w:val="00775253"/>
    <w:rsid w:val="00777F3E"/>
    <w:rsid w:val="00780BF2"/>
    <w:rsid w:val="007823CA"/>
    <w:rsid w:val="007833EA"/>
    <w:rsid w:val="00784A27"/>
    <w:rsid w:val="00785809"/>
    <w:rsid w:val="007866F2"/>
    <w:rsid w:val="0079066A"/>
    <w:rsid w:val="007908F9"/>
    <w:rsid w:val="00790E93"/>
    <w:rsid w:val="00791617"/>
    <w:rsid w:val="00792131"/>
    <w:rsid w:val="00792CD3"/>
    <w:rsid w:val="00793D16"/>
    <w:rsid w:val="007943EB"/>
    <w:rsid w:val="00794F78"/>
    <w:rsid w:val="00797ACE"/>
    <w:rsid w:val="00797FF4"/>
    <w:rsid w:val="007A149E"/>
    <w:rsid w:val="007A1F1A"/>
    <w:rsid w:val="007A3C66"/>
    <w:rsid w:val="007A3EBB"/>
    <w:rsid w:val="007A46A8"/>
    <w:rsid w:val="007A5265"/>
    <w:rsid w:val="007A5B9D"/>
    <w:rsid w:val="007A66C2"/>
    <w:rsid w:val="007A6A32"/>
    <w:rsid w:val="007A72F6"/>
    <w:rsid w:val="007A7D09"/>
    <w:rsid w:val="007A7FFB"/>
    <w:rsid w:val="007B1AF9"/>
    <w:rsid w:val="007B227A"/>
    <w:rsid w:val="007B2C03"/>
    <w:rsid w:val="007B2FB6"/>
    <w:rsid w:val="007B3644"/>
    <w:rsid w:val="007B4A35"/>
    <w:rsid w:val="007B534A"/>
    <w:rsid w:val="007B5B7A"/>
    <w:rsid w:val="007B6207"/>
    <w:rsid w:val="007B7029"/>
    <w:rsid w:val="007B7849"/>
    <w:rsid w:val="007C25E6"/>
    <w:rsid w:val="007C48DE"/>
    <w:rsid w:val="007C54A4"/>
    <w:rsid w:val="007D1CD7"/>
    <w:rsid w:val="007D1FD7"/>
    <w:rsid w:val="007D3004"/>
    <w:rsid w:val="007D36AA"/>
    <w:rsid w:val="007D4224"/>
    <w:rsid w:val="007D5198"/>
    <w:rsid w:val="007D52AF"/>
    <w:rsid w:val="007D64CB"/>
    <w:rsid w:val="007D6549"/>
    <w:rsid w:val="007D6E26"/>
    <w:rsid w:val="007D71C7"/>
    <w:rsid w:val="007E022E"/>
    <w:rsid w:val="007E04B0"/>
    <w:rsid w:val="007E0E8C"/>
    <w:rsid w:val="007E135C"/>
    <w:rsid w:val="007E1866"/>
    <w:rsid w:val="007E2376"/>
    <w:rsid w:val="007E3193"/>
    <w:rsid w:val="007E31A1"/>
    <w:rsid w:val="007E343B"/>
    <w:rsid w:val="007E438E"/>
    <w:rsid w:val="007E4686"/>
    <w:rsid w:val="007E5716"/>
    <w:rsid w:val="007E6356"/>
    <w:rsid w:val="007E6E21"/>
    <w:rsid w:val="007E7329"/>
    <w:rsid w:val="007F07A5"/>
    <w:rsid w:val="007F14D5"/>
    <w:rsid w:val="007F2C20"/>
    <w:rsid w:val="007F4E13"/>
    <w:rsid w:val="007F57EE"/>
    <w:rsid w:val="007F5BB3"/>
    <w:rsid w:val="007F5F5A"/>
    <w:rsid w:val="007F6592"/>
    <w:rsid w:val="007F6E14"/>
    <w:rsid w:val="008007F3"/>
    <w:rsid w:val="008015DA"/>
    <w:rsid w:val="008015F9"/>
    <w:rsid w:val="00802462"/>
    <w:rsid w:val="008027AA"/>
    <w:rsid w:val="0080324F"/>
    <w:rsid w:val="008058EE"/>
    <w:rsid w:val="008063FB"/>
    <w:rsid w:val="00810BF9"/>
    <w:rsid w:val="00810C23"/>
    <w:rsid w:val="0081108F"/>
    <w:rsid w:val="00817D39"/>
    <w:rsid w:val="00817D68"/>
    <w:rsid w:val="008201B1"/>
    <w:rsid w:val="00821EEA"/>
    <w:rsid w:val="00823659"/>
    <w:rsid w:val="00825277"/>
    <w:rsid w:val="00826703"/>
    <w:rsid w:val="008269FC"/>
    <w:rsid w:val="00827098"/>
    <w:rsid w:val="00827189"/>
    <w:rsid w:val="008272E3"/>
    <w:rsid w:val="00831329"/>
    <w:rsid w:val="00831B43"/>
    <w:rsid w:val="00831D1E"/>
    <w:rsid w:val="00832126"/>
    <w:rsid w:val="008330A0"/>
    <w:rsid w:val="0083383E"/>
    <w:rsid w:val="008343F7"/>
    <w:rsid w:val="008347E0"/>
    <w:rsid w:val="0083580B"/>
    <w:rsid w:val="00840780"/>
    <w:rsid w:val="00840877"/>
    <w:rsid w:val="008416C2"/>
    <w:rsid w:val="008421F6"/>
    <w:rsid w:val="00842952"/>
    <w:rsid w:val="0084329D"/>
    <w:rsid w:val="00843A6D"/>
    <w:rsid w:val="00850AF3"/>
    <w:rsid w:val="0085198C"/>
    <w:rsid w:val="00851AF2"/>
    <w:rsid w:val="00851B83"/>
    <w:rsid w:val="00853DEF"/>
    <w:rsid w:val="00854208"/>
    <w:rsid w:val="00856119"/>
    <w:rsid w:val="008564E5"/>
    <w:rsid w:val="0085796F"/>
    <w:rsid w:val="00860F42"/>
    <w:rsid w:val="00861F10"/>
    <w:rsid w:val="0086268F"/>
    <w:rsid w:val="00862BAC"/>
    <w:rsid w:val="008630E3"/>
    <w:rsid w:val="00864640"/>
    <w:rsid w:val="00865CDA"/>
    <w:rsid w:val="008675F3"/>
    <w:rsid w:val="008676DE"/>
    <w:rsid w:val="00867EB7"/>
    <w:rsid w:val="00870231"/>
    <w:rsid w:val="0087094E"/>
    <w:rsid w:val="00871A53"/>
    <w:rsid w:val="0087251C"/>
    <w:rsid w:val="008738F5"/>
    <w:rsid w:val="00874617"/>
    <w:rsid w:val="00875328"/>
    <w:rsid w:val="008757F0"/>
    <w:rsid w:val="00875A03"/>
    <w:rsid w:val="00876EE2"/>
    <w:rsid w:val="00880B3F"/>
    <w:rsid w:val="00880CAA"/>
    <w:rsid w:val="00881534"/>
    <w:rsid w:val="00882E95"/>
    <w:rsid w:val="00885BE6"/>
    <w:rsid w:val="00885BEA"/>
    <w:rsid w:val="00886CB9"/>
    <w:rsid w:val="0088797A"/>
    <w:rsid w:val="00887F65"/>
    <w:rsid w:val="00890C11"/>
    <w:rsid w:val="00892CAA"/>
    <w:rsid w:val="00893E6B"/>
    <w:rsid w:val="00895C11"/>
    <w:rsid w:val="00895F5B"/>
    <w:rsid w:val="0089734F"/>
    <w:rsid w:val="008A0611"/>
    <w:rsid w:val="008A08F1"/>
    <w:rsid w:val="008A0B34"/>
    <w:rsid w:val="008A1341"/>
    <w:rsid w:val="008A1805"/>
    <w:rsid w:val="008A1B31"/>
    <w:rsid w:val="008A3E4B"/>
    <w:rsid w:val="008A3E6D"/>
    <w:rsid w:val="008A4193"/>
    <w:rsid w:val="008A5191"/>
    <w:rsid w:val="008A54F2"/>
    <w:rsid w:val="008A5A33"/>
    <w:rsid w:val="008A6304"/>
    <w:rsid w:val="008A6E95"/>
    <w:rsid w:val="008A759A"/>
    <w:rsid w:val="008B3A88"/>
    <w:rsid w:val="008B439B"/>
    <w:rsid w:val="008B4F16"/>
    <w:rsid w:val="008B4F57"/>
    <w:rsid w:val="008B5571"/>
    <w:rsid w:val="008B5FAA"/>
    <w:rsid w:val="008B7867"/>
    <w:rsid w:val="008C259F"/>
    <w:rsid w:val="008C4DFF"/>
    <w:rsid w:val="008C5D86"/>
    <w:rsid w:val="008C669B"/>
    <w:rsid w:val="008C6B27"/>
    <w:rsid w:val="008C6E8A"/>
    <w:rsid w:val="008C6EFF"/>
    <w:rsid w:val="008D01CA"/>
    <w:rsid w:val="008D04E3"/>
    <w:rsid w:val="008D19ED"/>
    <w:rsid w:val="008D2FA4"/>
    <w:rsid w:val="008D3713"/>
    <w:rsid w:val="008D478E"/>
    <w:rsid w:val="008D4A36"/>
    <w:rsid w:val="008D525D"/>
    <w:rsid w:val="008D5B97"/>
    <w:rsid w:val="008D5D0F"/>
    <w:rsid w:val="008D715C"/>
    <w:rsid w:val="008D72B5"/>
    <w:rsid w:val="008E0072"/>
    <w:rsid w:val="008E0FAC"/>
    <w:rsid w:val="008E134B"/>
    <w:rsid w:val="008E2435"/>
    <w:rsid w:val="008E3BF3"/>
    <w:rsid w:val="008E3C7C"/>
    <w:rsid w:val="008E3E34"/>
    <w:rsid w:val="008E55EE"/>
    <w:rsid w:val="008E5B59"/>
    <w:rsid w:val="008E6A28"/>
    <w:rsid w:val="008E6D33"/>
    <w:rsid w:val="008F01BD"/>
    <w:rsid w:val="008F054D"/>
    <w:rsid w:val="008F0CBA"/>
    <w:rsid w:val="008F0FEC"/>
    <w:rsid w:val="008F243F"/>
    <w:rsid w:val="008F253E"/>
    <w:rsid w:val="008F35E0"/>
    <w:rsid w:val="008F47C7"/>
    <w:rsid w:val="008F55B1"/>
    <w:rsid w:val="008F6C83"/>
    <w:rsid w:val="0090052E"/>
    <w:rsid w:val="00901F33"/>
    <w:rsid w:val="009026BF"/>
    <w:rsid w:val="009026EB"/>
    <w:rsid w:val="00903AB6"/>
    <w:rsid w:val="00903E5B"/>
    <w:rsid w:val="0090425A"/>
    <w:rsid w:val="00905072"/>
    <w:rsid w:val="00905829"/>
    <w:rsid w:val="009061B4"/>
    <w:rsid w:val="009064B3"/>
    <w:rsid w:val="0090662B"/>
    <w:rsid w:val="00907288"/>
    <w:rsid w:val="00910636"/>
    <w:rsid w:val="00910E60"/>
    <w:rsid w:val="00912F12"/>
    <w:rsid w:val="00914337"/>
    <w:rsid w:val="00914EC3"/>
    <w:rsid w:val="0092044C"/>
    <w:rsid w:val="00920EF6"/>
    <w:rsid w:val="00921BE4"/>
    <w:rsid w:val="009224AB"/>
    <w:rsid w:val="00922C1C"/>
    <w:rsid w:val="009232A1"/>
    <w:rsid w:val="009238D5"/>
    <w:rsid w:val="009239D3"/>
    <w:rsid w:val="00924DD3"/>
    <w:rsid w:val="009264AB"/>
    <w:rsid w:val="009275BA"/>
    <w:rsid w:val="00927A18"/>
    <w:rsid w:val="00930AF8"/>
    <w:rsid w:val="0093132E"/>
    <w:rsid w:val="00931544"/>
    <w:rsid w:val="0093191C"/>
    <w:rsid w:val="00931B29"/>
    <w:rsid w:val="00932646"/>
    <w:rsid w:val="00934E6A"/>
    <w:rsid w:val="00934FB9"/>
    <w:rsid w:val="00935015"/>
    <w:rsid w:val="00935254"/>
    <w:rsid w:val="00935AA2"/>
    <w:rsid w:val="00935D44"/>
    <w:rsid w:val="009378BE"/>
    <w:rsid w:val="00940B4B"/>
    <w:rsid w:val="00941001"/>
    <w:rsid w:val="00941351"/>
    <w:rsid w:val="0094295A"/>
    <w:rsid w:val="00942CED"/>
    <w:rsid w:val="00944B78"/>
    <w:rsid w:val="00944E8B"/>
    <w:rsid w:val="00945D86"/>
    <w:rsid w:val="00946461"/>
    <w:rsid w:val="00946C8C"/>
    <w:rsid w:val="00946D5F"/>
    <w:rsid w:val="00951AA5"/>
    <w:rsid w:val="00952E57"/>
    <w:rsid w:val="00954349"/>
    <w:rsid w:val="00955034"/>
    <w:rsid w:val="00955881"/>
    <w:rsid w:val="00956AE8"/>
    <w:rsid w:val="00956F3A"/>
    <w:rsid w:val="00960834"/>
    <w:rsid w:val="00961A3C"/>
    <w:rsid w:val="00962519"/>
    <w:rsid w:val="0096290D"/>
    <w:rsid w:val="00963848"/>
    <w:rsid w:val="009644BB"/>
    <w:rsid w:val="00965CAC"/>
    <w:rsid w:val="00966C2F"/>
    <w:rsid w:val="00967C93"/>
    <w:rsid w:val="00967F91"/>
    <w:rsid w:val="00970986"/>
    <w:rsid w:val="00971170"/>
    <w:rsid w:val="009717E1"/>
    <w:rsid w:val="00971972"/>
    <w:rsid w:val="00971E97"/>
    <w:rsid w:val="00973531"/>
    <w:rsid w:val="009736AB"/>
    <w:rsid w:val="00973D6A"/>
    <w:rsid w:val="00975038"/>
    <w:rsid w:val="00976492"/>
    <w:rsid w:val="0097687F"/>
    <w:rsid w:val="00976BFE"/>
    <w:rsid w:val="00980DF3"/>
    <w:rsid w:val="00981AE2"/>
    <w:rsid w:val="00982C03"/>
    <w:rsid w:val="00983D97"/>
    <w:rsid w:val="00985CAE"/>
    <w:rsid w:val="00986D57"/>
    <w:rsid w:val="00987B98"/>
    <w:rsid w:val="009909C9"/>
    <w:rsid w:val="009911B9"/>
    <w:rsid w:val="009913D1"/>
    <w:rsid w:val="00991A66"/>
    <w:rsid w:val="009922AB"/>
    <w:rsid w:val="00993137"/>
    <w:rsid w:val="00996B83"/>
    <w:rsid w:val="00997FDA"/>
    <w:rsid w:val="009A167F"/>
    <w:rsid w:val="009A194F"/>
    <w:rsid w:val="009A1E43"/>
    <w:rsid w:val="009A2D8A"/>
    <w:rsid w:val="009A3496"/>
    <w:rsid w:val="009A3777"/>
    <w:rsid w:val="009A4EC0"/>
    <w:rsid w:val="009A5D94"/>
    <w:rsid w:val="009A720B"/>
    <w:rsid w:val="009A7CCB"/>
    <w:rsid w:val="009B107B"/>
    <w:rsid w:val="009B1974"/>
    <w:rsid w:val="009B26E0"/>
    <w:rsid w:val="009B3651"/>
    <w:rsid w:val="009B4DCF"/>
    <w:rsid w:val="009B4DD4"/>
    <w:rsid w:val="009B6855"/>
    <w:rsid w:val="009B6888"/>
    <w:rsid w:val="009B6D2F"/>
    <w:rsid w:val="009C15A2"/>
    <w:rsid w:val="009C2077"/>
    <w:rsid w:val="009C3F4F"/>
    <w:rsid w:val="009C4C69"/>
    <w:rsid w:val="009C616F"/>
    <w:rsid w:val="009C6D81"/>
    <w:rsid w:val="009D0CEB"/>
    <w:rsid w:val="009D1384"/>
    <w:rsid w:val="009D2605"/>
    <w:rsid w:val="009D29F9"/>
    <w:rsid w:val="009D38E0"/>
    <w:rsid w:val="009D483E"/>
    <w:rsid w:val="009D4A80"/>
    <w:rsid w:val="009D6313"/>
    <w:rsid w:val="009D7031"/>
    <w:rsid w:val="009D7F72"/>
    <w:rsid w:val="009E20F6"/>
    <w:rsid w:val="009E247E"/>
    <w:rsid w:val="009E327A"/>
    <w:rsid w:val="009E335E"/>
    <w:rsid w:val="009E4404"/>
    <w:rsid w:val="009E49C3"/>
    <w:rsid w:val="009E49CD"/>
    <w:rsid w:val="009E4FE5"/>
    <w:rsid w:val="009E57C4"/>
    <w:rsid w:val="009F06DA"/>
    <w:rsid w:val="009F14E7"/>
    <w:rsid w:val="009F22DA"/>
    <w:rsid w:val="009F2890"/>
    <w:rsid w:val="009F4279"/>
    <w:rsid w:val="009F5243"/>
    <w:rsid w:val="009F6B0F"/>
    <w:rsid w:val="009F7780"/>
    <w:rsid w:val="009F7E44"/>
    <w:rsid w:val="00A000E3"/>
    <w:rsid w:val="00A010A6"/>
    <w:rsid w:val="00A011A2"/>
    <w:rsid w:val="00A01FFD"/>
    <w:rsid w:val="00A02C46"/>
    <w:rsid w:val="00A03465"/>
    <w:rsid w:val="00A03750"/>
    <w:rsid w:val="00A04172"/>
    <w:rsid w:val="00A04791"/>
    <w:rsid w:val="00A04DF3"/>
    <w:rsid w:val="00A05C69"/>
    <w:rsid w:val="00A05F32"/>
    <w:rsid w:val="00A07449"/>
    <w:rsid w:val="00A074A4"/>
    <w:rsid w:val="00A07C46"/>
    <w:rsid w:val="00A07D1C"/>
    <w:rsid w:val="00A11534"/>
    <w:rsid w:val="00A11F83"/>
    <w:rsid w:val="00A12C2D"/>
    <w:rsid w:val="00A14CCB"/>
    <w:rsid w:val="00A159B5"/>
    <w:rsid w:val="00A15CD4"/>
    <w:rsid w:val="00A1673D"/>
    <w:rsid w:val="00A16F03"/>
    <w:rsid w:val="00A177A1"/>
    <w:rsid w:val="00A208EA"/>
    <w:rsid w:val="00A209A1"/>
    <w:rsid w:val="00A20A94"/>
    <w:rsid w:val="00A20C85"/>
    <w:rsid w:val="00A2276E"/>
    <w:rsid w:val="00A22950"/>
    <w:rsid w:val="00A23744"/>
    <w:rsid w:val="00A24014"/>
    <w:rsid w:val="00A249F8"/>
    <w:rsid w:val="00A2574F"/>
    <w:rsid w:val="00A25EE7"/>
    <w:rsid w:val="00A3042A"/>
    <w:rsid w:val="00A31818"/>
    <w:rsid w:val="00A32C66"/>
    <w:rsid w:val="00A33284"/>
    <w:rsid w:val="00A343F9"/>
    <w:rsid w:val="00A3579C"/>
    <w:rsid w:val="00A3584E"/>
    <w:rsid w:val="00A35D0B"/>
    <w:rsid w:val="00A35E63"/>
    <w:rsid w:val="00A36DC1"/>
    <w:rsid w:val="00A427AC"/>
    <w:rsid w:val="00A43470"/>
    <w:rsid w:val="00A437C0"/>
    <w:rsid w:val="00A43F37"/>
    <w:rsid w:val="00A44AD6"/>
    <w:rsid w:val="00A47E7F"/>
    <w:rsid w:val="00A50DA2"/>
    <w:rsid w:val="00A5106F"/>
    <w:rsid w:val="00A51EB9"/>
    <w:rsid w:val="00A5255C"/>
    <w:rsid w:val="00A533ED"/>
    <w:rsid w:val="00A53E6C"/>
    <w:rsid w:val="00A541D6"/>
    <w:rsid w:val="00A5554C"/>
    <w:rsid w:val="00A56CA3"/>
    <w:rsid w:val="00A5753B"/>
    <w:rsid w:val="00A57D62"/>
    <w:rsid w:val="00A603FA"/>
    <w:rsid w:val="00A60819"/>
    <w:rsid w:val="00A610E0"/>
    <w:rsid w:val="00A62734"/>
    <w:rsid w:val="00A63B44"/>
    <w:rsid w:val="00A640E1"/>
    <w:rsid w:val="00A641A7"/>
    <w:rsid w:val="00A647F9"/>
    <w:rsid w:val="00A648BA"/>
    <w:rsid w:val="00A64A23"/>
    <w:rsid w:val="00A65687"/>
    <w:rsid w:val="00A65F54"/>
    <w:rsid w:val="00A67486"/>
    <w:rsid w:val="00A6791D"/>
    <w:rsid w:val="00A71063"/>
    <w:rsid w:val="00A713C0"/>
    <w:rsid w:val="00A714FF"/>
    <w:rsid w:val="00A7156C"/>
    <w:rsid w:val="00A72815"/>
    <w:rsid w:val="00A7326F"/>
    <w:rsid w:val="00A73846"/>
    <w:rsid w:val="00A73BCD"/>
    <w:rsid w:val="00A73BF6"/>
    <w:rsid w:val="00A74207"/>
    <w:rsid w:val="00A75464"/>
    <w:rsid w:val="00A804F0"/>
    <w:rsid w:val="00A820CC"/>
    <w:rsid w:val="00A83E27"/>
    <w:rsid w:val="00A84D57"/>
    <w:rsid w:val="00A859CA"/>
    <w:rsid w:val="00A86278"/>
    <w:rsid w:val="00A8632C"/>
    <w:rsid w:val="00A86905"/>
    <w:rsid w:val="00A8764D"/>
    <w:rsid w:val="00A906CC"/>
    <w:rsid w:val="00A90877"/>
    <w:rsid w:val="00A91195"/>
    <w:rsid w:val="00A935A6"/>
    <w:rsid w:val="00A946F2"/>
    <w:rsid w:val="00A94BC6"/>
    <w:rsid w:val="00A95C75"/>
    <w:rsid w:val="00A96045"/>
    <w:rsid w:val="00A964E8"/>
    <w:rsid w:val="00A96579"/>
    <w:rsid w:val="00A967D2"/>
    <w:rsid w:val="00AA1489"/>
    <w:rsid w:val="00AA1B95"/>
    <w:rsid w:val="00AA445E"/>
    <w:rsid w:val="00AA4482"/>
    <w:rsid w:val="00AA45A8"/>
    <w:rsid w:val="00AA45F2"/>
    <w:rsid w:val="00AA507F"/>
    <w:rsid w:val="00AA61CB"/>
    <w:rsid w:val="00AB1AEE"/>
    <w:rsid w:val="00AB2039"/>
    <w:rsid w:val="00AB20ED"/>
    <w:rsid w:val="00AB22A1"/>
    <w:rsid w:val="00AB305B"/>
    <w:rsid w:val="00AB33A1"/>
    <w:rsid w:val="00AB40CD"/>
    <w:rsid w:val="00AB4402"/>
    <w:rsid w:val="00AB5282"/>
    <w:rsid w:val="00AB532D"/>
    <w:rsid w:val="00AB538A"/>
    <w:rsid w:val="00AB61B5"/>
    <w:rsid w:val="00AB7198"/>
    <w:rsid w:val="00AB7892"/>
    <w:rsid w:val="00AB7D9D"/>
    <w:rsid w:val="00AC388E"/>
    <w:rsid w:val="00AC39F0"/>
    <w:rsid w:val="00AC3B4F"/>
    <w:rsid w:val="00AC4974"/>
    <w:rsid w:val="00AC541B"/>
    <w:rsid w:val="00AC54A5"/>
    <w:rsid w:val="00AC5F3D"/>
    <w:rsid w:val="00AD02CA"/>
    <w:rsid w:val="00AD1D35"/>
    <w:rsid w:val="00AD2E04"/>
    <w:rsid w:val="00AD2F0D"/>
    <w:rsid w:val="00AD340D"/>
    <w:rsid w:val="00AD36F2"/>
    <w:rsid w:val="00AD4BBE"/>
    <w:rsid w:val="00AD63B3"/>
    <w:rsid w:val="00AD7C14"/>
    <w:rsid w:val="00AE0F2E"/>
    <w:rsid w:val="00AE292E"/>
    <w:rsid w:val="00AE60E9"/>
    <w:rsid w:val="00AE6A2F"/>
    <w:rsid w:val="00AE6C97"/>
    <w:rsid w:val="00AE7018"/>
    <w:rsid w:val="00AE73EE"/>
    <w:rsid w:val="00AE79C5"/>
    <w:rsid w:val="00AE7C9A"/>
    <w:rsid w:val="00AF1766"/>
    <w:rsid w:val="00AF1D37"/>
    <w:rsid w:val="00AF20F8"/>
    <w:rsid w:val="00AF2AFE"/>
    <w:rsid w:val="00AF4856"/>
    <w:rsid w:val="00AF4F00"/>
    <w:rsid w:val="00B01A74"/>
    <w:rsid w:val="00B02E2A"/>
    <w:rsid w:val="00B04118"/>
    <w:rsid w:val="00B047D6"/>
    <w:rsid w:val="00B05452"/>
    <w:rsid w:val="00B055C0"/>
    <w:rsid w:val="00B065A1"/>
    <w:rsid w:val="00B07292"/>
    <w:rsid w:val="00B072CE"/>
    <w:rsid w:val="00B07778"/>
    <w:rsid w:val="00B1017A"/>
    <w:rsid w:val="00B10A2B"/>
    <w:rsid w:val="00B1121B"/>
    <w:rsid w:val="00B11F37"/>
    <w:rsid w:val="00B12B5B"/>
    <w:rsid w:val="00B1302B"/>
    <w:rsid w:val="00B13C83"/>
    <w:rsid w:val="00B148EF"/>
    <w:rsid w:val="00B1491E"/>
    <w:rsid w:val="00B15547"/>
    <w:rsid w:val="00B171DA"/>
    <w:rsid w:val="00B17485"/>
    <w:rsid w:val="00B2004E"/>
    <w:rsid w:val="00B20411"/>
    <w:rsid w:val="00B2442F"/>
    <w:rsid w:val="00B2527C"/>
    <w:rsid w:val="00B312EB"/>
    <w:rsid w:val="00B31C31"/>
    <w:rsid w:val="00B327FE"/>
    <w:rsid w:val="00B3478F"/>
    <w:rsid w:val="00B355EA"/>
    <w:rsid w:val="00B3627B"/>
    <w:rsid w:val="00B36E52"/>
    <w:rsid w:val="00B4042A"/>
    <w:rsid w:val="00B42591"/>
    <w:rsid w:val="00B439A1"/>
    <w:rsid w:val="00B47059"/>
    <w:rsid w:val="00B47C6F"/>
    <w:rsid w:val="00B504CF"/>
    <w:rsid w:val="00B51A3A"/>
    <w:rsid w:val="00B51EF4"/>
    <w:rsid w:val="00B52066"/>
    <w:rsid w:val="00B52458"/>
    <w:rsid w:val="00B52563"/>
    <w:rsid w:val="00B52F2A"/>
    <w:rsid w:val="00B53FE4"/>
    <w:rsid w:val="00B558F1"/>
    <w:rsid w:val="00B5620B"/>
    <w:rsid w:val="00B56AA5"/>
    <w:rsid w:val="00B56C1C"/>
    <w:rsid w:val="00B56E53"/>
    <w:rsid w:val="00B5736B"/>
    <w:rsid w:val="00B575EC"/>
    <w:rsid w:val="00B602CB"/>
    <w:rsid w:val="00B607B9"/>
    <w:rsid w:val="00B60F76"/>
    <w:rsid w:val="00B61F15"/>
    <w:rsid w:val="00B62958"/>
    <w:rsid w:val="00B62C64"/>
    <w:rsid w:val="00B6351D"/>
    <w:rsid w:val="00B65473"/>
    <w:rsid w:val="00B65FCF"/>
    <w:rsid w:val="00B66715"/>
    <w:rsid w:val="00B66A5A"/>
    <w:rsid w:val="00B67152"/>
    <w:rsid w:val="00B70218"/>
    <w:rsid w:val="00B70D92"/>
    <w:rsid w:val="00B7396E"/>
    <w:rsid w:val="00B74B98"/>
    <w:rsid w:val="00B75224"/>
    <w:rsid w:val="00B753FE"/>
    <w:rsid w:val="00B75816"/>
    <w:rsid w:val="00B75DA4"/>
    <w:rsid w:val="00B76314"/>
    <w:rsid w:val="00B7730C"/>
    <w:rsid w:val="00B77C7F"/>
    <w:rsid w:val="00B77E0C"/>
    <w:rsid w:val="00B8227F"/>
    <w:rsid w:val="00B835DA"/>
    <w:rsid w:val="00B8493D"/>
    <w:rsid w:val="00B84BEC"/>
    <w:rsid w:val="00B84D08"/>
    <w:rsid w:val="00B84D99"/>
    <w:rsid w:val="00B8507E"/>
    <w:rsid w:val="00B8719E"/>
    <w:rsid w:val="00B90296"/>
    <w:rsid w:val="00B92CFB"/>
    <w:rsid w:val="00B93BCE"/>
    <w:rsid w:val="00B93CB2"/>
    <w:rsid w:val="00B9471B"/>
    <w:rsid w:val="00B94827"/>
    <w:rsid w:val="00B95A50"/>
    <w:rsid w:val="00B9644D"/>
    <w:rsid w:val="00B9725A"/>
    <w:rsid w:val="00BA0336"/>
    <w:rsid w:val="00BA1D9C"/>
    <w:rsid w:val="00BA2755"/>
    <w:rsid w:val="00BA3314"/>
    <w:rsid w:val="00BA339D"/>
    <w:rsid w:val="00BA3DC6"/>
    <w:rsid w:val="00BA4050"/>
    <w:rsid w:val="00BA5209"/>
    <w:rsid w:val="00BA5EDD"/>
    <w:rsid w:val="00BA6379"/>
    <w:rsid w:val="00BA701D"/>
    <w:rsid w:val="00BB1073"/>
    <w:rsid w:val="00BB1F00"/>
    <w:rsid w:val="00BB22A0"/>
    <w:rsid w:val="00BB2771"/>
    <w:rsid w:val="00BB28F9"/>
    <w:rsid w:val="00BB2BC8"/>
    <w:rsid w:val="00BB351E"/>
    <w:rsid w:val="00BB3EAD"/>
    <w:rsid w:val="00BB4506"/>
    <w:rsid w:val="00BB45E3"/>
    <w:rsid w:val="00BB7F82"/>
    <w:rsid w:val="00BC4721"/>
    <w:rsid w:val="00BC49B9"/>
    <w:rsid w:val="00BC50E2"/>
    <w:rsid w:val="00BC5723"/>
    <w:rsid w:val="00BC5CFA"/>
    <w:rsid w:val="00BC63FA"/>
    <w:rsid w:val="00BC648E"/>
    <w:rsid w:val="00BC6B42"/>
    <w:rsid w:val="00BC73F3"/>
    <w:rsid w:val="00BD00B7"/>
    <w:rsid w:val="00BD175F"/>
    <w:rsid w:val="00BD1803"/>
    <w:rsid w:val="00BD1DA6"/>
    <w:rsid w:val="00BD2397"/>
    <w:rsid w:val="00BD2CBD"/>
    <w:rsid w:val="00BD3B75"/>
    <w:rsid w:val="00BD549A"/>
    <w:rsid w:val="00BD65AD"/>
    <w:rsid w:val="00BD69DE"/>
    <w:rsid w:val="00BD77EA"/>
    <w:rsid w:val="00BD7FD1"/>
    <w:rsid w:val="00BE03C9"/>
    <w:rsid w:val="00BE0BF0"/>
    <w:rsid w:val="00BE0DEC"/>
    <w:rsid w:val="00BE0F14"/>
    <w:rsid w:val="00BE160F"/>
    <w:rsid w:val="00BE1D92"/>
    <w:rsid w:val="00BE53CD"/>
    <w:rsid w:val="00BE5636"/>
    <w:rsid w:val="00BE576E"/>
    <w:rsid w:val="00BE5B44"/>
    <w:rsid w:val="00BE7384"/>
    <w:rsid w:val="00BE77F1"/>
    <w:rsid w:val="00BF3539"/>
    <w:rsid w:val="00BF3EAD"/>
    <w:rsid w:val="00BF4C01"/>
    <w:rsid w:val="00BF5E8F"/>
    <w:rsid w:val="00BF7347"/>
    <w:rsid w:val="00BF7DBE"/>
    <w:rsid w:val="00C00645"/>
    <w:rsid w:val="00C010A7"/>
    <w:rsid w:val="00C0122A"/>
    <w:rsid w:val="00C018F7"/>
    <w:rsid w:val="00C01A0D"/>
    <w:rsid w:val="00C02C06"/>
    <w:rsid w:val="00C038E2"/>
    <w:rsid w:val="00C039CB"/>
    <w:rsid w:val="00C03D3E"/>
    <w:rsid w:val="00C040CE"/>
    <w:rsid w:val="00C04399"/>
    <w:rsid w:val="00C04A46"/>
    <w:rsid w:val="00C05190"/>
    <w:rsid w:val="00C0668A"/>
    <w:rsid w:val="00C06AFF"/>
    <w:rsid w:val="00C070A7"/>
    <w:rsid w:val="00C07164"/>
    <w:rsid w:val="00C10A7A"/>
    <w:rsid w:val="00C10C76"/>
    <w:rsid w:val="00C11950"/>
    <w:rsid w:val="00C13C33"/>
    <w:rsid w:val="00C13E54"/>
    <w:rsid w:val="00C17772"/>
    <w:rsid w:val="00C17892"/>
    <w:rsid w:val="00C220D2"/>
    <w:rsid w:val="00C221E1"/>
    <w:rsid w:val="00C2238A"/>
    <w:rsid w:val="00C22D8A"/>
    <w:rsid w:val="00C24750"/>
    <w:rsid w:val="00C2697D"/>
    <w:rsid w:val="00C27787"/>
    <w:rsid w:val="00C27FDC"/>
    <w:rsid w:val="00C30C02"/>
    <w:rsid w:val="00C31668"/>
    <w:rsid w:val="00C324B9"/>
    <w:rsid w:val="00C33622"/>
    <w:rsid w:val="00C33E6E"/>
    <w:rsid w:val="00C34BEE"/>
    <w:rsid w:val="00C34ECC"/>
    <w:rsid w:val="00C35756"/>
    <w:rsid w:val="00C35BAB"/>
    <w:rsid w:val="00C364A1"/>
    <w:rsid w:val="00C3689A"/>
    <w:rsid w:val="00C402ED"/>
    <w:rsid w:val="00C404A8"/>
    <w:rsid w:val="00C42029"/>
    <w:rsid w:val="00C444E2"/>
    <w:rsid w:val="00C44B1E"/>
    <w:rsid w:val="00C44F89"/>
    <w:rsid w:val="00C4531E"/>
    <w:rsid w:val="00C45632"/>
    <w:rsid w:val="00C462C3"/>
    <w:rsid w:val="00C47452"/>
    <w:rsid w:val="00C50BD4"/>
    <w:rsid w:val="00C50D3F"/>
    <w:rsid w:val="00C50FE9"/>
    <w:rsid w:val="00C514FE"/>
    <w:rsid w:val="00C51C7D"/>
    <w:rsid w:val="00C528DC"/>
    <w:rsid w:val="00C52B15"/>
    <w:rsid w:val="00C53020"/>
    <w:rsid w:val="00C544F1"/>
    <w:rsid w:val="00C55C14"/>
    <w:rsid w:val="00C561F6"/>
    <w:rsid w:val="00C566FF"/>
    <w:rsid w:val="00C60967"/>
    <w:rsid w:val="00C60A73"/>
    <w:rsid w:val="00C60B26"/>
    <w:rsid w:val="00C60F0B"/>
    <w:rsid w:val="00C629F1"/>
    <w:rsid w:val="00C63547"/>
    <w:rsid w:val="00C63998"/>
    <w:rsid w:val="00C6441A"/>
    <w:rsid w:val="00C64541"/>
    <w:rsid w:val="00C6669C"/>
    <w:rsid w:val="00C66997"/>
    <w:rsid w:val="00C67FA1"/>
    <w:rsid w:val="00C7156C"/>
    <w:rsid w:val="00C71A14"/>
    <w:rsid w:val="00C71BC8"/>
    <w:rsid w:val="00C71FEF"/>
    <w:rsid w:val="00C72492"/>
    <w:rsid w:val="00C7253C"/>
    <w:rsid w:val="00C73A02"/>
    <w:rsid w:val="00C744BE"/>
    <w:rsid w:val="00C74B00"/>
    <w:rsid w:val="00C76BBA"/>
    <w:rsid w:val="00C76F7E"/>
    <w:rsid w:val="00C77BD1"/>
    <w:rsid w:val="00C800A0"/>
    <w:rsid w:val="00C80190"/>
    <w:rsid w:val="00C8043D"/>
    <w:rsid w:val="00C81E55"/>
    <w:rsid w:val="00C821F3"/>
    <w:rsid w:val="00C83757"/>
    <w:rsid w:val="00C83ED4"/>
    <w:rsid w:val="00C84E75"/>
    <w:rsid w:val="00C85089"/>
    <w:rsid w:val="00C85404"/>
    <w:rsid w:val="00C85A4B"/>
    <w:rsid w:val="00C85BF2"/>
    <w:rsid w:val="00C85FF0"/>
    <w:rsid w:val="00C86229"/>
    <w:rsid w:val="00C8793A"/>
    <w:rsid w:val="00C91389"/>
    <w:rsid w:val="00C919D3"/>
    <w:rsid w:val="00C92562"/>
    <w:rsid w:val="00C93164"/>
    <w:rsid w:val="00C941F2"/>
    <w:rsid w:val="00C94E39"/>
    <w:rsid w:val="00C94EA1"/>
    <w:rsid w:val="00C96BC3"/>
    <w:rsid w:val="00CA0D68"/>
    <w:rsid w:val="00CA0F91"/>
    <w:rsid w:val="00CA1A19"/>
    <w:rsid w:val="00CA1E03"/>
    <w:rsid w:val="00CA20C6"/>
    <w:rsid w:val="00CA269A"/>
    <w:rsid w:val="00CA3010"/>
    <w:rsid w:val="00CA4B9B"/>
    <w:rsid w:val="00CA5275"/>
    <w:rsid w:val="00CA66AF"/>
    <w:rsid w:val="00CB27F9"/>
    <w:rsid w:val="00CB4F1D"/>
    <w:rsid w:val="00CB56AE"/>
    <w:rsid w:val="00CB5A5A"/>
    <w:rsid w:val="00CB7BEF"/>
    <w:rsid w:val="00CC0B50"/>
    <w:rsid w:val="00CC318D"/>
    <w:rsid w:val="00CC3E02"/>
    <w:rsid w:val="00CC79CC"/>
    <w:rsid w:val="00CD00AF"/>
    <w:rsid w:val="00CD0D75"/>
    <w:rsid w:val="00CD2AC7"/>
    <w:rsid w:val="00CD3108"/>
    <w:rsid w:val="00CD6009"/>
    <w:rsid w:val="00CD6768"/>
    <w:rsid w:val="00CD69F3"/>
    <w:rsid w:val="00CD71B3"/>
    <w:rsid w:val="00CE13EB"/>
    <w:rsid w:val="00CE1D30"/>
    <w:rsid w:val="00CE1D39"/>
    <w:rsid w:val="00CE2A2C"/>
    <w:rsid w:val="00CE2E87"/>
    <w:rsid w:val="00CE3342"/>
    <w:rsid w:val="00CE5466"/>
    <w:rsid w:val="00CE5D05"/>
    <w:rsid w:val="00CE6E1C"/>
    <w:rsid w:val="00CE6ED4"/>
    <w:rsid w:val="00CE7660"/>
    <w:rsid w:val="00CF2A4A"/>
    <w:rsid w:val="00CF2D17"/>
    <w:rsid w:val="00CF33D6"/>
    <w:rsid w:val="00CF6238"/>
    <w:rsid w:val="00CF6A82"/>
    <w:rsid w:val="00CF73EA"/>
    <w:rsid w:val="00D008B8"/>
    <w:rsid w:val="00D021C4"/>
    <w:rsid w:val="00D0278E"/>
    <w:rsid w:val="00D02A6B"/>
    <w:rsid w:val="00D03357"/>
    <w:rsid w:val="00D03CD4"/>
    <w:rsid w:val="00D0533A"/>
    <w:rsid w:val="00D055D5"/>
    <w:rsid w:val="00D0563F"/>
    <w:rsid w:val="00D066A4"/>
    <w:rsid w:val="00D06C5E"/>
    <w:rsid w:val="00D0703F"/>
    <w:rsid w:val="00D1029B"/>
    <w:rsid w:val="00D10EA0"/>
    <w:rsid w:val="00D10F17"/>
    <w:rsid w:val="00D127BB"/>
    <w:rsid w:val="00D13ECC"/>
    <w:rsid w:val="00D14304"/>
    <w:rsid w:val="00D14494"/>
    <w:rsid w:val="00D144B5"/>
    <w:rsid w:val="00D145E2"/>
    <w:rsid w:val="00D150AD"/>
    <w:rsid w:val="00D15A3B"/>
    <w:rsid w:val="00D1610D"/>
    <w:rsid w:val="00D16566"/>
    <w:rsid w:val="00D1759F"/>
    <w:rsid w:val="00D217F6"/>
    <w:rsid w:val="00D22752"/>
    <w:rsid w:val="00D22803"/>
    <w:rsid w:val="00D22E89"/>
    <w:rsid w:val="00D24536"/>
    <w:rsid w:val="00D2469F"/>
    <w:rsid w:val="00D2676A"/>
    <w:rsid w:val="00D267AE"/>
    <w:rsid w:val="00D30E17"/>
    <w:rsid w:val="00D31076"/>
    <w:rsid w:val="00D317F7"/>
    <w:rsid w:val="00D319B8"/>
    <w:rsid w:val="00D31AD4"/>
    <w:rsid w:val="00D31C46"/>
    <w:rsid w:val="00D33B62"/>
    <w:rsid w:val="00D33F01"/>
    <w:rsid w:val="00D340EE"/>
    <w:rsid w:val="00D35A99"/>
    <w:rsid w:val="00D367D2"/>
    <w:rsid w:val="00D376A3"/>
    <w:rsid w:val="00D40D4E"/>
    <w:rsid w:val="00D424B3"/>
    <w:rsid w:val="00D44567"/>
    <w:rsid w:val="00D46CFF"/>
    <w:rsid w:val="00D47740"/>
    <w:rsid w:val="00D47C1B"/>
    <w:rsid w:val="00D505CB"/>
    <w:rsid w:val="00D50684"/>
    <w:rsid w:val="00D5196D"/>
    <w:rsid w:val="00D51AFF"/>
    <w:rsid w:val="00D524EB"/>
    <w:rsid w:val="00D527E8"/>
    <w:rsid w:val="00D52ABD"/>
    <w:rsid w:val="00D530CA"/>
    <w:rsid w:val="00D54C21"/>
    <w:rsid w:val="00D55B9E"/>
    <w:rsid w:val="00D55D57"/>
    <w:rsid w:val="00D55EFE"/>
    <w:rsid w:val="00D57D49"/>
    <w:rsid w:val="00D57E1A"/>
    <w:rsid w:val="00D606AE"/>
    <w:rsid w:val="00D61566"/>
    <w:rsid w:val="00D61E2E"/>
    <w:rsid w:val="00D61FEE"/>
    <w:rsid w:val="00D621DB"/>
    <w:rsid w:val="00D62602"/>
    <w:rsid w:val="00D628DB"/>
    <w:rsid w:val="00D62C29"/>
    <w:rsid w:val="00D64227"/>
    <w:rsid w:val="00D644A5"/>
    <w:rsid w:val="00D64F87"/>
    <w:rsid w:val="00D6592D"/>
    <w:rsid w:val="00D65991"/>
    <w:rsid w:val="00D6645A"/>
    <w:rsid w:val="00D7030C"/>
    <w:rsid w:val="00D7059F"/>
    <w:rsid w:val="00D70D4F"/>
    <w:rsid w:val="00D70F29"/>
    <w:rsid w:val="00D719CD"/>
    <w:rsid w:val="00D755BC"/>
    <w:rsid w:val="00D77C40"/>
    <w:rsid w:val="00D801FC"/>
    <w:rsid w:val="00D81553"/>
    <w:rsid w:val="00D8220B"/>
    <w:rsid w:val="00D828A7"/>
    <w:rsid w:val="00D82EFC"/>
    <w:rsid w:val="00D83704"/>
    <w:rsid w:val="00D857D1"/>
    <w:rsid w:val="00D85DCB"/>
    <w:rsid w:val="00D86AF1"/>
    <w:rsid w:val="00D86F17"/>
    <w:rsid w:val="00D91AFA"/>
    <w:rsid w:val="00D91E05"/>
    <w:rsid w:val="00D9205D"/>
    <w:rsid w:val="00D9256D"/>
    <w:rsid w:val="00D92597"/>
    <w:rsid w:val="00D929F5"/>
    <w:rsid w:val="00D92DBE"/>
    <w:rsid w:val="00D9360F"/>
    <w:rsid w:val="00D9426F"/>
    <w:rsid w:val="00D95922"/>
    <w:rsid w:val="00D974E8"/>
    <w:rsid w:val="00DA071D"/>
    <w:rsid w:val="00DA0CB8"/>
    <w:rsid w:val="00DA2784"/>
    <w:rsid w:val="00DA3396"/>
    <w:rsid w:val="00DA3B97"/>
    <w:rsid w:val="00DA3FB4"/>
    <w:rsid w:val="00DA59C7"/>
    <w:rsid w:val="00DA5A09"/>
    <w:rsid w:val="00DA5E09"/>
    <w:rsid w:val="00DA61DF"/>
    <w:rsid w:val="00DA6411"/>
    <w:rsid w:val="00DA6880"/>
    <w:rsid w:val="00DA7D5F"/>
    <w:rsid w:val="00DA7DCD"/>
    <w:rsid w:val="00DB04DF"/>
    <w:rsid w:val="00DB10FC"/>
    <w:rsid w:val="00DB1E65"/>
    <w:rsid w:val="00DB3974"/>
    <w:rsid w:val="00DB4901"/>
    <w:rsid w:val="00DB4F5F"/>
    <w:rsid w:val="00DB6556"/>
    <w:rsid w:val="00DB691E"/>
    <w:rsid w:val="00DB6B55"/>
    <w:rsid w:val="00DB74A7"/>
    <w:rsid w:val="00DB75FE"/>
    <w:rsid w:val="00DB7889"/>
    <w:rsid w:val="00DC1AF3"/>
    <w:rsid w:val="00DC38F5"/>
    <w:rsid w:val="00DC3981"/>
    <w:rsid w:val="00DC3A93"/>
    <w:rsid w:val="00DC5088"/>
    <w:rsid w:val="00DC6F83"/>
    <w:rsid w:val="00DC761B"/>
    <w:rsid w:val="00DC7E63"/>
    <w:rsid w:val="00DD02F5"/>
    <w:rsid w:val="00DD068F"/>
    <w:rsid w:val="00DD1007"/>
    <w:rsid w:val="00DD1BBF"/>
    <w:rsid w:val="00DD20CC"/>
    <w:rsid w:val="00DD2E18"/>
    <w:rsid w:val="00DD3BBF"/>
    <w:rsid w:val="00DD40D0"/>
    <w:rsid w:val="00DD57B8"/>
    <w:rsid w:val="00DD6774"/>
    <w:rsid w:val="00DD6EEE"/>
    <w:rsid w:val="00DE2A11"/>
    <w:rsid w:val="00DE5BFA"/>
    <w:rsid w:val="00DF37E0"/>
    <w:rsid w:val="00DF3B10"/>
    <w:rsid w:val="00DF4CBF"/>
    <w:rsid w:val="00DF5E90"/>
    <w:rsid w:val="00DF6685"/>
    <w:rsid w:val="00DF7184"/>
    <w:rsid w:val="00E002FB"/>
    <w:rsid w:val="00E00FAA"/>
    <w:rsid w:val="00E02986"/>
    <w:rsid w:val="00E03A92"/>
    <w:rsid w:val="00E03E26"/>
    <w:rsid w:val="00E04967"/>
    <w:rsid w:val="00E04B1E"/>
    <w:rsid w:val="00E0670F"/>
    <w:rsid w:val="00E0708D"/>
    <w:rsid w:val="00E075B7"/>
    <w:rsid w:val="00E07644"/>
    <w:rsid w:val="00E07BDD"/>
    <w:rsid w:val="00E1112B"/>
    <w:rsid w:val="00E114F1"/>
    <w:rsid w:val="00E117EE"/>
    <w:rsid w:val="00E11A3C"/>
    <w:rsid w:val="00E121C3"/>
    <w:rsid w:val="00E12330"/>
    <w:rsid w:val="00E12960"/>
    <w:rsid w:val="00E136CA"/>
    <w:rsid w:val="00E14296"/>
    <w:rsid w:val="00E144DE"/>
    <w:rsid w:val="00E14F91"/>
    <w:rsid w:val="00E14FB6"/>
    <w:rsid w:val="00E15695"/>
    <w:rsid w:val="00E16BC7"/>
    <w:rsid w:val="00E16D17"/>
    <w:rsid w:val="00E178B2"/>
    <w:rsid w:val="00E208D2"/>
    <w:rsid w:val="00E20BA6"/>
    <w:rsid w:val="00E2284F"/>
    <w:rsid w:val="00E22F4F"/>
    <w:rsid w:val="00E23628"/>
    <w:rsid w:val="00E23835"/>
    <w:rsid w:val="00E23B9D"/>
    <w:rsid w:val="00E24DB7"/>
    <w:rsid w:val="00E24E42"/>
    <w:rsid w:val="00E25A0F"/>
    <w:rsid w:val="00E25FA9"/>
    <w:rsid w:val="00E26E6F"/>
    <w:rsid w:val="00E27CBF"/>
    <w:rsid w:val="00E303E4"/>
    <w:rsid w:val="00E30DFC"/>
    <w:rsid w:val="00E32E3C"/>
    <w:rsid w:val="00E33BC9"/>
    <w:rsid w:val="00E33E49"/>
    <w:rsid w:val="00E3592F"/>
    <w:rsid w:val="00E3697F"/>
    <w:rsid w:val="00E372F2"/>
    <w:rsid w:val="00E40280"/>
    <w:rsid w:val="00E41ED7"/>
    <w:rsid w:val="00E436FF"/>
    <w:rsid w:val="00E43916"/>
    <w:rsid w:val="00E4604F"/>
    <w:rsid w:val="00E5200A"/>
    <w:rsid w:val="00E528E2"/>
    <w:rsid w:val="00E53F77"/>
    <w:rsid w:val="00E55CC5"/>
    <w:rsid w:val="00E563A3"/>
    <w:rsid w:val="00E6031A"/>
    <w:rsid w:val="00E61D10"/>
    <w:rsid w:val="00E61E60"/>
    <w:rsid w:val="00E65719"/>
    <w:rsid w:val="00E66EC9"/>
    <w:rsid w:val="00E70303"/>
    <w:rsid w:val="00E70884"/>
    <w:rsid w:val="00E70A62"/>
    <w:rsid w:val="00E70B52"/>
    <w:rsid w:val="00E7105C"/>
    <w:rsid w:val="00E718AC"/>
    <w:rsid w:val="00E730E5"/>
    <w:rsid w:val="00E734E1"/>
    <w:rsid w:val="00E73778"/>
    <w:rsid w:val="00E73902"/>
    <w:rsid w:val="00E749B6"/>
    <w:rsid w:val="00E75CE4"/>
    <w:rsid w:val="00E75FAF"/>
    <w:rsid w:val="00E76A25"/>
    <w:rsid w:val="00E77522"/>
    <w:rsid w:val="00E77F08"/>
    <w:rsid w:val="00E80386"/>
    <w:rsid w:val="00E826AB"/>
    <w:rsid w:val="00E83AA9"/>
    <w:rsid w:val="00E83E98"/>
    <w:rsid w:val="00E85AC3"/>
    <w:rsid w:val="00E87E42"/>
    <w:rsid w:val="00E90601"/>
    <w:rsid w:val="00E90B45"/>
    <w:rsid w:val="00E90C6A"/>
    <w:rsid w:val="00E91730"/>
    <w:rsid w:val="00E93766"/>
    <w:rsid w:val="00E938ED"/>
    <w:rsid w:val="00E94591"/>
    <w:rsid w:val="00E94775"/>
    <w:rsid w:val="00E9562C"/>
    <w:rsid w:val="00E95A03"/>
    <w:rsid w:val="00E9675E"/>
    <w:rsid w:val="00E97E7D"/>
    <w:rsid w:val="00EA0B07"/>
    <w:rsid w:val="00EA29B1"/>
    <w:rsid w:val="00EA471E"/>
    <w:rsid w:val="00EA4EA3"/>
    <w:rsid w:val="00EA596F"/>
    <w:rsid w:val="00EA5C78"/>
    <w:rsid w:val="00EA66E3"/>
    <w:rsid w:val="00EA672E"/>
    <w:rsid w:val="00EA6E90"/>
    <w:rsid w:val="00EA71CE"/>
    <w:rsid w:val="00EB0003"/>
    <w:rsid w:val="00EB4438"/>
    <w:rsid w:val="00EB470F"/>
    <w:rsid w:val="00EB499B"/>
    <w:rsid w:val="00EB57BF"/>
    <w:rsid w:val="00EB7169"/>
    <w:rsid w:val="00EC07CC"/>
    <w:rsid w:val="00EC07DE"/>
    <w:rsid w:val="00EC1110"/>
    <w:rsid w:val="00EC1C96"/>
    <w:rsid w:val="00EC22C7"/>
    <w:rsid w:val="00EC24F3"/>
    <w:rsid w:val="00EC2BA2"/>
    <w:rsid w:val="00EC2F9E"/>
    <w:rsid w:val="00EC373F"/>
    <w:rsid w:val="00EC46CB"/>
    <w:rsid w:val="00EC50A0"/>
    <w:rsid w:val="00ED0362"/>
    <w:rsid w:val="00ED0798"/>
    <w:rsid w:val="00ED1686"/>
    <w:rsid w:val="00ED202C"/>
    <w:rsid w:val="00ED2420"/>
    <w:rsid w:val="00ED56FB"/>
    <w:rsid w:val="00ED57F9"/>
    <w:rsid w:val="00ED730A"/>
    <w:rsid w:val="00ED73B9"/>
    <w:rsid w:val="00ED74ED"/>
    <w:rsid w:val="00EE1722"/>
    <w:rsid w:val="00EE1903"/>
    <w:rsid w:val="00EE2459"/>
    <w:rsid w:val="00EE2BE8"/>
    <w:rsid w:val="00EE3312"/>
    <w:rsid w:val="00EE35CC"/>
    <w:rsid w:val="00EE534B"/>
    <w:rsid w:val="00EF174D"/>
    <w:rsid w:val="00EF176D"/>
    <w:rsid w:val="00EF17EB"/>
    <w:rsid w:val="00EF3D51"/>
    <w:rsid w:val="00EF4935"/>
    <w:rsid w:val="00EF60A0"/>
    <w:rsid w:val="00EF60CE"/>
    <w:rsid w:val="00EF6E2E"/>
    <w:rsid w:val="00EF79E3"/>
    <w:rsid w:val="00EF7A3E"/>
    <w:rsid w:val="00F0060E"/>
    <w:rsid w:val="00F01864"/>
    <w:rsid w:val="00F01CB5"/>
    <w:rsid w:val="00F01CC0"/>
    <w:rsid w:val="00F0230A"/>
    <w:rsid w:val="00F04B00"/>
    <w:rsid w:val="00F04DF7"/>
    <w:rsid w:val="00F05829"/>
    <w:rsid w:val="00F06241"/>
    <w:rsid w:val="00F06362"/>
    <w:rsid w:val="00F064B6"/>
    <w:rsid w:val="00F078F3"/>
    <w:rsid w:val="00F10849"/>
    <w:rsid w:val="00F116C5"/>
    <w:rsid w:val="00F1365B"/>
    <w:rsid w:val="00F14E16"/>
    <w:rsid w:val="00F15173"/>
    <w:rsid w:val="00F155D9"/>
    <w:rsid w:val="00F170B3"/>
    <w:rsid w:val="00F21666"/>
    <w:rsid w:val="00F21C02"/>
    <w:rsid w:val="00F236F7"/>
    <w:rsid w:val="00F24E62"/>
    <w:rsid w:val="00F25D8E"/>
    <w:rsid w:val="00F25EEC"/>
    <w:rsid w:val="00F309E8"/>
    <w:rsid w:val="00F30A9D"/>
    <w:rsid w:val="00F3138D"/>
    <w:rsid w:val="00F31B44"/>
    <w:rsid w:val="00F32A8C"/>
    <w:rsid w:val="00F34FA1"/>
    <w:rsid w:val="00F35046"/>
    <w:rsid w:val="00F36D08"/>
    <w:rsid w:val="00F374B6"/>
    <w:rsid w:val="00F37796"/>
    <w:rsid w:val="00F37C93"/>
    <w:rsid w:val="00F40935"/>
    <w:rsid w:val="00F42325"/>
    <w:rsid w:val="00F427DA"/>
    <w:rsid w:val="00F42E8A"/>
    <w:rsid w:val="00F43785"/>
    <w:rsid w:val="00F43EB1"/>
    <w:rsid w:val="00F44954"/>
    <w:rsid w:val="00F44A9B"/>
    <w:rsid w:val="00F44B1B"/>
    <w:rsid w:val="00F44D63"/>
    <w:rsid w:val="00F45DA5"/>
    <w:rsid w:val="00F46828"/>
    <w:rsid w:val="00F469A5"/>
    <w:rsid w:val="00F46A28"/>
    <w:rsid w:val="00F47696"/>
    <w:rsid w:val="00F47830"/>
    <w:rsid w:val="00F47A0C"/>
    <w:rsid w:val="00F47D03"/>
    <w:rsid w:val="00F50A81"/>
    <w:rsid w:val="00F519B0"/>
    <w:rsid w:val="00F51A5B"/>
    <w:rsid w:val="00F522BF"/>
    <w:rsid w:val="00F526BD"/>
    <w:rsid w:val="00F53318"/>
    <w:rsid w:val="00F579BB"/>
    <w:rsid w:val="00F62D67"/>
    <w:rsid w:val="00F62EB6"/>
    <w:rsid w:val="00F6324A"/>
    <w:rsid w:val="00F637FE"/>
    <w:rsid w:val="00F63F7F"/>
    <w:rsid w:val="00F64106"/>
    <w:rsid w:val="00F64944"/>
    <w:rsid w:val="00F65AE2"/>
    <w:rsid w:val="00F65DD6"/>
    <w:rsid w:val="00F65F39"/>
    <w:rsid w:val="00F72C3A"/>
    <w:rsid w:val="00F74CDB"/>
    <w:rsid w:val="00F80500"/>
    <w:rsid w:val="00F80676"/>
    <w:rsid w:val="00F80C5C"/>
    <w:rsid w:val="00F819AF"/>
    <w:rsid w:val="00F8222A"/>
    <w:rsid w:val="00F83A04"/>
    <w:rsid w:val="00F85357"/>
    <w:rsid w:val="00F87073"/>
    <w:rsid w:val="00F876FA"/>
    <w:rsid w:val="00F91612"/>
    <w:rsid w:val="00F9266F"/>
    <w:rsid w:val="00F93A0B"/>
    <w:rsid w:val="00F94981"/>
    <w:rsid w:val="00F94D05"/>
    <w:rsid w:val="00F952D4"/>
    <w:rsid w:val="00F96F46"/>
    <w:rsid w:val="00F9717B"/>
    <w:rsid w:val="00F97524"/>
    <w:rsid w:val="00F97B60"/>
    <w:rsid w:val="00FA0263"/>
    <w:rsid w:val="00FA0364"/>
    <w:rsid w:val="00FA1632"/>
    <w:rsid w:val="00FA19AD"/>
    <w:rsid w:val="00FA3AF1"/>
    <w:rsid w:val="00FA5034"/>
    <w:rsid w:val="00FA6ABB"/>
    <w:rsid w:val="00FA6B0B"/>
    <w:rsid w:val="00FB03F4"/>
    <w:rsid w:val="00FB0A19"/>
    <w:rsid w:val="00FB0ABC"/>
    <w:rsid w:val="00FB3288"/>
    <w:rsid w:val="00FB3349"/>
    <w:rsid w:val="00FB4FC0"/>
    <w:rsid w:val="00FB5214"/>
    <w:rsid w:val="00FB5292"/>
    <w:rsid w:val="00FB5B8A"/>
    <w:rsid w:val="00FB63EC"/>
    <w:rsid w:val="00FB67FE"/>
    <w:rsid w:val="00FC0814"/>
    <w:rsid w:val="00FC1954"/>
    <w:rsid w:val="00FC2E81"/>
    <w:rsid w:val="00FC3827"/>
    <w:rsid w:val="00FC469A"/>
    <w:rsid w:val="00FC652F"/>
    <w:rsid w:val="00FC722B"/>
    <w:rsid w:val="00FD145C"/>
    <w:rsid w:val="00FD1CD4"/>
    <w:rsid w:val="00FD2F85"/>
    <w:rsid w:val="00FD4BB6"/>
    <w:rsid w:val="00FD5C21"/>
    <w:rsid w:val="00FD678F"/>
    <w:rsid w:val="00FD777D"/>
    <w:rsid w:val="00FE15AC"/>
    <w:rsid w:val="00FE1B22"/>
    <w:rsid w:val="00FE2B98"/>
    <w:rsid w:val="00FE3153"/>
    <w:rsid w:val="00FE3D7D"/>
    <w:rsid w:val="00FE50BB"/>
    <w:rsid w:val="00FE6562"/>
    <w:rsid w:val="00FE6A07"/>
    <w:rsid w:val="00FE709E"/>
    <w:rsid w:val="00FE7BFF"/>
    <w:rsid w:val="00FE7C20"/>
    <w:rsid w:val="00FF03B8"/>
    <w:rsid w:val="00FF1A16"/>
    <w:rsid w:val="00FF26C3"/>
    <w:rsid w:val="00FF544D"/>
    <w:rsid w:val="00FF6AC6"/>
    <w:rsid w:val="00FF7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33F1C7"/>
  <w15:chartTrackingRefBased/>
  <w15:docId w15:val="{F4003218-DA7C-4E95-9A0E-E533FDC14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41E70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454F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97FF4"/>
    <w:pPr>
      <w:keepNext/>
      <w:keepLines/>
      <w:tabs>
        <w:tab w:val="left" w:pos="284"/>
        <w:tab w:val="left" w:pos="1701"/>
      </w:tabs>
      <w:spacing w:before="40" w:after="0" w:line="320" w:lineRule="exact"/>
      <w:outlineLvl w:val="1"/>
    </w:pPr>
    <w:rPr>
      <w:rFonts w:ascii="Calibri Light" w:eastAsia="Times New Roman" w:hAnsi="Calibri Light" w:cs="Times New Roman"/>
      <w:color w:val="2E74B5"/>
      <w:sz w:val="26"/>
      <w:szCs w:val="26"/>
      <w:lang w:eastAsia="nl-NL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05829"/>
    <w:pPr>
      <w:keepNext/>
      <w:keepLines/>
      <w:tabs>
        <w:tab w:val="left" w:pos="284"/>
        <w:tab w:val="left" w:pos="1701"/>
      </w:tabs>
      <w:spacing w:before="40" w:after="0" w:line="320" w:lineRule="exact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nl-NL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007397"/>
    <w:pPr>
      <w:keepNext/>
      <w:keepLines/>
      <w:tabs>
        <w:tab w:val="left" w:pos="284"/>
        <w:tab w:val="left" w:pos="1701"/>
      </w:tabs>
      <w:spacing w:before="40" w:after="0" w:line="320" w:lineRule="exact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eastAsia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C111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A0B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55222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kstopmerking">
    <w:name w:val="annotation text"/>
    <w:basedOn w:val="Standaard"/>
    <w:link w:val="TekstopmerkingChar"/>
    <w:uiPriority w:val="99"/>
    <w:unhideWhenUsed/>
    <w:rsid w:val="00552223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52223"/>
    <w:rPr>
      <w:rFonts w:ascii="Tahoma" w:hAnsi="Tahoma" w:cs="Tahoma"/>
      <w:sz w:val="16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5222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52223"/>
    <w:rPr>
      <w:rFonts w:ascii="Tahoma" w:hAnsi="Tahoma" w:cs="Tahoma"/>
      <w:b/>
      <w:bCs/>
      <w:sz w:val="16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522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52223"/>
    <w:rPr>
      <w:rFonts w:ascii="Segoe UI" w:hAnsi="Segoe UI" w:cs="Segoe UI"/>
      <w:sz w:val="18"/>
      <w:szCs w:val="1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797FF4"/>
    <w:rPr>
      <w:rFonts w:ascii="Calibri Light" w:eastAsia="Times New Roman" w:hAnsi="Calibri Light" w:cs="Times New Roman"/>
      <w:color w:val="2E74B5"/>
      <w:sz w:val="26"/>
      <w:szCs w:val="26"/>
      <w:lang w:eastAsia="nl-NL"/>
    </w:rPr>
  </w:style>
  <w:style w:type="paragraph" w:styleId="Normaalweb">
    <w:name w:val="Normal (Web)"/>
    <w:basedOn w:val="Standaard"/>
    <w:uiPriority w:val="99"/>
    <w:semiHidden/>
    <w:unhideWhenUsed/>
    <w:rsid w:val="00111397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1528E6"/>
    <w:rPr>
      <w:color w:val="0000FF"/>
      <w:u w:val="single"/>
    </w:rPr>
  </w:style>
  <w:style w:type="character" w:customStyle="1" w:styleId="cit-auth">
    <w:name w:val="cit-auth"/>
    <w:basedOn w:val="Standaardalinea-lettertype"/>
    <w:rsid w:val="00197750"/>
  </w:style>
  <w:style w:type="character" w:customStyle="1" w:styleId="cit-name-surname">
    <w:name w:val="cit-name-surname"/>
    <w:basedOn w:val="Standaardalinea-lettertype"/>
    <w:rsid w:val="00197750"/>
  </w:style>
  <w:style w:type="character" w:customStyle="1" w:styleId="cit-name-given-names">
    <w:name w:val="cit-name-given-names"/>
    <w:basedOn w:val="Standaardalinea-lettertype"/>
    <w:rsid w:val="00197750"/>
  </w:style>
  <w:style w:type="character" w:styleId="HTML-citaat">
    <w:name w:val="HTML Cite"/>
    <w:basedOn w:val="Standaardalinea-lettertype"/>
    <w:uiPriority w:val="99"/>
    <w:semiHidden/>
    <w:unhideWhenUsed/>
    <w:rsid w:val="00197750"/>
    <w:rPr>
      <w:i/>
      <w:iCs/>
    </w:rPr>
  </w:style>
  <w:style w:type="character" w:customStyle="1" w:styleId="cit-article-title">
    <w:name w:val="cit-article-title"/>
    <w:basedOn w:val="Standaardalinea-lettertype"/>
    <w:rsid w:val="00197750"/>
  </w:style>
  <w:style w:type="character" w:customStyle="1" w:styleId="cit-pub-date">
    <w:name w:val="cit-pub-date"/>
    <w:basedOn w:val="Standaardalinea-lettertype"/>
    <w:rsid w:val="00197750"/>
  </w:style>
  <w:style w:type="character" w:customStyle="1" w:styleId="cit-vol">
    <w:name w:val="cit-vol"/>
    <w:basedOn w:val="Standaardalinea-lettertype"/>
    <w:rsid w:val="00197750"/>
  </w:style>
  <w:style w:type="character" w:customStyle="1" w:styleId="cit-fpage">
    <w:name w:val="cit-fpage"/>
    <w:basedOn w:val="Standaardalinea-lettertype"/>
    <w:rsid w:val="00197750"/>
  </w:style>
  <w:style w:type="character" w:customStyle="1" w:styleId="cit-lpage">
    <w:name w:val="cit-lpage"/>
    <w:basedOn w:val="Standaardalinea-lettertype"/>
    <w:rsid w:val="00197750"/>
  </w:style>
  <w:style w:type="character" w:customStyle="1" w:styleId="cit-pub-id">
    <w:name w:val="cit-pub-id"/>
    <w:basedOn w:val="Standaardalinea-lettertype"/>
    <w:rsid w:val="00197750"/>
  </w:style>
  <w:style w:type="character" w:customStyle="1" w:styleId="cit-pub-id-scheme-pmid">
    <w:name w:val="cit-pub-id-scheme-pmid"/>
    <w:basedOn w:val="Standaardalinea-lettertype"/>
    <w:rsid w:val="00197750"/>
  </w:style>
  <w:style w:type="character" w:customStyle="1" w:styleId="cit-reflinks-abstract">
    <w:name w:val="cit-reflinks-abstract"/>
    <w:basedOn w:val="Standaardalinea-lettertype"/>
    <w:rsid w:val="00197750"/>
  </w:style>
  <w:style w:type="character" w:customStyle="1" w:styleId="cit-sep">
    <w:name w:val="cit-sep"/>
    <w:basedOn w:val="Standaardalinea-lettertype"/>
    <w:rsid w:val="00197750"/>
  </w:style>
  <w:style w:type="character" w:customStyle="1" w:styleId="cit-reflinks-full-text">
    <w:name w:val="cit-reflinks-full-text"/>
    <w:basedOn w:val="Standaardalinea-lettertype"/>
    <w:rsid w:val="00197750"/>
  </w:style>
  <w:style w:type="character" w:customStyle="1" w:styleId="free-full-text">
    <w:name w:val="free-full-text"/>
    <w:basedOn w:val="Standaardalinea-lettertype"/>
    <w:rsid w:val="00197750"/>
  </w:style>
  <w:style w:type="character" w:customStyle="1" w:styleId="cit-etal">
    <w:name w:val="cit-etal"/>
    <w:basedOn w:val="Standaardalinea-lettertype"/>
    <w:rsid w:val="00197750"/>
  </w:style>
  <w:style w:type="character" w:customStyle="1" w:styleId="cit-elocation-id">
    <w:name w:val="cit-elocation-id"/>
    <w:basedOn w:val="Standaardalinea-lettertype"/>
    <w:rsid w:val="00590D41"/>
  </w:style>
  <w:style w:type="character" w:customStyle="1" w:styleId="Kop1Char">
    <w:name w:val="Kop 1 Char"/>
    <w:basedOn w:val="Standaardalinea-lettertype"/>
    <w:link w:val="Kop1"/>
    <w:uiPriority w:val="9"/>
    <w:rsid w:val="00454F1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uthors-list-item">
    <w:name w:val="authors-list-item"/>
    <w:basedOn w:val="Standaardalinea-lettertype"/>
    <w:rsid w:val="00454F11"/>
  </w:style>
  <w:style w:type="character" w:customStyle="1" w:styleId="author-sup-separator">
    <w:name w:val="author-sup-separator"/>
    <w:basedOn w:val="Standaardalinea-lettertype"/>
    <w:rsid w:val="00454F11"/>
  </w:style>
  <w:style w:type="character" w:customStyle="1" w:styleId="comma">
    <w:name w:val="comma"/>
    <w:basedOn w:val="Standaardalinea-lettertype"/>
    <w:rsid w:val="00454F11"/>
  </w:style>
  <w:style w:type="character" w:customStyle="1" w:styleId="Titel1">
    <w:name w:val="Titel1"/>
    <w:basedOn w:val="Standaardalinea-lettertype"/>
    <w:rsid w:val="00454F11"/>
  </w:style>
  <w:style w:type="character" w:customStyle="1" w:styleId="identifier">
    <w:name w:val="identifier"/>
    <w:basedOn w:val="Standaardalinea-lettertype"/>
    <w:rsid w:val="00454F11"/>
  </w:style>
  <w:style w:type="character" w:customStyle="1" w:styleId="id-label">
    <w:name w:val="id-label"/>
    <w:basedOn w:val="Standaardalinea-lettertype"/>
    <w:rsid w:val="00454F11"/>
  </w:style>
  <w:style w:type="character" w:styleId="Zwaar">
    <w:name w:val="Strong"/>
    <w:basedOn w:val="Standaardalinea-lettertype"/>
    <w:uiPriority w:val="22"/>
    <w:qFormat/>
    <w:rsid w:val="00454F11"/>
    <w:rPr>
      <w:b/>
      <w:b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DA7D5F"/>
    <w:rPr>
      <w:color w:val="954F72" w:themeColor="followedHyperlink"/>
      <w:u w:val="single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C1110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inline">
    <w:name w:val="inline"/>
    <w:basedOn w:val="Standaard"/>
    <w:rsid w:val="006D2F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Titel2">
    <w:name w:val="Titel2"/>
    <w:basedOn w:val="Standaardalinea-lettertype"/>
    <w:rsid w:val="00076CF3"/>
  </w:style>
  <w:style w:type="character" w:customStyle="1" w:styleId="ref-journal">
    <w:name w:val="ref-journal"/>
    <w:basedOn w:val="Standaardalinea-lettertype"/>
    <w:rsid w:val="00594E2E"/>
  </w:style>
  <w:style w:type="character" w:styleId="Nadruk">
    <w:name w:val="Emphasis"/>
    <w:basedOn w:val="Standaardalinea-lettertype"/>
    <w:uiPriority w:val="20"/>
    <w:qFormat/>
    <w:rsid w:val="00B602CB"/>
    <w:rPr>
      <w:i/>
      <w:iCs/>
    </w:rPr>
  </w:style>
  <w:style w:type="paragraph" w:styleId="Revisie">
    <w:name w:val="Revision"/>
    <w:hidden/>
    <w:uiPriority w:val="99"/>
    <w:semiHidden/>
    <w:rsid w:val="00095FAA"/>
    <w:pPr>
      <w:spacing w:after="0" w:line="240" w:lineRule="auto"/>
    </w:pPr>
  </w:style>
  <w:style w:type="character" w:customStyle="1" w:styleId="Kop3Char">
    <w:name w:val="Kop 3 Char"/>
    <w:basedOn w:val="Standaardalinea-lettertype"/>
    <w:link w:val="Kop3"/>
    <w:uiPriority w:val="9"/>
    <w:rsid w:val="00F0582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nl-NL"/>
    </w:rPr>
  </w:style>
  <w:style w:type="character" w:customStyle="1" w:styleId="Kop4Char">
    <w:name w:val="Kop 4 Char"/>
    <w:basedOn w:val="Standaardalinea-lettertype"/>
    <w:link w:val="Kop4"/>
    <w:uiPriority w:val="9"/>
    <w:rsid w:val="00007397"/>
    <w:rPr>
      <w:rFonts w:asciiTheme="majorHAnsi" w:eastAsiaTheme="majorEastAsia" w:hAnsiTheme="majorHAnsi" w:cstheme="majorBidi"/>
      <w:i/>
      <w:iCs/>
      <w:color w:val="2E74B5" w:themeColor="accent1" w:themeShade="BF"/>
      <w:lang w:eastAsia="nl-NL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1A0ADB"/>
    <w:rPr>
      <w:color w:val="605E5C"/>
      <w:shd w:val="clear" w:color="auto" w:fill="E1DFDD"/>
    </w:rPr>
  </w:style>
  <w:style w:type="paragraph" w:customStyle="1" w:styleId="Pa8">
    <w:name w:val="Pa8"/>
    <w:basedOn w:val="Standaard"/>
    <w:next w:val="Standaard"/>
    <w:uiPriority w:val="99"/>
    <w:rsid w:val="00F80C5C"/>
    <w:pPr>
      <w:autoSpaceDE w:val="0"/>
      <w:autoSpaceDN w:val="0"/>
      <w:adjustRightInd w:val="0"/>
      <w:spacing w:after="0" w:line="141" w:lineRule="atLeast"/>
    </w:pPr>
    <w:rPr>
      <w:rFonts w:ascii="Stone Sans" w:hAnsi="Stone Sans"/>
      <w:sz w:val="24"/>
      <w:szCs w:val="24"/>
      <w:lang w:val="nl-NL"/>
    </w:rPr>
  </w:style>
  <w:style w:type="character" w:customStyle="1" w:styleId="A8">
    <w:name w:val="A8"/>
    <w:uiPriority w:val="99"/>
    <w:rsid w:val="00F80C5C"/>
    <w:rPr>
      <w:rFonts w:cs="Stone Sans"/>
      <w:i/>
      <w:iCs/>
      <w:color w:val="211D1E"/>
      <w:sz w:val="9"/>
      <w:szCs w:val="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76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37" Type="http://schemas.microsoft.com/office/2018/08/relationships/commentsExtensible" Target="commentsExtensible.xml"/><Relationship Id="rId5" Type="http://schemas.openxmlformats.org/officeDocument/2006/relationships/webSettings" Target="webSettings.xml"/><Relationship Id="rId36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09AE39-436A-4FCD-A5D3-A11726F64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1</Words>
  <Characters>2208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ontys Hogescholen</Company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oppenaal,Tjarco J.T.</dc:creator>
  <cp:lastModifiedBy>Koppenaal,Tjarco J.T.</cp:lastModifiedBy>
  <cp:revision>2</cp:revision>
  <cp:lastPrinted>2022-03-31T08:36:00Z</cp:lastPrinted>
  <dcterms:created xsi:type="dcterms:W3CDTF">2022-09-12T15:57:00Z</dcterms:created>
  <dcterms:modified xsi:type="dcterms:W3CDTF">2022-09-12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4-28T15:21:54Z</vt:filetime>
  </property>
  <property fmtid="{D5CDD505-2E9C-101B-9397-08002B2CF9AE}" pid="3" name="Mendeley Citation Style_1">
    <vt:lpwstr>http://www.zotero.org/styles/jama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Id 4_1">
    <vt:lpwstr>http://www.zotero.org/styles/ieee</vt:lpwstr>
  </property>
  <property fmtid="{D5CDD505-2E9C-101B-9397-08002B2CF9AE}" pid="10" name="Mendeley Recent Style Id 5_1">
    <vt:lpwstr>http://www.zotero.org/styles/jama</vt:lpwstr>
  </property>
  <property fmtid="{D5CDD505-2E9C-101B-9397-08002B2CF9AE}" pid="11" name="Mendeley Recent Style Id 6_1">
    <vt:lpwstr>http://www.zotero.org/styles/journal-of-clinical-epidemiology</vt:lpwstr>
  </property>
  <property fmtid="{D5CDD505-2E9C-101B-9397-08002B2CF9AE}" pid="12" name="Mendeley Recent Style Id 7_1">
    <vt:lpwstr>http://www.zotero.org/styles/modern-humanities-research-association</vt:lpwstr>
  </property>
  <property fmtid="{D5CDD505-2E9C-101B-9397-08002B2CF9AE}" pid="13" name="Mendeley Recent Style Id 8_1">
    <vt:lpwstr>http://www.zotero.org/styles/modern-language-association</vt:lpwstr>
  </property>
  <property fmtid="{D5CDD505-2E9C-101B-9397-08002B2CF9AE}" pid="14" name="Mendeley Recent Style Id 9_1">
    <vt:lpwstr>http://www.zotero.org/styles/nature</vt:lpwstr>
  </property>
  <property fmtid="{D5CDD505-2E9C-101B-9397-08002B2CF9AE}" pid="15" name="Mendeley Recent Style Name 0_1">
    <vt:lpwstr>American Medical Association 11th edition</vt:lpwstr>
  </property>
  <property fmtid="{D5CDD505-2E9C-101B-9397-08002B2CF9AE}" pid="16" name="Mendeley Recent Style Name 1_1">
    <vt:lpwstr>American Political Science Association</vt:lpwstr>
  </property>
  <property fmtid="{D5CDD505-2E9C-101B-9397-08002B2CF9AE}" pid="17" name="Mendeley Recent Style Name 2_1">
    <vt:lpwstr>Chicago Manual of Style 17th edition (author-date)</vt:lpwstr>
  </property>
  <property fmtid="{D5CDD505-2E9C-101B-9397-08002B2CF9AE}" pid="18" name="Mendeley Recent Style Name 3_1">
    <vt:lpwstr>Cite Them Right 10th edition - Harvard</vt:lpwstr>
  </property>
  <property fmtid="{D5CDD505-2E9C-101B-9397-08002B2CF9AE}" pid="19" name="Mendeley Recent Style Name 4_1">
    <vt:lpwstr>IEEE</vt:lpwstr>
  </property>
  <property fmtid="{D5CDD505-2E9C-101B-9397-08002B2CF9AE}" pid="20" name="Mendeley Recent Style Name 5_1">
    <vt:lpwstr>JAMA (The Journal of the American Medical Association)</vt:lpwstr>
  </property>
  <property fmtid="{D5CDD505-2E9C-101B-9397-08002B2CF9AE}" pid="21" name="Mendeley Recent Style Name 6_1">
    <vt:lpwstr>Journal of Clinical Epidemiology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Name 9_1">
    <vt:lpwstr>Nature</vt:lpwstr>
  </property>
  <property fmtid="{D5CDD505-2E9C-101B-9397-08002B2CF9AE}" pid="25" name="Mendeley Unique User Id_1">
    <vt:lpwstr>8875f0c9-b6a0-3f43-80c9-ed1c125fa601</vt:lpwstr>
  </property>
  <property fmtid="{D5CDD505-2E9C-101B-9397-08002B2CF9AE}" pid="26" name="ReminderText">
    <vt:lpwstr>_N25L82R2</vt:lpwstr>
  </property>
</Properties>
</file>